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AU"/>
        </w:rPr>
      </w:pPr>
      <w:r>
        <w:rPr>
          <w:lang w:val="en-AU"/>
        </w:rPr>
        <w:t>Glossary of Gene Names and Aliases discussed</w:t>
      </w:r>
    </w:p>
    <w:p>
      <w:pPr>
        <w:pStyle w:val="Normal"/>
        <w:rPr>
          <w:lang w:val="en-AU"/>
        </w:rPr>
      </w:pPr>
      <w:r>
        <w:rPr>
          <w:lang w:val="en-AU"/>
        </w:rPr>
        <w:t>(as provided by iHOP – Information hyperlinked over proteins)</w:t>
      </w:r>
    </w:p>
    <w:p>
      <w:pPr>
        <w:pStyle w:val="Normal"/>
        <w:rPr>
          <w:b/>
          <w:b/>
          <w:lang w:val="en-AU" w:eastAsia="en-AU"/>
        </w:rPr>
      </w:pPr>
      <w:r>
        <w:rPr>
          <w:b/>
          <w:lang w:val="en-AU" w:eastAsia="en-AU"/>
        </w:rPr>
      </w:r>
    </w:p>
    <w:p>
      <w:pPr>
        <w:pStyle w:val="Normal"/>
        <w:rPr>
          <w:b/>
          <w:b/>
          <w:lang w:val="en-AU" w:eastAsia="en-AU"/>
        </w:rPr>
      </w:pPr>
      <w:r>
        <w:rPr>
          <w:b/>
          <w:lang w:val="en-AU" w:eastAsia="en-AU"/>
        </w:rPr>
        <w:t>ADA</w:t>
      </w:r>
    </w:p>
    <w:p>
      <w:pPr>
        <w:pStyle w:val="Normal"/>
        <w:rPr>
          <w:lang w:val="en-AU" w:eastAsia="en-AU"/>
        </w:rPr>
      </w:pPr>
      <w:r>
        <w:rPr>
          <w:b/>
          <w:lang w:val="en-AU" w:eastAsia="en-AU"/>
        </w:rPr>
        <w:t>Name:</w:t>
      </w:r>
      <w:r>
        <w:rPr>
          <w:lang w:val="en-AU" w:eastAsia="en-AU"/>
        </w:rPr>
        <w:t xml:space="preserve"> </w:t>
      </w:r>
      <w:r>
        <w:rPr/>
        <w:t>adenosine deaminase</w:t>
      </w:r>
    </w:p>
    <w:p>
      <w:pPr>
        <w:pStyle w:val="Normal"/>
        <w:rPr/>
      </w:pPr>
      <w:r>
        <w:rPr>
          <w:b/>
          <w:lang w:val="en-AU" w:eastAsia="en-AU"/>
        </w:rPr>
        <w:t>Aliases:</w:t>
      </w:r>
      <w:r>
        <w:rPr>
          <w:lang w:val="en-AU" w:eastAsia="en-AU"/>
        </w:rPr>
        <w:t xml:space="preserve"> </w:t>
      </w:r>
      <w:r>
        <w:rPr/>
        <w:t>Adenosine aminohydrolase, Adenosine deaminase </w:t>
      </w:r>
    </w:p>
    <w:p>
      <w:pPr>
        <w:pStyle w:val="Normal"/>
        <w:rPr>
          <w:lang w:val="en-AU" w:eastAsia="en-AU"/>
        </w:rPr>
      </w:pPr>
      <w:hyperlink r:id="rId2">
        <w:r>
          <w:rPr>
            <w:rStyle w:val="InternetLink"/>
            <w:lang w:val="en-AU" w:eastAsia="en-AU"/>
          </w:rPr>
          <w:t>http://www.ihop-net.org/UniPub/iHOP/gismo/86240.html</w:t>
        </w:r>
      </w:hyperlink>
    </w:p>
    <w:p>
      <w:pPr>
        <w:pStyle w:val="Normal"/>
        <w:rPr>
          <w:lang w:val="en-AU" w:eastAsia="en-AU"/>
        </w:rPr>
      </w:pPr>
      <w:r>
        <w:rPr>
          <w:lang w:val="en-AU" w:eastAsia="en-AU"/>
        </w:rPr>
      </w:r>
    </w:p>
    <w:p>
      <w:pPr>
        <w:pStyle w:val="Normal"/>
        <w:rPr>
          <w:b/>
          <w:b/>
          <w:lang w:val="en-AU" w:eastAsia="en-AU"/>
        </w:rPr>
      </w:pPr>
      <w:r>
        <w:rPr>
          <w:b/>
          <w:lang w:val="en-AU" w:eastAsia="en-AU"/>
        </w:rPr>
        <w:t>AKT1</w:t>
      </w:r>
    </w:p>
    <w:p>
      <w:pPr>
        <w:pStyle w:val="Normal"/>
        <w:rPr>
          <w:lang w:val="en-AU" w:eastAsia="en-AU"/>
        </w:rPr>
      </w:pPr>
      <w:r>
        <w:rPr>
          <w:b/>
          <w:lang w:val="en-AU" w:eastAsia="en-AU"/>
        </w:rPr>
        <w:t>Name:</w:t>
      </w:r>
      <w:r>
        <w:rPr/>
        <w:t xml:space="preserve"> v-akt murine thymoma viral oncogene homolog 1</w:t>
      </w:r>
    </w:p>
    <w:p>
      <w:pPr>
        <w:pStyle w:val="Normal"/>
        <w:rPr/>
      </w:pPr>
      <w:r>
        <w:rPr>
          <w:b/>
          <w:lang w:val="en-AU" w:eastAsia="en-AU"/>
        </w:rPr>
        <w:t>Aliases:</w:t>
      </w:r>
      <w:r>
        <w:rPr/>
        <w:t xml:space="preserve"> AKT, C-AKT, MGC99656, PKB, PKB-ALPHA, PRKBA, Protein kinase B, RAC, RAC-ALPHA, RAC-alpha serine/threonine-protein kinase, RAC-PK-alpha</w:t>
      </w:r>
    </w:p>
    <w:p>
      <w:pPr>
        <w:pStyle w:val="Normal"/>
        <w:rPr>
          <w:lang w:val="en-AU" w:eastAsia="en-AU"/>
        </w:rPr>
      </w:pPr>
      <w:hyperlink r:id="rId3">
        <w:r>
          <w:rPr>
            <w:rStyle w:val="InternetLink"/>
            <w:lang w:val="en-AU" w:eastAsia="en-AU"/>
          </w:rPr>
          <w:t>http://www.ihop-net.org/UniPub/iHOP/gismo/86340.html</w:t>
        </w:r>
      </w:hyperlink>
    </w:p>
    <w:p>
      <w:pPr>
        <w:pStyle w:val="Normal"/>
        <w:rPr>
          <w:b/>
          <w:b/>
          <w:lang w:val="en-AU" w:eastAsia="en-AU"/>
        </w:rPr>
      </w:pPr>
      <w:r>
        <w:rPr>
          <w:b/>
          <w:lang w:val="en-AU" w:eastAsia="en-AU"/>
        </w:rPr>
      </w:r>
    </w:p>
    <w:p>
      <w:pPr>
        <w:pStyle w:val="Normal"/>
        <w:rPr>
          <w:b/>
          <w:b/>
          <w:lang w:val="en-AU" w:eastAsia="en-AU"/>
        </w:rPr>
      </w:pPr>
      <w:r>
        <w:rPr>
          <w:b/>
          <w:lang w:val="en-AU" w:eastAsia="en-AU"/>
        </w:rPr>
        <w:t>ALS2CR2</w:t>
      </w:r>
    </w:p>
    <w:p>
      <w:pPr>
        <w:pStyle w:val="Normal"/>
        <w:rPr>
          <w:lang w:val="en-AU" w:eastAsia="en-AU"/>
        </w:rPr>
      </w:pPr>
      <w:r>
        <w:rPr>
          <w:b/>
          <w:lang w:val="en-AU" w:eastAsia="en-AU"/>
        </w:rPr>
        <w:t>Name:</w:t>
      </w:r>
      <w:r>
        <w:rPr>
          <w:lang w:val="en-AU" w:eastAsia="en-AU"/>
        </w:rPr>
        <w:t xml:space="preserve"> </w:t>
      </w:r>
      <w:r>
        <w:rPr/>
        <w:t>STE20-related kinase adaptor beta</w:t>
      </w:r>
    </w:p>
    <w:p>
      <w:pPr>
        <w:pStyle w:val="Normal"/>
        <w:rPr/>
      </w:pPr>
      <w:r>
        <w:rPr>
          <w:b/>
          <w:lang w:val="en-AU" w:eastAsia="en-AU"/>
        </w:rPr>
        <w:t>Aliases:</w:t>
      </w:r>
      <w:r>
        <w:rPr>
          <w:lang w:val="en-AU" w:eastAsia="en-AU"/>
        </w:rPr>
        <w:t xml:space="preserve"> </w:t>
      </w:r>
      <w:r>
        <w:rPr/>
        <w:t>ALS2CR2, Amyotrophic lateral sclerosis 2 chromosomal region candidate gene 2 protein, CALS-21, ILP-interacting protein, ILPIP, ILPIPA, MGC102916, PAPK, PRO1038, Pseudokinase ALS2CR2, STE20-related kinase adapter protein beta, STRAD beta </w:t>
      </w:r>
    </w:p>
    <w:p>
      <w:pPr>
        <w:pStyle w:val="Normal"/>
        <w:rPr>
          <w:lang w:val="en-AU" w:eastAsia="en-AU"/>
        </w:rPr>
      </w:pPr>
      <w:hyperlink r:id="rId4">
        <w:r>
          <w:rPr>
            <w:rStyle w:val="InternetLink"/>
            <w:lang w:val="en-AU" w:eastAsia="en-AU"/>
          </w:rPr>
          <w:t>http://www.ihop-net.org/UniPub/iHOP/gismo/100576.html</w:t>
        </w:r>
      </w:hyperlink>
    </w:p>
    <w:p>
      <w:pPr>
        <w:pStyle w:val="Normal"/>
        <w:rPr>
          <w:lang w:val="en-AU" w:eastAsia="en-AU"/>
        </w:rPr>
      </w:pPr>
      <w:r>
        <w:rPr>
          <w:lang w:val="en-AU" w:eastAsia="en-AU"/>
        </w:rPr>
      </w:r>
    </w:p>
    <w:p>
      <w:pPr>
        <w:pStyle w:val="Normal"/>
        <w:rPr/>
      </w:pPr>
      <w:r>
        <w:rPr>
          <w:b/>
          <w:lang w:val="en-AU" w:eastAsia="en-AU"/>
        </w:rPr>
        <w:t>AMACR</w:t>
      </w:r>
    </w:p>
    <w:p>
      <w:pPr>
        <w:pStyle w:val="Normal"/>
        <w:rPr/>
      </w:pPr>
      <w:r>
        <w:rPr>
          <w:b/>
          <w:bCs/>
        </w:rPr>
        <w:t xml:space="preserve">Name: </w:t>
      </w:r>
      <w:r>
        <w:rPr>
          <w:bCs/>
        </w:rPr>
        <w:t>AMACR</w:t>
      </w:r>
      <w:r>
        <w:rPr/>
        <w:t> alpha-methylacyl-CoA racemase   </w:t>
      </w:r>
    </w:p>
    <w:p>
      <w:pPr>
        <w:pStyle w:val="Normal"/>
        <w:rPr>
          <w:b/>
          <w:b/>
          <w:lang w:val="en-AU" w:eastAsia="en-AU"/>
        </w:rPr>
      </w:pPr>
      <w:r>
        <w:rPr>
          <w:b/>
        </w:rPr>
        <w:t>Aliases:</w:t>
      </w:r>
      <w:r>
        <w:rPr/>
        <w:t xml:space="preserve"> 2-methylacyl-CoA racemase, Alpha-methylacyl-CoA racemase, CBAS4, RACE  </w:t>
      </w:r>
    </w:p>
    <w:p>
      <w:pPr>
        <w:pStyle w:val="Normal"/>
        <w:rPr>
          <w:bCs/>
        </w:rPr>
      </w:pPr>
      <w:hyperlink r:id="rId5">
        <w:r>
          <w:rPr>
            <w:rStyle w:val="InternetLink"/>
            <w:bCs/>
          </w:rPr>
          <w:t>http://www.ihop-net.org/UniPub/iHOP/gismo/96980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NK1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nkyrin 1, erythrocytic</w:t>
      </w:r>
    </w:p>
    <w:p>
      <w:pPr>
        <w:pStyle w:val="Normal"/>
        <w:rPr>
          <w:bCs/>
          <w:lang w:val="sv-SE"/>
        </w:rPr>
      </w:pPr>
      <w:r>
        <w:rPr>
          <w:b/>
          <w:bCs/>
          <w:lang w:val="sv-SE"/>
        </w:rPr>
        <w:t>Aliases:</w:t>
      </w:r>
      <w:r>
        <w:rPr>
          <w:lang w:val="sv-SE"/>
        </w:rPr>
        <w:t xml:space="preserve"> ANK, Ankyrin-1, Ankyrin-R, Erythrocyte ankyrin, SPH1, SPH2 </w:t>
      </w:r>
    </w:p>
    <w:p>
      <w:pPr>
        <w:pStyle w:val="Normal"/>
        <w:rPr>
          <w:bCs/>
          <w:lang w:val="sv-SE"/>
        </w:rPr>
      </w:pPr>
      <w:hyperlink r:id="rId6">
        <w:r>
          <w:rPr>
            <w:rStyle w:val="InternetLink"/>
            <w:bCs/>
            <w:lang w:val="sv-SE"/>
          </w:rPr>
          <w:t>http://www.ihop-net.org/UniPub/iHOP/gismo/86415.html</w:t>
        </w:r>
      </w:hyperlink>
    </w:p>
    <w:p>
      <w:pPr>
        <w:pStyle w:val="Normal"/>
        <w:rPr>
          <w:bCs/>
          <w:lang w:val="sv-SE"/>
        </w:rPr>
      </w:pPr>
      <w:r>
        <w:rPr>
          <w:bCs/>
          <w:lang w:val="sv-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NKRD7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nkyrin repeat domain 7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Ankyrin repeat domain-containing protein 7, Testis-specific protein TSA806, TSA806</w:t>
      </w:r>
    </w:p>
    <w:p>
      <w:pPr>
        <w:pStyle w:val="Normal"/>
        <w:rPr>
          <w:bCs/>
        </w:rPr>
      </w:pPr>
      <w:hyperlink r:id="rId7">
        <w:r>
          <w:rPr>
            <w:rStyle w:val="InternetLink"/>
            <w:bCs/>
          </w:rPr>
          <w:t>http://www.ihop-net.org/UniPub/iHOP/gs/101050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QP1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quaporin 1 (Colton blood group)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QP-1, AQP-CHIP, Aquaporin-1, Aquaporin-CHIP, CHIP28, CO, MGC26324, Urine water channel, Water channel protein for red blood cells and kidney proximal tubule</w:t>
      </w:r>
    </w:p>
    <w:p>
      <w:pPr>
        <w:pStyle w:val="Normal"/>
        <w:rPr>
          <w:bCs/>
        </w:rPr>
      </w:pPr>
      <w:hyperlink r:id="rId8">
        <w:r>
          <w:rPr>
            <w:rStyle w:val="InternetLink"/>
            <w:bCs/>
          </w:rPr>
          <w:t>http://www.ihop-net.org/UniPub/iHOP/gismo/86487.html</w:t>
        </w:r>
      </w:hyperlink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QP3</w:t>
      </w:r>
    </w:p>
    <w:p>
      <w:pPr>
        <w:pStyle w:val="Normal"/>
        <w:rPr>
          <w:bCs/>
        </w:rPr>
      </w:pPr>
      <w:r>
        <w:rPr>
          <w:b/>
          <w:bCs/>
        </w:rPr>
        <w:t xml:space="preserve">Name: </w:t>
      </w:r>
      <w:r>
        <w:rPr/>
        <w:t>aquaporin 3 (Gill blood group)   </w:t>
      </w:r>
    </w:p>
    <w:p>
      <w:pPr>
        <w:pStyle w:val="Normal"/>
        <w:rPr>
          <w:bCs/>
          <w:lang w:val="es-ES"/>
        </w:rPr>
      </w:pPr>
      <w:r>
        <w:rPr>
          <w:b/>
          <w:bCs/>
          <w:lang w:val="es-ES"/>
        </w:rPr>
        <w:t>Aliases:</w:t>
      </w:r>
      <w:r>
        <w:rPr>
          <w:bCs/>
          <w:lang w:val="es-ES"/>
        </w:rPr>
        <w:t xml:space="preserve"> </w:t>
      </w:r>
      <w:r>
        <w:rPr>
          <w:lang w:val="es-ES"/>
        </w:rPr>
        <w:t>AQP-3, Aquaporin-3, GIL </w:t>
      </w:r>
    </w:p>
    <w:p>
      <w:pPr>
        <w:pStyle w:val="Normal"/>
        <w:rPr>
          <w:bCs/>
          <w:lang w:val="es-ES"/>
        </w:rPr>
      </w:pPr>
      <w:hyperlink r:id="rId9">
        <w:r>
          <w:rPr>
            <w:rStyle w:val="InternetLink"/>
            <w:bCs/>
            <w:lang w:val="es-ES"/>
          </w:rPr>
          <w:t>http://www.ihop-net.org/UniPub/iHOP/gismo/86489.html</w:t>
        </w:r>
      </w:hyperlink>
    </w:p>
    <w:p>
      <w:pPr>
        <w:pStyle w:val="Normal"/>
        <w:rPr>
          <w:bCs/>
          <w:lang w:val="es-ES"/>
        </w:rPr>
      </w:pPr>
      <w:r>
        <w:rPr>
          <w:bCs/>
          <w:lang w:val="es-ES"/>
        </w:rPr>
      </w:r>
    </w:p>
    <w:p>
      <w:pPr>
        <w:pStyle w:val="Normal"/>
        <w:rPr>
          <w:b/>
          <w:b/>
          <w:bCs/>
          <w:lang w:val="es-ES"/>
        </w:rPr>
      </w:pPr>
      <w:r>
        <w:rPr>
          <w:b/>
          <w:bCs/>
          <w:lang w:val="es-ES"/>
        </w:rPr>
        <w:t>AQP5</w:t>
      </w:r>
    </w:p>
    <w:p>
      <w:pPr>
        <w:pStyle w:val="Normal"/>
        <w:rPr>
          <w:bCs/>
          <w:lang w:val="es-ES"/>
        </w:rPr>
      </w:pPr>
      <w:r>
        <w:rPr>
          <w:b/>
          <w:bCs/>
          <w:lang w:val="es-ES"/>
        </w:rPr>
        <w:t>Name:</w:t>
      </w:r>
      <w:r>
        <w:rPr>
          <w:bCs/>
          <w:lang w:val="es-ES"/>
        </w:rPr>
        <w:t xml:space="preserve"> </w:t>
      </w:r>
      <w:r>
        <w:rPr>
          <w:lang w:val="es-ES"/>
        </w:rPr>
        <w:t>aquaporin 5</w:t>
      </w:r>
    </w:p>
    <w:p>
      <w:pPr>
        <w:pStyle w:val="Normal"/>
        <w:rPr/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QP-5, Aquaporin-5</w:t>
      </w:r>
    </w:p>
    <w:p>
      <w:pPr>
        <w:pStyle w:val="Normal"/>
        <w:rPr>
          <w:bCs/>
        </w:rPr>
      </w:pPr>
      <w:hyperlink r:id="rId10">
        <w:r>
          <w:rPr>
            <w:rStyle w:val="InternetLink"/>
            <w:bCs/>
          </w:rPr>
          <w:t>http://www.ihop-net.org/UniPub/iHOP/gismo/86491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QP6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quaporin 6, kidney specific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QP2L, AQP-6, Aquaporin-2-like, Aquaporin-6, hKID, KID, Kidney-specific aquaporin </w:t>
      </w:r>
    </w:p>
    <w:p>
      <w:pPr>
        <w:pStyle w:val="Normal"/>
        <w:rPr>
          <w:bCs/>
        </w:rPr>
      </w:pPr>
      <w:hyperlink r:id="rId11">
        <w:r>
          <w:rPr>
            <w:rStyle w:val="InternetLink"/>
            <w:bCs/>
          </w:rPr>
          <w:t>http://www.ihop-net.org/UniPub/iHOP/gismo/86492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QP8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quaporin 8   </w:t>
      </w:r>
    </w:p>
    <w:p>
      <w:pPr>
        <w:pStyle w:val="Normal"/>
        <w:rPr/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QP-8, Aquaporin-8 </w:t>
      </w:r>
    </w:p>
    <w:p>
      <w:pPr>
        <w:pStyle w:val="Normal"/>
        <w:rPr>
          <w:bCs/>
        </w:rPr>
      </w:pPr>
      <w:hyperlink r:id="rId12">
        <w:r>
          <w:rPr>
            <w:rStyle w:val="InternetLink"/>
            <w:bCs/>
          </w:rPr>
          <w:t>http://www.ihop-net.org/UniPub/iHOP/gismo/86472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QP9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quaporin 9 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QP-9, Aquaporin-9, HsT17287, Small solute channel 1, SSC1</w:t>
      </w:r>
    </w:p>
    <w:p>
      <w:pPr>
        <w:pStyle w:val="Normal"/>
        <w:rPr>
          <w:bCs/>
        </w:rPr>
      </w:pPr>
      <w:hyperlink r:id="rId13">
        <w:r>
          <w:rPr>
            <w:rStyle w:val="InternetLink"/>
            <w:bCs/>
          </w:rPr>
          <w:t>http://www.ihop-net.org/UniPub/iHOP/gismo/86494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R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ndrogen receptor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IS, Androgen receptor, DHTR, Dihydrotestosterone receptor, HUMARA, HYSP1, KD, NR3C4, Nuclear receptor subfamily 3 group C member 4, SBMA, SMAX1, TFM </w:t>
      </w:r>
    </w:p>
    <w:p>
      <w:pPr>
        <w:pStyle w:val="Normal"/>
        <w:rPr>
          <w:bCs/>
        </w:rPr>
      </w:pPr>
      <w:hyperlink r:id="rId14">
        <w:r>
          <w:rPr>
            <w:rStyle w:val="InternetLink"/>
            <w:bCs/>
          </w:rPr>
          <w:t>http://www.ihop-net.org/UniPub/iHOP/gismo/86495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RPC1B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ctin related protein 2/3 complex, subunit 1B, 41kDa 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ctin-related protein 2/3 complex subunit 1B, ARC41, Arp2/3 complex 41 kDa subunit, p40-ARC, p41-ARC </w:t>
      </w:r>
    </w:p>
    <w:p>
      <w:pPr>
        <w:pStyle w:val="Normal"/>
        <w:rPr>
          <w:bCs/>
        </w:rPr>
      </w:pPr>
      <w:hyperlink r:id="rId15">
        <w:r>
          <w:rPr>
            <w:rStyle w:val="InternetLink"/>
            <w:bCs/>
          </w:rPr>
          <w:t>http://www.ihop-net.org/UniPub/iHOP/gismo/95232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RPC2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ctin related protein 2/3 complex, subunit 2, 34kDa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ctin-related protein 2/3 complex subunit 2, ARC34, Arp2/3 complex 34 kDa subunit, p34-Arc, p34-ARC, PNAS-139, PRO2446 </w:t>
      </w:r>
    </w:p>
    <w:p>
      <w:pPr>
        <w:pStyle w:val="Normal"/>
        <w:rPr>
          <w:bCs/>
        </w:rPr>
      </w:pPr>
      <w:hyperlink r:id="rId16">
        <w:r>
          <w:rPr>
            <w:rStyle w:val="InternetLink"/>
            <w:bCs/>
          </w:rPr>
          <w:t>http://www.ihop-net.org/UniPub/iHOP/gismo/95245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SAP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  <w:t>See MAP9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TP6AP2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ATPase, H+ transporting, lysosomal accessory protein 2</w:t>
      </w:r>
    </w:p>
    <w:p>
      <w:pPr>
        <w:pStyle w:val="Normal"/>
        <w:rPr/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PT6M8-9, ATP6IP2, ATP6M8-9, ATPase H(+)-transporting lysosomal accessory protein 2, ATPase H(+)-transporting lysosomal-interacting protein 2, CAPER, ELDF10, Embryonic liver differentiation factor 10, ER-localized type I transmembrane adaptor, HT028, M8-9, MGC99577, MRXE, MSTP009, N14F, PSEC0072, Renin/prorenin receptor, Renin receptor, Vacuolar ATP synthase membrane sector-associated protein M8-9, V-ATPase M8.9 subunit, XMRE </w:t>
      </w:r>
    </w:p>
    <w:p>
      <w:pPr>
        <w:pStyle w:val="Normal"/>
        <w:rPr>
          <w:bCs/>
        </w:rPr>
      </w:pPr>
      <w:hyperlink r:id="rId17">
        <w:r>
          <w:rPr>
            <w:rStyle w:val="InternetLink"/>
            <w:bCs/>
          </w:rPr>
          <w:t>http://www.ihop-net.org/UniPub/iHOP/gismo/95291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URKA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/>
        <w:t xml:space="preserve"> aurora kinase A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/>
        <w:t xml:space="preserve"> AIK, ARK1, AurA, AURA, Aurora/IPL1-related kinase 1, AURORA2, Aurora-A, Aurora kinase A, Aurora-related kinase 1, Breast tumor-amplified kinase, BTAK, hARK1, MGC34538, Serine/threonine kinase 15, Serine/threonine-protein kinase 6, STK15, STK6, STK7 </w:t>
      </w:r>
    </w:p>
    <w:p>
      <w:pPr>
        <w:pStyle w:val="Normal"/>
        <w:rPr>
          <w:bCs/>
        </w:rPr>
      </w:pPr>
      <w:hyperlink r:id="rId18">
        <w:r>
          <w:rPr>
            <w:rStyle w:val="InternetLink"/>
            <w:bCs/>
          </w:rPr>
          <w:t>http://www.ihop-net.org/UniPub/iHOP/gismo/92453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URKB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/>
        <w:t xml:space="preserve"> aurora kinase B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/>
        <w:t xml:space="preserve"> Aik2, AIK2, AIM1, AIM-1, ARK2, AurB, Aurora/IPL1-related kinase 2, Aurora-and Ipl1-like midbody-associated protein 1, Aurora-B, Aurora-related kinase 2, IPL1, Serine/threonine-protein kinase 12, STK-1, STK12, STK5</w:t>
      </w:r>
    </w:p>
    <w:p>
      <w:pPr>
        <w:pStyle w:val="Normal"/>
        <w:rPr>
          <w:bCs/>
        </w:rPr>
      </w:pPr>
      <w:hyperlink r:id="rId19">
        <w:r>
          <w:rPr>
            <w:rStyle w:val="InternetLink"/>
            <w:bCs/>
          </w:rPr>
          <w:t>http://www.ihop-net.org/UniPub/iHOP/gismo/94471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CAT1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/>
        <w:t xml:space="preserve"> branched chain aminotransferase 1, cytosolic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/>
        <w:t xml:space="preserve"> BCAT(c), BCT1, Branched-chain-amino-acid aminotransferase, cytosolic, DKFZp686E12175, ECA39, MECA39, PNAS-121, PP18, Protein ECA39 </w:t>
      </w:r>
    </w:p>
    <w:p>
      <w:pPr>
        <w:pStyle w:val="Normal"/>
        <w:rPr>
          <w:bCs/>
        </w:rPr>
      </w:pPr>
      <w:hyperlink r:id="rId20">
        <w:r>
          <w:rPr>
            <w:rStyle w:val="InternetLink"/>
            <w:bCs/>
          </w:rPr>
          <w:t>http://www.ihop-net.org/UniPub/iHOP/gismo/86699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CCIP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/>
        <w:t xml:space="preserve"> BRCA2 and CDKN1A interacting protein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/>
        <w:t xml:space="preserve"> BCCIPalpha, BRCA2 and CDKN1A-interacting protein, P21-and CDK-associated protein 1, Protein TOK-1, TOK1, TOK-1 </w:t>
      </w:r>
    </w:p>
    <w:p>
      <w:pPr>
        <w:pStyle w:val="Normal"/>
        <w:rPr>
          <w:bCs/>
        </w:rPr>
      </w:pPr>
      <w:hyperlink r:id="rId21">
        <w:r>
          <w:rPr>
            <w:rStyle w:val="InternetLink"/>
            <w:bCs/>
          </w:rPr>
          <w:t>http://www.ihop-net.org/UniPub/iHOP/gismo/101073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RCA1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/>
        <w:t xml:space="preserve"> breast cancer 1, early onset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/>
        <w:t xml:space="preserve"> BRCAI, BRCC1, Breast cancer type 1 susceptibility protein, BROVCA1, IRIS, PSCP, RING finger protein 53, RNF53 </w:t>
      </w:r>
    </w:p>
    <w:p>
      <w:pPr>
        <w:pStyle w:val="Normal"/>
        <w:rPr>
          <w:bCs/>
        </w:rPr>
      </w:pPr>
      <w:hyperlink r:id="rId22">
        <w:r>
          <w:rPr>
            <w:rStyle w:val="InternetLink"/>
            <w:bCs/>
          </w:rPr>
          <w:t>http://www.ihop-net.org/UniPub/iHOP/gismo/86781.html</w:t>
        </w:r>
      </w:hyperlink>
    </w:p>
    <w:p>
      <w:pPr>
        <w:pStyle w:val="Normal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RCA2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breast cancer 2, early onset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BRCC2, Breast cancer type 2 susceptibility protein, BROVCA2, FACD, FAD, FAD1, FANCB, FANCD, FANCD1, Fanconi anemia group D1 protein </w:t>
      </w:r>
    </w:p>
    <w:p>
      <w:pPr>
        <w:pStyle w:val="Normal"/>
        <w:rPr>
          <w:bCs/>
        </w:rPr>
      </w:pPr>
      <w:hyperlink r:id="rId23">
        <w:r>
          <w:rPr>
            <w:rStyle w:val="InternetLink"/>
            <w:bCs/>
          </w:rPr>
          <w:t>http://www.ihop-net.org/UniPub/iHOP/gismo/86784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ST2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/>
        <w:t xml:space="preserve"> bone marrow stromal cell antigen 2 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/>
        <w:t xml:space="preserve"> Bone marrow stromal antigen 2, BST-2, CD317, HM1.24 antigen, Tetherin </w:t>
      </w:r>
    </w:p>
    <w:p>
      <w:pPr>
        <w:pStyle w:val="Normal"/>
        <w:rPr>
          <w:bCs/>
        </w:rPr>
      </w:pPr>
      <w:hyperlink r:id="rId24">
        <w:r>
          <w:rPr>
            <w:rStyle w:val="InternetLink"/>
            <w:bCs/>
          </w:rPr>
          <w:t>http://www.ihop-net.org/UniPub/iHOP/gismo/86791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TG2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BTG family, member 2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/>
        <w:t xml:space="preserve"> BTG family member 2, MGC126063, MGC126064, NGF-inducible anti-proliferative protein PC3, PC3, Protein BTG2, TIS21 </w:t>
      </w:r>
    </w:p>
    <w:p>
      <w:pPr>
        <w:pStyle w:val="Normal"/>
        <w:rPr>
          <w:bCs/>
        </w:rPr>
      </w:pPr>
      <w:hyperlink r:id="rId25">
        <w:r>
          <w:rPr>
            <w:rStyle w:val="InternetLink"/>
            <w:bCs/>
          </w:rPr>
          <w:t>http://www.ihop-net.org/UniPub/iHOP/gismo/93404.html</w:t>
        </w:r>
      </w:hyperlink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UB1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budding uninhibited by benzimidazoles 1 homolog (yeast)   </w:t>
      </w:r>
    </w:p>
    <w:p>
      <w:pPr>
        <w:pStyle w:val="Normal"/>
        <w:rPr>
          <w:bCs/>
        </w:rPr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BUB1A, BUB1L, hBUB1, Mitotic checkpoint serine/threonine-protein kinase BUB1 </w:t>
      </w:r>
    </w:p>
    <w:p>
      <w:pPr>
        <w:pStyle w:val="Normal"/>
        <w:rPr>
          <w:bCs/>
        </w:rPr>
      </w:pPr>
      <w:hyperlink r:id="rId26">
        <w:r>
          <w:rPr>
            <w:rStyle w:val="InternetLink"/>
            <w:bCs/>
          </w:rPr>
          <w:t>http://www.ihop-net.org/UniPub/iHOP/gismo/86806.html</w:t>
        </w:r>
      </w:hyperlink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-FOS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  <w:t>See FOS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-MYC</w:t>
      </w:r>
    </w:p>
    <w:p>
      <w:pPr>
        <w:pStyle w:val="Normal"/>
        <w:rPr/>
      </w:pPr>
      <w:r>
        <w:rPr>
          <w:b/>
          <w:bCs/>
          <w:i/>
        </w:rPr>
        <w:t xml:space="preserve">See </w:t>
      </w:r>
      <w:r>
        <w:rPr>
          <w:b/>
          <w:i/>
        </w:rPr>
        <w:t>MYC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C14orf123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CHMP4A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C18orf45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hromosome 18 open reading frame 45   </w:t>
      </w:r>
    </w:p>
    <w:p>
      <w:pPr>
        <w:pStyle w:val="Normal"/>
        <w:rPr/>
      </w:pPr>
      <w:r>
        <w:rPr>
          <w:b/>
          <w:lang w:val="fr-FR"/>
        </w:rPr>
        <w:t>Aliases:</w:t>
      </w:r>
      <w:r>
        <w:rPr>
          <w:lang w:val="fr-FR"/>
        </w:rPr>
        <w:t xml:space="preserve"> FLJ44259, MGC11386, MGC138577, Transmembrane protein C18orf45 </w:t>
      </w:r>
    </w:p>
    <w:p>
      <w:pPr>
        <w:pStyle w:val="Normal"/>
        <w:rPr>
          <w:lang w:val="fr-FR"/>
        </w:rPr>
      </w:pPr>
      <w:hyperlink r:id="rId27">
        <w:r>
          <w:rPr>
            <w:rStyle w:val="InternetLink"/>
            <w:lang w:val="fr-FR"/>
          </w:rPr>
          <w:t>http://www.ihop-net.org/UniPub/iHOP/mgi/104463.html</w:t>
        </w:r>
      </w:hyperlink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  <w:t>CCL2</w:t>
      </w:r>
    </w:p>
    <w:p>
      <w:pPr>
        <w:pStyle w:val="Normal"/>
        <w:rPr/>
      </w:pPr>
      <w:r>
        <w:rPr>
          <w:b/>
        </w:rPr>
        <w:t xml:space="preserve">Name: </w:t>
      </w:r>
      <w:r>
        <w:rPr/>
        <w:t>chemokine (C-C motif) ligand 2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-C motif chemokine 2, GDCF-2, HC11, HSMCR30, MCAF, MCP1, MCP-1, MGC9434, Monocyte chemoattractant protein 1, Monocyte chemotactic and activating factor, Monocyte chemotactic protein 1, Monocyte secretory protein JE, SCYA2, Small-inducible cytokine A2, SMC-CF </w:t>
      </w:r>
    </w:p>
    <w:p>
      <w:pPr>
        <w:pStyle w:val="Normal"/>
        <w:rPr/>
      </w:pPr>
      <w:hyperlink r:id="rId28">
        <w:r>
          <w:rPr>
            <w:rStyle w:val="InternetLink"/>
          </w:rPr>
          <w:t>http://www.ihop-net.org/UniPub/iHOP/gismo/92036.html</w:t>
        </w:r>
      </w:hyperlink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CL3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hemokine (C-C motif) ligand 3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-C motif chemokine 3, G0/G1 switch regulatory protein 19-1, G0S19-1, G0S19-1 protein, LD78ALPHA, Macrophage inflammatory protein 1-alpha, MIP1A, MIP-1-alpha, PAT 464.1, SCYA3, SIS-beta, Small-inducible cytokine A3, Tonsillar lymphocyte LD78 alpha protein </w:t>
      </w:r>
    </w:p>
    <w:p>
      <w:pPr>
        <w:pStyle w:val="Normal"/>
        <w:rPr/>
      </w:pPr>
      <w:hyperlink r:id="rId29">
        <w:r>
          <w:rPr>
            <w:rStyle w:val="InternetLink"/>
          </w:rPr>
          <w:t>http://www.ihop-net.org/UniPub/iHOP/gismo/92037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CNG2</w:t>
      </w:r>
    </w:p>
    <w:p>
      <w:pPr>
        <w:pStyle w:val="Normal"/>
        <w:rPr>
          <w:lang w:val="en-AU"/>
        </w:rPr>
      </w:pPr>
      <w:r>
        <w:rPr>
          <w:b/>
          <w:lang w:val="en-AU"/>
        </w:rPr>
        <w:t>Name:</w:t>
      </w:r>
      <w:r>
        <w:rPr>
          <w:lang w:val="en-AU"/>
        </w:rPr>
        <w:t xml:space="preserve"> </w:t>
      </w:r>
      <w:r>
        <w:rPr/>
        <w:t>cyclin G2</w:t>
      </w:r>
    </w:p>
    <w:p>
      <w:pPr>
        <w:pStyle w:val="Normal"/>
        <w:rPr>
          <w:lang w:val="en-AU"/>
        </w:rPr>
      </w:pPr>
      <w:r>
        <w:rPr>
          <w:b/>
          <w:lang w:val="en-AU"/>
        </w:rPr>
        <w:t>Aliases:</w:t>
      </w:r>
      <w:r>
        <w:rPr>
          <w:lang w:val="en-AU"/>
        </w:rPr>
        <w:t xml:space="preserve"> </w:t>
      </w:r>
      <w:r>
        <w:rPr/>
        <w:t>Cyclin-G2 </w:t>
      </w:r>
    </w:p>
    <w:p>
      <w:pPr>
        <w:pStyle w:val="Normal"/>
        <w:rPr>
          <w:lang w:val="en-AU"/>
        </w:rPr>
      </w:pPr>
      <w:hyperlink r:id="rId30">
        <w:r>
          <w:rPr>
            <w:rStyle w:val="InternetLink"/>
            <w:lang w:val="en-AU"/>
          </w:rPr>
          <w:t>http://www.ihop-net.org/UniPub/iHOP/gismo/86984.html</w:t>
        </w:r>
      </w:hyperlink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CCT4</w:t>
      </w:r>
    </w:p>
    <w:p>
      <w:pPr>
        <w:pStyle w:val="Normal"/>
        <w:rPr>
          <w:lang w:val="en-AU"/>
        </w:rPr>
      </w:pPr>
      <w:r>
        <w:rPr>
          <w:b/>
          <w:lang w:val="en-AU"/>
        </w:rPr>
        <w:t>Name:</w:t>
      </w:r>
      <w:r>
        <w:rPr/>
        <w:t xml:space="preserve"> chaperonin containing TCP1, subunit 4 (delta)   </w:t>
      </w:r>
    </w:p>
    <w:p>
      <w:pPr>
        <w:pStyle w:val="Normal"/>
        <w:rPr>
          <w:lang w:val="en-AU"/>
        </w:rPr>
      </w:pPr>
      <w:r>
        <w:rPr>
          <w:b/>
          <w:lang w:val="en-AU"/>
        </w:rPr>
        <w:t>Aliases:</w:t>
      </w:r>
      <w:r>
        <w:rPr/>
        <w:t xml:space="preserve"> Cctd, CCTD, CCT-delta, CCT-DELTA, MGC126164, MGC126165, SRB, Stimulator of TAR RNA-binding, T-complex protein 1 subunit delta, TCP-1-delta </w:t>
      </w:r>
    </w:p>
    <w:p>
      <w:pPr>
        <w:pStyle w:val="Normal"/>
        <w:rPr>
          <w:lang w:val="en-AU"/>
        </w:rPr>
      </w:pPr>
      <w:hyperlink r:id="rId31">
        <w:r>
          <w:rPr>
            <w:rStyle w:val="InternetLink"/>
            <w:lang w:val="en-AU"/>
          </w:rPr>
          <w:t>http://www.ihop-net.org/UniPub/iHOP/gismo/95660.html</w:t>
        </w:r>
      </w:hyperlink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/>
      </w:pPr>
      <w:r>
        <w:rPr>
          <w:b/>
          <w:bCs/>
        </w:rPr>
        <w:t>CD40</w:t>
      </w:r>
      <w:r>
        <w:rPr/>
        <w:t> 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D40 molecule, TNF receptor superfamily member 5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B-cell surface antigen CD40, Bp50, CD40L receptor, CDw40, CDW40, MGC9013, p50, TNFRSF5, Tumor necrosis factor receptor superfamily member 5 precursor </w:t>
      </w:r>
    </w:p>
    <w:p>
      <w:pPr>
        <w:pStyle w:val="Normal"/>
        <w:rPr/>
      </w:pPr>
      <w:hyperlink r:id="rId32">
        <w:r>
          <w:rPr>
            <w:rStyle w:val="InternetLink"/>
          </w:rPr>
          <w:t>http://www.ihop-net.org/UniPub/iHOP/gs/87039.html</w:t>
        </w:r>
      </w:hyperlink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 xml:space="preserve">CD59 </w:t>
      </w:r>
    </w:p>
    <w:p>
      <w:pPr>
        <w:pStyle w:val="Normal"/>
        <w:rPr/>
      </w:pPr>
      <w:r>
        <w:rPr>
          <w:b/>
          <w:lang w:val="en-AU"/>
        </w:rPr>
        <w:t>Name:</w:t>
      </w:r>
      <w:r>
        <w:rPr>
          <w:lang w:val="en-AU"/>
        </w:rPr>
        <w:t xml:space="preserve"> CD59 molecule, complement regulatory protein</w:t>
      </w:r>
    </w:p>
    <w:p>
      <w:pPr>
        <w:pStyle w:val="Normal"/>
        <w:rPr/>
      </w:pPr>
      <w:r>
        <w:rPr>
          <w:b/>
          <w:lang w:val="en-AU"/>
        </w:rPr>
        <w:t>Aliases:</w:t>
      </w:r>
      <w:r>
        <w:rPr>
          <w:lang w:val="en-AU"/>
        </w:rPr>
        <w:t xml:space="preserve"> </w:t>
      </w:r>
      <w:r>
        <w:rPr/>
        <w:t>16.3A5, 1F5, 1F5 antigen, 20 kDa homologous restriction factor, CD59 glycoprotein precursor, EJ16, EJ30, EL32, FLJ38134, FLJ92039, G344, HRF20, HRF-20, MACIF, MAC-inhibitory protein, MAC-IP, MEM43, MEM43 antigen, Membrane attack complex inhibition factor, Membrane inhibitor of reactive lysis, MGC2354, MIC11, MIN1, MIN2, MIN3, MIRL, MSK21, p18-20, Protectin, PROTECTIN </w:t>
      </w:r>
    </w:p>
    <w:p>
      <w:pPr>
        <w:pStyle w:val="Normal"/>
        <w:rPr/>
      </w:pPr>
      <w:hyperlink r:id="rId33">
        <w:r>
          <w:rPr>
            <w:rStyle w:val="InternetLink"/>
          </w:rPr>
          <w:t>http://www.ihop-net.org/UniPub/iHOP/gismo/8704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D230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PRNP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CD30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D302 molecule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BIMLEC, CD302 antigen, CLEC13A, C-type lectin BIMLEC, C-type lectin domain family 13 member A, DCL1, DCL-1, KIAA0022, Type I transmembrane C-type lectin receptor DCL-1 </w:t>
      </w:r>
    </w:p>
    <w:p>
      <w:pPr>
        <w:pStyle w:val="Normal"/>
        <w:rPr/>
      </w:pPr>
      <w:hyperlink r:id="rId34">
        <w:r>
          <w:rPr>
            <w:rStyle w:val="InternetLink"/>
          </w:rPr>
          <w:t>http://www.ihop-net.org/UniPub/iHOP/gismo/95091.html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DC7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ell division cycle 7 homolog (S. cerevisiae)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DC7L1, CDC7-related kinase, Cell division cycle 7-related protein kinase, HsCdc7, HsCDC7, Hsk1, huCdc7, huCDC7, MGC117361, MGC126237, MGC126238 </w:t>
      </w:r>
    </w:p>
    <w:p>
      <w:pPr>
        <w:pStyle w:val="Normal"/>
        <w:rPr/>
      </w:pPr>
      <w:hyperlink r:id="rId35">
        <w:r>
          <w:rPr>
            <w:rStyle w:val="InternetLink"/>
          </w:rPr>
          <w:t>http://www.ihop-net.org/UniPub/iHOP/gismo/93737.html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DCA5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ell division cycle associated 5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ell division cycle-associated protein 5, MGC16386, p35, Sororin, SORORIN </w:t>
      </w:r>
    </w:p>
    <w:p>
      <w:pPr>
        <w:pStyle w:val="Normal"/>
        <w:rPr/>
      </w:pPr>
      <w:hyperlink r:id="rId36">
        <w:r>
          <w:rPr>
            <w:rStyle w:val="InternetLink"/>
          </w:rPr>
          <w:t>http://www.ihop-net.org/UniPub/iHOP/gismo/10527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DK4</w:t>
      </w:r>
    </w:p>
    <w:p>
      <w:pPr>
        <w:pStyle w:val="Normal"/>
        <w:rPr/>
      </w:pPr>
      <w:r>
        <w:rPr>
          <w:b/>
          <w:bCs/>
        </w:rPr>
        <w:t>Name:</w:t>
      </w:r>
      <w:r>
        <w:rPr>
          <w:bCs/>
        </w:rPr>
        <w:t xml:space="preserve"> CDK4</w:t>
      </w:r>
      <w:r>
        <w:rPr/>
        <w:t> cyclin-dependent kinase 4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ell division protein kinase 4, CMM3, Cyclin-dependent kinase 4, MGC14458, PSK-J3 </w:t>
      </w:r>
    </w:p>
    <w:p>
      <w:pPr>
        <w:pStyle w:val="Normal"/>
        <w:rPr/>
      </w:pPr>
      <w:hyperlink r:id="rId37">
        <w:r>
          <w:rPr>
            <w:rStyle w:val="InternetLink"/>
          </w:rPr>
          <w:t>http://www.ihop-net.org/UniPub/iHOP/gismo/87097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DK7</w:t>
      </w:r>
    </w:p>
    <w:p>
      <w:pPr>
        <w:pStyle w:val="Normal"/>
        <w:rPr/>
      </w:pPr>
      <w:r>
        <w:rPr>
          <w:bCs/>
        </w:rPr>
        <w:t>Name: CDK7</w:t>
      </w:r>
      <w:r>
        <w:rPr/>
        <w:t> cyclin-dependent kinase 7   </w:t>
      </w:r>
    </w:p>
    <w:p>
      <w:pPr>
        <w:pStyle w:val="Normal"/>
        <w:rPr>
          <w:b/>
          <w:b/>
        </w:rPr>
      </w:pPr>
      <w:r>
        <w:rPr/>
        <w:t>Aliases: 39 kDa protein kinase, CAK, CAK1, CDK-activating kinase, CDKN7, Cell division protein kinase 7, MO15, p39MO15, P39 Mo15, STK1, TFIIH basal transcription factor complex kinase subunit </w:t>
      </w:r>
    </w:p>
    <w:p>
      <w:pPr>
        <w:pStyle w:val="Normal"/>
        <w:rPr/>
      </w:pPr>
      <w:hyperlink r:id="rId38">
        <w:r>
          <w:rPr>
            <w:rStyle w:val="InternetLink"/>
          </w:rPr>
          <w:t>http://www.ihop-net.org/UniPub/iHOP/gismo/87100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DKN1A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yclin-dependent kinase inhibitor 1A (p21, Cip1)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AP20, CDK-interacting protein 1, CDKN1, CIP1, Cyclin-dependent kinase inhibitor 1, MDA6, MDA-6, Melanoma differentiation-associated protein 6, p21, P21, p21CIP1, p21Cip1/Waf1, PIC1, SDI1, WAF1 </w:t>
      </w:r>
    </w:p>
    <w:p>
      <w:pPr>
        <w:pStyle w:val="Normal"/>
        <w:rPr/>
      </w:pPr>
      <w:hyperlink r:id="rId39">
        <w:r>
          <w:rPr>
            <w:rStyle w:val="InternetLink"/>
          </w:rPr>
          <w:t>http://www.ihop-net.org/UniPub/iHOP/gismo/87103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DKN2A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cyclin-dependent kinase inhibitor 2A (melanoma, p16, inhibits CDK4)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RF, CDK4I, CDKN2, CMM2, Cyclin-dependent kinase 4 inhibitor A, Cyclin-dependent kinase inhibitor 2A, isoform 4, Cyclin-dependent kinase inhibitor 2A, isoforms 1/2/3, INK4, INK4a, MLM, MTS1, MTS-1, Multiple tumor suppressor 1, p14, p14ARF, p16, p16INK4, p16-INK4, p16INK4a, p16INK4A, p16-INK4a, p19, p19ARF, TP16 </w:t>
      </w:r>
    </w:p>
    <w:p>
      <w:pPr>
        <w:pStyle w:val="Normal"/>
        <w:rPr/>
      </w:pPr>
      <w:hyperlink r:id="rId40">
        <w:r>
          <w:rPr>
            <w:rStyle w:val="InternetLink"/>
          </w:rPr>
          <w:t>http://www.ihop-net.org/UniPub/iHOP/gismo/87106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DKN2C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yclin-dependent kinase inhibitor 2C (p18, inhibits CDK4)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DKN6, Cyclin-dependent kinase 4 inhibitor C, Cyclin-dependent kinase 6 inhibitor, INK4C, p18, p18-INK4c, p18-INK4C, p18-INK6 </w:t>
      </w:r>
    </w:p>
    <w:p>
      <w:pPr>
        <w:pStyle w:val="Normal"/>
        <w:rPr/>
      </w:pPr>
      <w:hyperlink r:id="rId41">
        <w:r>
          <w:rPr>
            <w:rStyle w:val="InternetLink"/>
          </w:rPr>
          <w:t>http://www.ihop-net.org/UniPub/iHOP/gismo/87108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DKN2D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yclin-dependent kinase inhibitor 2D (p19, inhibits CDK4)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yclin-dependent kinase 4 inhibitor D, INK4D, p19, p19-INK4d, p19-INK4D </w:t>
      </w:r>
    </w:p>
    <w:p>
      <w:pPr>
        <w:pStyle w:val="Normal"/>
        <w:rPr/>
      </w:pPr>
      <w:hyperlink r:id="rId42">
        <w:r>
          <w:rPr>
            <w:rStyle w:val="InternetLink"/>
          </w:rPr>
          <w:t>http://www.ihop-net.org/UniPub/iHOP/gismo/87109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DSN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corneodesmosin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orneodesmosin, D6S586E, HTSS, S protein</w:t>
      </w:r>
    </w:p>
    <w:p>
      <w:pPr>
        <w:pStyle w:val="Normal"/>
        <w:rPr/>
      </w:pPr>
      <w:hyperlink r:id="rId43">
        <w:r>
          <w:rPr>
            <w:rStyle w:val="InternetLink"/>
          </w:rPr>
          <w:t>http://www.ihop-net.org/UniPub/iHOP/gismo/87115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ENPF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entromere protein F, 350/400ka (mitosin)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H antigen, CENF, Centromere protein F, hcp-1, Kinetochore protein CENP-F, Mitosin, PRO1779 </w:t>
      </w:r>
    </w:p>
    <w:p>
      <w:pPr>
        <w:pStyle w:val="Normal"/>
        <w:rPr/>
      </w:pPr>
      <w:hyperlink r:id="rId44">
        <w:r>
          <w:rPr>
            <w:rStyle w:val="InternetLink"/>
          </w:rPr>
          <w:t>http://www.ihop-net.org/UniPub/iHOP/gismo/87135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GH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HTC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CHEK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HK1 checkpoint homolog (S. pombe)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HK1, Serine/threonine-protein kinase Chk1 </w:t>
      </w:r>
    </w:p>
    <w:p>
      <w:pPr>
        <w:pStyle w:val="Normal"/>
        <w:rPr/>
      </w:pPr>
      <w:hyperlink r:id="rId45">
        <w:r>
          <w:rPr>
            <w:rStyle w:val="InternetLink"/>
          </w:rPr>
          <w:t>http://www.ihop-net.org/UniPub/iHOP/gismo/8717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HI3L1</w:t>
      </w:r>
    </w:p>
    <w:p>
      <w:pPr>
        <w:pStyle w:val="Normal"/>
        <w:rPr/>
      </w:pPr>
      <w:r>
        <w:rPr>
          <w:b/>
        </w:rPr>
        <w:t xml:space="preserve">Name: </w:t>
      </w:r>
      <w:r>
        <w:rPr/>
        <w:t>chitinase 3-like 1 (cartilage glycoprotein-39)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39 kDa synovial protein, ASRT7, Cartilage glycoprotein 39, CGP-39, Chitinase-3-like protein 1, DKFZp686N19119, FLJ38139, GP39, GP-39, hCGP-39, HC-gp39, HCGP-3P, YKL40, YKL-40, YYL-40 </w:t>
      </w:r>
    </w:p>
    <w:p>
      <w:pPr>
        <w:pStyle w:val="Normal"/>
        <w:rPr/>
      </w:pPr>
      <w:hyperlink r:id="rId46">
        <w:r>
          <w:rPr>
            <w:rStyle w:val="InternetLink"/>
          </w:rPr>
          <w:t>http://www.ihop-net.org/UniPub/iHOP/gismo/8718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HMP4A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hromatin modifying protein 4A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14orf123, CDA04, Charged multivesicular body protein 4a, CHMP4, CHMP4a, CHMP4B, Chromatin-modifying protein 4a, FLJ61658, hSnf-1, HSPC134, hVps32-1, MGC142093, MGC142095, Shax2, SHAX2, SNF7, SNF7-1, SNF7 homolog associated with Alix-2, Vacuolar protein-sorting-associated protein 32-1, Vps32-1, VPS32A </w:t>
      </w:r>
    </w:p>
    <w:p>
      <w:pPr>
        <w:pStyle w:val="Normal"/>
        <w:rPr/>
      </w:pPr>
      <w:hyperlink r:id="rId47">
        <w:r>
          <w:rPr>
            <w:rStyle w:val="InternetLink"/>
          </w:rPr>
          <w:t>http://www.ihop-net.org/UniPub/iHOP/gismo/98738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ITED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bp/p300-interacting transactivator, with Glu/Asp-rich carboxy-terminal domain, 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bp/p300-interacting transactivator 1, Melanocyte-specific protein 1, MSG1 </w:t>
      </w:r>
    </w:p>
    <w:p>
      <w:pPr>
        <w:pStyle w:val="Normal"/>
        <w:rPr/>
      </w:pPr>
      <w:hyperlink r:id="rId48">
        <w:r>
          <w:rPr>
            <w:rStyle w:val="InternetLink"/>
          </w:rPr>
          <w:t>http://www.ihop-net.org/UniPub/iHOP/gismo/90255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KLFSF7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CMTM7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CLDN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laudin 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laudin-1, CLD1, ILVASC, SEMP1, Senescence-associated epithelial membrane protein, UNQ481/PRO944 </w:t>
      </w:r>
    </w:p>
    <w:p>
      <w:pPr>
        <w:pStyle w:val="Normal"/>
        <w:rPr/>
      </w:pPr>
      <w:hyperlink r:id="rId49">
        <w:r>
          <w:rPr>
            <w:rStyle w:val="InternetLink"/>
          </w:rPr>
          <w:t>http://www.ihop-net.org/UniPub/iHOP/gismo/9435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MTM7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CKLF-like MARVEL transmembrane domain containing 7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hemokine-like factor superfamily member 7, CKLF-like MARVEL transmembrane domain-containing protein 7, CKLFSF7, FLJ30992 </w:t>
      </w:r>
    </w:p>
    <w:p>
      <w:pPr>
        <w:pStyle w:val="Normal"/>
        <w:rPr/>
      </w:pPr>
      <w:hyperlink r:id="rId50">
        <w:r>
          <w:rPr>
            <w:rStyle w:val="InternetLink"/>
          </w:rPr>
          <w:t>http://www.ihop-net.org/UniPub/iHOP/mgi/105245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COL16A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ollagen, type XVI, alpha 1   </w:t>
      </w:r>
    </w:p>
    <w:p>
      <w:pPr>
        <w:pStyle w:val="Normal"/>
        <w:rPr/>
      </w:pPr>
      <w:r>
        <w:rPr>
          <w:b/>
          <w:lang w:val="fr-FR"/>
        </w:rPr>
        <w:t>Aliases:</w:t>
      </w:r>
      <w:r>
        <w:rPr>
          <w:lang w:val="fr-FR"/>
        </w:rPr>
        <w:t xml:space="preserve"> 447AA, Collagen alpha-1(XVI) chain, FP1572 </w:t>
      </w:r>
    </w:p>
    <w:p>
      <w:pPr>
        <w:pStyle w:val="Normal"/>
        <w:rPr>
          <w:lang w:val="fr-FR"/>
        </w:rPr>
      </w:pPr>
      <w:hyperlink r:id="rId51">
        <w:r>
          <w:rPr>
            <w:rStyle w:val="InternetLink"/>
            <w:lang w:val="fr-FR"/>
          </w:rPr>
          <w:t>http://www.ihop-net.org/UniPub/iHOP/gismo/87346.html</w:t>
        </w:r>
      </w:hyperlink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  <w:t>COL17A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ollagen, type XVII, alpha 1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180 kDa bullous pemphigoid antigen 2, BA16H23.2, BP180, BPAG2, Bullous pemphigoid antigen 2, Collagen alpha-1(XVII) chain, FLJ60881, KIAA0204, LAD-1 </w:t>
      </w:r>
    </w:p>
    <w:p>
      <w:pPr>
        <w:pStyle w:val="Normal"/>
        <w:rPr/>
      </w:pPr>
      <w:hyperlink r:id="rId52">
        <w:r>
          <w:rPr>
            <w:rStyle w:val="InternetLink"/>
          </w:rPr>
          <w:t>http://www.ihop-net.org/UniPub/iHOP/gismo/8734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MMD6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OMM domain containing 6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crg, COMM domain-containing protein 6, MSTP076 </w:t>
      </w:r>
    </w:p>
    <w:p>
      <w:pPr>
        <w:pStyle w:val="Normal"/>
        <w:rPr/>
      </w:pPr>
      <w:hyperlink r:id="rId53">
        <w:r>
          <w:rPr>
            <w:rStyle w:val="InternetLink"/>
          </w:rPr>
          <w:t>http://www.ihop-net.org/UniPub/iHOP/mgi/10823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RABP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ellular retinoic acid binding protein 2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ellular retinoic acid-binding protein 2, Cellular retinoic acid-binding protein II, CRABP-II, RBP6 </w:t>
      </w:r>
    </w:p>
    <w:p>
      <w:pPr>
        <w:pStyle w:val="Normal"/>
        <w:rPr/>
      </w:pPr>
      <w:hyperlink r:id="rId54">
        <w:r>
          <w:rPr>
            <w:rStyle w:val="InternetLink"/>
          </w:rPr>
          <w:t>http://www.ihop-net.org/UniPub/iHOP/gismo/8741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SRP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ysteine and glycine-rich protein 1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RP, CRP1, CSRP, CYRP, Cysteine and glycine-rich protein 1, Cysteine-rich protein 1, D1S181E, DKFZp686M148 </w:t>
      </w:r>
    </w:p>
    <w:p>
      <w:pPr>
        <w:pStyle w:val="Normal"/>
        <w:rPr/>
      </w:pPr>
      <w:hyperlink r:id="rId55">
        <w:r>
          <w:rPr>
            <w:rStyle w:val="InternetLink"/>
          </w:rPr>
          <w:t>http://www.ihop-net.org/UniPub/iHOP/gismo/87490.html</w:t>
        </w:r>
      </w:hyperlink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CTBP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-terminal binding protein 2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tBP2, C-terminal-binding protein 2, ribeye</w:t>
      </w:r>
    </w:p>
    <w:p>
      <w:pPr>
        <w:pStyle w:val="Normal"/>
        <w:rPr/>
      </w:pPr>
      <w:hyperlink r:id="rId56">
        <w:r>
          <w:rPr>
            <w:rStyle w:val="InternetLink"/>
          </w:rPr>
          <w:t>http://www.ihop-net.org/UniPub/iHOP/gismo/8751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TGF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onnective tissue growth factor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CN2, Connective tissue growth factor, HCS24, Hypertrophic chondrocyte-specific protein 24, IGFBP8, MGC102839, NOV2 </w:t>
      </w:r>
    </w:p>
    <w:p>
      <w:pPr>
        <w:pStyle w:val="Normal"/>
        <w:rPr/>
      </w:pPr>
      <w:hyperlink r:id="rId57">
        <w:r>
          <w:rPr>
            <w:rStyle w:val="InternetLink"/>
          </w:rPr>
          <w:t>http://www.ihop-net.org/UniPub/iHOP/gismo/8751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XCL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hemokine (C-X-C motif) ligand 1 (melanoma growth stimulating activity, alpha)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-X-C motif chemokine 1, FSP, GRO, GRO1, GROa, GROA, GRO-alpha(1-73), Growth-regulated alpha protein, Melanoma growth stimulatory activity, MGSA, MGSA-a, NAP-3, Neutrophil-activating protein 3, SCYB1 </w:t>
      </w:r>
    </w:p>
    <w:p>
      <w:pPr>
        <w:pStyle w:val="Normal"/>
        <w:rPr/>
      </w:pPr>
      <w:hyperlink r:id="rId58">
        <w:r>
          <w:rPr>
            <w:rStyle w:val="InternetLink"/>
          </w:rPr>
          <w:t>http://www.ihop-net.org/UniPub/iHOP/gismo/8884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XCL10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hemokine (C-X-C motif) ligand 10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10 kDa interferon-gamma-induced protein, C7, crg-2, C-X-C motif chemokine 10, Gamma-IP10, gIP-10, IFI10, INP10, IP-10, mob-1, SCYB10, Small-inducible cytokine B10 </w:t>
      </w:r>
    </w:p>
    <w:p>
      <w:pPr>
        <w:pStyle w:val="Normal"/>
        <w:rPr/>
      </w:pPr>
      <w:hyperlink r:id="rId59">
        <w:r>
          <w:rPr>
            <w:rStyle w:val="InternetLink"/>
          </w:rPr>
          <w:t>http://www.ihop-net.org/UniPub/iHOP/gismo/8950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yclin G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See </w:t>
      </w:r>
      <w:r>
        <w:rPr>
          <w:b/>
          <w:bCs/>
          <w:i/>
        </w:rPr>
        <w:t>CCNG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CYFIP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cytoplasmic FMR1 interacting protein 2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ytoplasmic FMR1-interacting protein 2, KIAA1168, p53-inducible protein 121, PIR121</w:t>
      </w:r>
    </w:p>
    <w:p>
      <w:pPr>
        <w:pStyle w:val="Normal"/>
        <w:rPr/>
      </w:pPr>
      <w:hyperlink r:id="rId60">
        <w:r>
          <w:rPr>
            <w:rStyle w:val="InternetLink"/>
          </w:rPr>
          <w:t>http://www.ihop-net.org/UniPub/iHOP/gismo/97828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CR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Down syndrome chromosome region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SCR </w:t>
      </w:r>
    </w:p>
    <w:p>
      <w:pPr>
        <w:pStyle w:val="Normal"/>
        <w:rPr/>
      </w:pPr>
      <w:hyperlink r:id="rId61">
        <w:r>
          <w:rPr>
            <w:rStyle w:val="InternetLink"/>
          </w:rPr>
          <w:t>http://www.ihop-net.org/UniPub/iHOP/gismo/87649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ES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esmin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MD1I, CSM1, CSM2, Desmin, FLJ12025, FLJ39719, FLJ41013, FLJ41793 </w:t>
      </w:r>
    </w:p>
    <w:p>
      <w:pPr>
        <w:pStyle w:val="Normal"/>
        <w:rPr/>
      </w:pPr>
      <w:hyperlink r:id="rId62">
        <w:r>
          <w:rPr>
            <w:rStyle w:val="InternetLink"/>
          </w:rPr>
          <w:t>http://www.ihop-net.org/UniPub/iHOP/gismo/87683.html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DKK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ickkopf homolog 1 (Xenopus laevis)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Dickkopf-1, Dickkopf-related protein 1, Dkk-1, DKK-1, hDkk-1, SK, UNQ492/PRO1008 </w:t>
      </w:r>
    </w:p>
    <w:p>
      <w:pPr>
        <w:pStyle w:val="Normal"/>
        <w:rPr/>
      </w:pPr>
      <w:hyperlink r:id="rId63">
        <w:r>
          <w:rPr>
            <w:rStyle w:val="InternetLink"/>
          </w:rPr>
          <w:t>http://www.ihop-net.org/UniPub/iHOP/gismo/9643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DMN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Name:</w:t>
      </w:r>
      <w:r>
        <w:rPr>
          <w:lang w:val="fr-FR"/>
        </w:rPr>
        <w:t xml:space="preserve"> synemin, intermediate filament protein  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Aliases:</w:t>
      </w:r>
      <w:r>
        <w:rPr>
          <w:lang w:val="fr-FR"/>
        </w:rPr>
        <w:t xml:space="preserve"> Desmuslin, DMN, KIAA0353, SYN, Synemin </w:t>
      </w:r>
    </w:p>
    <w:p>
      <w:pPr>
        <w:pStyle w:val="Normal"/>
        <w:rPr>
          <w:lang w:val="fr-FR"/>
        </w:rPr>
      </w:pPr>
      <w:hyperlink r:id="rId64">
        <w:r>
          <w:rPr>
            <w:rStyle w:val="InternetLink"/>
            <w:lang w:val="fr-FR"/>
          </w:rPr>
          <w:t>http://www.ihop-net.org/UniPub/iHOP/gismo/96766.html</w:t>
        </w:r>
      </w:hyperlink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  <w:t>DNAJB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DnaJ (Hsp40) homolog, subfamily B, member 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DNAJ1, DnaJ homolog subfamily B member 1, DnaJ protein homolog 1, Hdj1, HDJ1, HDJ-1, Heat shock 40 kDa protein 1, Heat shock protein 40, Hsp40, HSP40, HSPF1, Sis1 </w:t>
      </w:r>
    </w:p>
    <w:p>
      <w:pPr>
        <w:pStyle w:val="Normal"/>
        <w:rPr/>
      </w:pPr>
      <w:hyperlink r:id="rId65">
        <w:r>
          <w:rPr>
            <w:rStyle w:val="InternetLink"/>
          </w:rPr>
          <w:t>http://www.ihop-net.org/UniPub/iHOP/gismo/8923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NAJC6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naJ (Hsp40) homolog, subfamily C, member 6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DJC6, DnaJ homolog subfamily C member 6, KIAA0473, MGC129914, MGC129915, MGC48436 </w:t>
      </w:r>
    </w:p>
    <w:p>
      <w:pPr>
        <w:pStyle w:val="Normal"/>
        <w:rPr/>
      </w:pPr>
      <w:hyperlink r:id="rId66">
        <w:r>
          <w:rPr>
            <w:rStyle w:val="InternetLink"/>
          </w:rPr>
          <w:t>http://www.ihop-net.org/UniPub/iHOP/mgi/9499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PP4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ipeptidyl-peptidase 4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DABP, ADCP2, Adenosine deaminase complexing protein 2, CD26, Dipeptidyl peptidase 4, Dipeptidyl peptidase IV, DPPIV, DPP IV, T-cell activation antigen CD26, TP103 </w:t>
      </w:r>
    </w:p>
    <w:p>
      <w:pPr>
        <w:pStyle w:val="Normal"/>
        <w:rPr/>
      </w:pPr>
      <w:hyperlink r:id="rId67">
        <w:r>
          <w:rPr>
            <w:rStyle w:val="InternetLink"/>
          </w:rPr>
          <w:t>http://www.ihop-net.org/UniPub/iHOP/gismo/8778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SC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esmocollin 2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RVD11, CDHF2, Desmocollin-2, Desmocollin-3, Desmosomal glycoprotein II and III, DG2, DGII/III, DKFZp686I11137, DSC3 </w:t>
      </w:r>
    </w:p>
    <w:p>
      <w:pPr>
        <w:pStyle w:val="Normal"/>
        <w:rPr/>
      </w:pPr>
      <w:hyperlink r:id="rId68">
        <w:r>
          <w:rPr>
            <w:rStyle w:val="InternetLink"/>
          </w:rPr>
          <w:t>http://www.ihop-net.org/UniPub/iHOP/gismo/8780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SC54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See </w:t>
      </w:r>
      <w:r>
        <w:rPr>
          <w:b/>
          <w:bCs/>
          <w:i/>
        </w:rPr>
        <w:t>PRR16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DSCR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DCR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DSG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esmoglein 1   </w:t>
      </w:r>
    </w:p>
    <w:p>
      <w:pPr>
        <w:pStyle w:val="Normal"/>
        <w:rPr/>
      </w:pPr>
      <w:r>
        <w:rPr>
          <w:b/>
        </w:rPr>
        <w:t>Alias:</w:t>
      </w:r>
      <w:r>
        <w:rPr/>
        <w:t xml:space="preserve"> CDHF4, Desmoglein-1, Desmosomal glycoprotein 1, DG1, DGI, DSG, Pemphigus foliaceus antigen, PPKS1, SPPK1 </w:t>
      </w:r>
    </w:p>
    <w:p>
      <w:pPr>
        <w:pStyle w:val="Normal"/>
        <w:rPr/>
      </w:pPr>
      <w:hyperlink r:id="rId69">
        <w:r>
          <w:rPr>
            <w:rStyle w:val="InternetLink"/>
          </w:rPr>
          <w:t>http://www.ihop-net.org/UniPub/iHOP/gismo/87809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SP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esmoplakin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250/210 kDa paraneoplastic pemphigus antigen, Desmoplakin, DP, DPI, DPII, KPPS2, PPKS2</w:t>
      </w:r>
    </w:p>
    <w:p>
      <w:pPr>
        <w:pStyle w:val="Normal"/>
        <w:rPr/>
      </w:pPr>
      <w:hyperlink r:id="rId70">
        <w:r>
          <w:rPr>
            <w:rStyle w:val="InternetLink"/>
          </w:rPr>
          <w:t>http://www.ihop-net.org/UniPub/iHOP/gismo/8781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ST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dystonin   </w:t>
      </w:r>
    </w:p>
    <w:p>
      <w:pPr>
        <w:pStyle w:val="Normal"/>
        <w:rPr/>
      </w:pPr>
      <w:r>
        <w:rPr>
          <w:b/>
        </w:rPr>
        <w:t>Alias:</w:t>
      </w:r>
      <w:r>
        <w:rPr/>
        <w:t xml:space="preserve"> 230 kDa bullous pemphigoid antigen, BP240, BPA, BPAG1, Bullous pemphigoid antigen, Bullous pemphigoid antigen 1, isoform 7, Bullous pemphigoid antigen 1, isoforms 1/2/3/4/5/8, Bullous pemphigoid antigen 1, isoforms 6/9/10, CATX-15, D6S1101, DKFZp564B2416, DMH, DT, Dystonia musculorum protein, Dystonin, FLJ13425, FLJ21489, FLJ30627, FLJ32235, FLJ46791, Hemidesmosomal plaque protein, KIAA0465, KIAA0728, KIAA1470, MACF2, Trabeculin-beta </w:t>
      </w:r>
    </w:p>
    <w:p>
      <w:pPr>
        <w:pStyle w:val="Normal"/>
        <w:rPr/>
      </w:pPr>
      <w:hyperlink r:id="rId71">
        <w:r>
          <w:rPr>
            <w:rStyle w:val="InternetLink"/>
          </w:rPr>
          <w:t>http://www.ihop-net.org/UniPub/iHOP/gismo/8677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FG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GFM1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EGF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epidermal growth factor (beta-urogastrone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HOMG4, Pro-epidermal growth factor, URG </w:t>
      </w:r>
    </w:p>
    <w:p>
      <w:pPr>
        <w:pStyle w:val="Normal"/>
        <w:rPr/>
      </w:pPr>
      <w:hyperlink r:id="rId72">
        <w:r>
          <w:rPr>
            <w:rStyle w:val="InternetLink"/>
          </w:rPr>
          <w:t>http://www.ihop-net.org/UniPub/iHOP/gismo/87917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MP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epithelial membrane protein 1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B4B, CL-20, EMP-1, Epithelial membrane protein 1, Protein B4B, TMP, Tumor-associated membrane protein</w:t>
      </w:r>
    </w:p>
    <w:p>
      <w:pPr>
        <w:pStyle w:val="Normal"/>
        <w:rPr/>
      </w:pPr>
      <w:hyperlink r:id="rId73">
        <w:r>
          <w:rPr>
            <w:rStyle w:val="InternetLink"/>
          </w:rPr>
          <w:t>http://www.ihop-net.org/UniPub/iHOP/gismo/8797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PHB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EPH receptor B2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APB, DRT, Ephrin type-B receptor 2, EPHT3, EPTH3, ERK, Hek5, HEK5, MGC87492, PCBC, Receptor protein-tyrosine kinase HEK5, Renal carcinoma antigen NY-REN-47, Tyro5, TYRO5, Tyrosine-protein kinase receptor EPH-3, Tyrosine-protein kinase TYRO5 </w:t>
      </w:r>
    </w:p>
    <w:p>
      <w:pPr>
        <w:pStyle w:val="Normal"/>
        <w:rPr/>
      </w:pPr>
      <w:hyperlink r:id="rId74">
        <w:r>
          <w:rPr>
            <w:rStyle w:val="InternetLink"/>
          </w:rPr>
          <w:t>http://www.ihop-net.org/UniPub/iHOP/gismo/88009.html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ERBB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v-erb-b2 erythroblastic leukemia viral oncogene homolog 2, neuro/glioblastoma derived oncogene homolog (avian)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D340, C-erbB-2, HER2, HER-2, HER-2/neu, MLN 19, NEU, NEU proto-oncogene, NGL, p185erbB2, Receptor tyrosine-protein kinase erbB-2, TKR1, Tyrosine kinase-type cell surface receptor HER2</w:t>
      </w:r>
    </w:p>
    <w:p>
      <w:pPr>
        <w:pStyle w:val="Normal"/>
        <w:rPr/>
      </w:pPr>
      <w:hyperlink r:id="rId75">
        <w:r>
          <w:rPr>
            <w:rStyle w:val="InternetLink"/>
          </w:rPr>
          <w:t>http://www.ihop-net.org/UniPub/iHOP/gismo/88023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RCC5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excision repair cross-complementing rodent repair deficiency, complementation group 5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  COFS3, DNA excision repair protein ERCC-5, DNA repair protein complementing XP-G cells, ERCM2, UVDR, Xeroderma pigmentosum group G-complementing protein, XPG, XPGC </w:t>
      </w:r>
    </w:p>
    <w:p>
      <w:pPr>
        <w:pStyle w:val="Normal"/>
        <w:rPr/>
      </w:pPr>
      <w:hyperlink r:id="rId76">
        <w:r>
          <w:rPr>
            <w:rStyle w:val="InternetLink"/>
          </w:rPr>
          <w:t>http://www.ihop-net.org/UniPub/iHOP/gismo/8803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SR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estrogen receptor 1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DKFZp686N23123, ER, Era, ER-alpha, ESR, ESRA, Estradiol receptor, Estrogen receptor, NR3A1, Nuclear receptor subfamily 3 group A member 1</w:t>
      </w:r>
    </w:p>
    <w:p>
      <w:pPr>
        <w:pStyle w:val="Normal"/>
        <w:rPr/>
      </w:pPr>
      <w:hyperlink r:id="rId77">
        <w:r>
          <w:rPr>
            <w:rStyle w:val="InternetLink"/>
          </w:rPr>
          <w:t>http://www.ihop-net.org/UniPub/iHOP/gismo/8805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VPL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envoplakin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210 kDa cornified envelope precursor protein, 210 kDa paraneoplastic pemphigus antigen, Envoplakin, EVPK, p210</w:t>
      </w:r>
    </w:p>
    <w:p>
      <w:pPr>
        <w:pStyle w:val="Normal"/>
        <w:rPr/>
      </w:pPr>
      <w:hyperlink r:id="rId78">
        <w:r>
          <w:rPr>
            <w:rStyle w:val="InternetLink"/>
          </w:rPr>
          <w:t>http://www.ihop-net.org/UniPub/iHOP/gismo/8807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HL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four and a half LIM domains 2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AG11, DRAL, FHL-2, Four and a half LIM domains protein 2, LIM domain protein DRAL, Skeletal muscle LIM-protein 3, SLIM3, SLIM 3</w:t>
      </w:r>
    </w:p>
    <w:p>
      <w:pPr>
        <w:pStyle w:val="Normal"/>
        <w:rPr/>
      </w:pPr>
      <w:hyperlink r:id="rId79">
        <w:r>
          <w:rPr>
            <w:rStyle w:val="InternetLink"/>
          </w:rPr>
          <w:t>http://www.ihop-net.org/UniPub/iHOP/gismo/8822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LT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fms-related tyrosine kinase 1 (vascular endothelial growth factor/vascular permeability factor receptor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FLT, Flt-1, Fms-like tyrosine kinase 1, FRT, Tyrosine-protein kinase FRT, Tyrosine-protein kinase receptor FLT, Vascular endothelial growth factor receptor 1, Vascular permeability factor receptor, VEGFR1, VEGFR-1 </w:t>
      </w:r>
    </w:p>
    <w:p>
      <w:pPr>
        <w:pStyle w:val="Normal"/>
        <w:rPr/>
      </w:pPr>
      <w:hyperlink r:id="rId80">
        <w:r>
          <w:rPr>
            <w:rStyle w:val="InternetLink"/>
          </w:rPr>
          <w:t>http://www.ihop-net.org/UniPub/iHOP/gismo/88264.html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OS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v-fos FBJ murine osteosarcoma viral oncogene homolog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P-1, Cellular oncogene fos, c-fos, C-FOS, G0/G1 switch regulatory protein 7, G0S7, Proto-oncogene protein c-fos </w:t>
      </w:r>
    </w:p>
    <w:p>
      <w:pPr>
        <w:pStyle w:val="Normal"/>
        <w:rPr/>
      </w:pPr>
      <w:hyperlink r:id="rId81">
        <w:r>
          <w:rPr>
            <w:rStyle w:val="InternetLink"/>
          </w:rPr>
          <w:t>http://www.ihop-net.org/UniPub/iHOP/gismo/8829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OXM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forkhead box M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FKHL16, Forkhead box protein M1, Forkhead-related protein FKHL16, FOXM1B, Hepatocyte nuclear factor 3 forkhead homolog 11, HFH11, HFH-11, HNF-3, HNF-3/fork-head homolog 11, INS-1, M-phase phosphoprotein 2, MPHOSPH2, MPM-2 reactive phosphoprotein 2, MPP2, MPP-2, PIG29, TGT3, Transcription factor Trident, trident, TRIDENT, WIN, Winged-helix factor from INS-1 cells </w:t>
      </w:r>
    </w:p>
    <w:p>
      <w:pPr>
        <w:pStyle w:val="Normal"/>
        <w:rPr/>
      </w:pPr>
      <w:hyperlink r:id="rId82">
        <w:r>
          <w:rPr>
            <w:rStyle w:val="InternetLink"/>
          </w:rPr>
          <w:t>http://www.ihop-net.org/UniPub/iHOP/gismo/8824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PR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formyl peptide receptor 2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LXR, FMLP-related receptor I, FMLP-R-I, FMLP-R-II, FMLPX, Formyl peptide receptor-like 1, FPR2A, FPRH1, FPRH2, FPRL1, HM63, Lipoxin A4 receptor, LXA4R, LXA4 receptor, N-formyl peptide receptor 2, RFP </w:t>
      </w:r>
    </w:p>
    <w:p>
      <w:pPr>
        <w:pStyle w:val="Normal"/>
        <w:rPr/>
      </w:pPr>
      <w:hyperlink r:id="rId83">
        <w:r>
          <w:rPr>
            <w:rStyle w:val="InternetLink"/>
          </w:rPr>
          <w:t>http://www.ihop-net.org/UniPub/iHOP/gismo/8829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PRL1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FPR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FTH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ferritin, heavy polypeptide 1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ell proliferation-inducing gene 15 protein, Ferritin heavy chain, Ferritin H subunit, FHC, FTH, FTHL6, MGC104426, OK/SW-cl.84, PIG15, PLIF </w:t>
      </w:r>
    </w:p>
    <w:p>
      <w:pPr>
        <w:pStyle w:val="Normal"/>
        <w:rPr/>
      </w:pPr>
      <w:hyperlink r:id="rId84">
        <w:r>
          <w:rPr>
            <w:rStyle w:val="InternetLink"/>
          </w:rPr>
          <w:t>http://www.ihop-net.org/UniPub/iHOP/gismo/88434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GAPDH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glyceraldehyde-3-phosphate dehydrogenase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DABP0047, G3PD, GAPD, Glyceraldehyde-3-phosphate dehydrogenase, MGC88685, OK/SW-cl.12 </w:t>
      </w:r>
    </w:p>
    <w:p>
      <w:pPr>
        <w:pStyle w:val="Normal"/>
        <w:rPr/>
      </w:pPr>
      <w:hyperlink r:id="rId85">
        <w:r>
          <w:rPr>
            <w:rStyle w:val="InternetLink"/>
          </w:rPr>
          <w:t>http://www.ihop-net.org/UniPub/iHOP/gismo/8853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GCHFR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GTP cyclohydrolase I feedback regulator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GFRP, GTP cyclohydrolase 1 feedback regulatory protein, GTP cyclohydrolase I feedback regulatory protein, HsT16933, MGC138467, MGC138469, p35, P35</w:t>
      </w:r>
    </w:p>
    <w:p>
      <w:pPr>
        <w:pStyle w:val="Normal"/>
        <w:rPr/>
      </w:pPr>
      <w:hyperlink r:id="rId86">
        <w:r>
          <w:rPr>
            <w:rStyle w:val="InternetLink"/>
          </w:rPr>
          <w:t>http://www.ihop-net.org/UniPub/iHOP/gismo/88576.html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GFM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G elongation factor, mitochondrial 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OXPD1, EFG, EFG1, EFGM, EGF1, Elongation factor G1, Elongation factor G 1, mitochondrial, FLJ12662, FLJ13632, FLJ20773, GFM, hEFG1, mEF-G 1 </w:t>
      </w:r>
    </w:p>
    <w:p>
      <w:pPr>
        <w:pStyle w:val="Normal"/>
        <w:rPr/>
      </w:pPr>
      <w:hyperlink r:id="rId87">
        <w:r>
          <w:rPr>
            <w:rStyle w:val="InternetLink"/>
          </w:rPr>
          <w:t>http://www.ihop-net.org/UniPub/iHOP/gs/10458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GJB5</w:t>
      </w:r>
    </w:p>
    <w:p>
      <w:pPr>
        <w:pStyle w:val="Normal"/>
        <w:rPr/>
      </w:pPr>
      <w:r>
        <w:rPr/>
        <w:t>Name: gap junction protein, beta 5, 31.1kDa</w:t>
      </w:r>
    </w:p>
    <w:p>
      <w:pPr>
        <w:pStyle w:val="Normal"/>
        <w:rPr>
          <w:lang w:val="fr-FR"/>
        </w:rPr>
      </w:pPr>
      <w:r>
        <w:rPr>
          <w:lang w:val="fr-FR"/>
        </w:rPr>
        <w:t>Aliases: Connexin-31.1, Cx31.1, CX31.1, Gap junction beta-5 protein</w:t>
      </w:r>
    </w:p>
    <w:p>
      <w:pPr>
        <w:pStyle w:val="Normal"/>
        <w:rPr>
          <w:lang w:val="fr-FR"/>
        </w:rPr>
      </w:pPr>
      <w:hyperlink r:id="rId88">
        <w:r>
          <w:rPr>
            <w:rStyle w:val="InternetLink"/>
            <w:lang w:val="fr-FR"/>
          </w:rPr>
          <w:t>http://www.ihop-net.org/UniPub/iHOP/gismo/88637.html</w:t>
        </w:r>
      </w:hyperlink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  <w:t>GPR115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G protein-coupled receptor 115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FLJ38076, G-protein coupled receptor PGR18, PGR18 </w:t>
      </w:r>
    </w:p>
    <w:p>
      <w:pPr>
        <w:pStyle w:val="Normal"/>
        <w:rPr/>
      </w:pPr>
      <w:hyperlink r:id="rId89">
        <w:r>
          <w:rPr>
            <w:rStyle w:val="InternetLink"/>
          </w:rPr>
          <w:t>http://www.ihop-net.org/UniPub/iHOP/gismo/108929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GRIPAP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GRIP1 associated protein 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KFZp434P0630, GRASP1, GRASP-1, GRIP1-associated protein 1, KIAA1167, MGC126593, MGC126595, MPMGp800B12492Q3 </w:t>
      </w:r>
    </w:p>
    <w:p>
      <w:pPr>
        <w:pStyle w:val="Normal"/>
        <w:rPr/>
      </w:pPr>
      <w:hyperlink r:id="rId90">
        <w:r>
          <w:rPr>
            <w:rStyle w:val="InternetLink"/>
          </w:rPr>
          <w:t>http://www.ihop-net.org/UniPub/iHOP/gismo/10112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GSTP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glutathione S-transferase pi 1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FN7, FAEES3, Glutathione S-transferase P, GST3, GST class-pi, GSTP1-1, PI </w:t>
      </w:r>
    </w:p>
    <w:p>
      <w:pPr>
        <w:pStyle w:val="Normal"/>
        <w:rPr/>
      </w:pPr>
      <w:hyperlink r:id="rId91">
        <w:r>
          <w:rPr>
            <w:rStyle w:val="InternetLink"/>
          </w:rPr>
          <w:t>http://www.ihop-net.org/UniPub/iHOP/gismo/88871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GSTM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glutathione S-transferase mu 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Glutathione S-transferase Mu 1, GST1, GST class-mu 1, GSTM1-1, GSTM1a-1a, GSTM1b-1b, GTH4, GTM1, H-B, HB subunit 4, MGC26563, MU, MU-1 </w:t>
      </w:r>
    </w:p>
    <w:p>
      <w:pPr>
        <w:pStyle w:val="Normal"/>
        <w:rPr/>
      </w:pPr>
      <w:hyperlink r:id="rId92">
        <w:r>
          <w:rPr>
            <w:rStyle w:val="InternetLink"/>
          </w:rPr>
          <w:t>http://www.ihop-net.org/UniPub/iHOP/gismo/88865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BEGF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heparin-binding EGF-like growth factor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TR, DTS, DTSF, HEGFL, Proheparin-binding EGF-like growth factor </w:t>
      </w:r>
    </w:p>
    <w:p>
      <w:pPr>
        <w:pStyle w:val="Normal"/>
        <w:rPr/>
      </w:pPr>
      <w:hyperlink r:id="rId93">
        <w:r>
          <w:rPr>
            <w:rStyle w:val="InternetLink"/>
          </w:rPr>
          <w:t>http://www.ihop-net.org/UniPub/iHOP/gismo/8781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ER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ERBB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HLA-A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major histocompatibility complex, class I, A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-1, A-10, A-28, A-9, Aw-19, Aw-24, Aw-33, Aw-34, Aw-36, Aw-43, Aw-66, Aw-68, Aw-69, Aw-74, Aw-80, FLJ26655, HLAA, HLA class I histocompatibility antigen, A-11 alpha chain, HLA class I histocompatibility antigen, A-1 alpha chain, HLA class I histocompatibility antigen, A-23 alpha chain, HLA class I histocompatibility antigen, A-24 alpha chain, HLA class I histocompatibility antigen, A-25 alpha chain, HLA class I histocompatibility antigen, A-26 alpha chain, HLA class I histocompatibility antigen, A-29 alpha chain, HLA class I histocompatibility antigen, A-2 alpha chain, HLA class I histocompatibility antigen, A-30 alpha chain, HLA class I histocompatibility antigen, A-31 alpha chain, HLA class I histocompatibility antigen, A-32 alpha chain, HLA class I histocompatibility antigen, A-33 alpha chain, HLA class I histocompatibility antigen, A-34 alpha chain, HLA class I histocompatibility antigen, A-36 alpha chain, HLA class I histocompatibility antigen, A-3 alpha chain, HLA class I histocompatibility antigen, A-43 alpha chain, HLA class I histocompatibility antigen, A-66 alpha chain, HLA class I histocompatibility antigen, A-68 alpha chain, HLA class I histocompatibility antigen, A-69 alpha chain, HLA class I histocompatibility antigen, A-74 alpha chain, HLA class I histocompatibility antigen, A-80 alpha chain, MHC class I antigen A*1, MHC class I antigen A*11, MHC class I antigen A*2, MHC class I antigen A*23, MHC class I antigen A*24, MHC class I antigen A*25, MHC class I antigen A*26, MHC class I antigen A*29, MHC class I antigen A*3, MHC class I antigen A*30, MHC class I antigen A*31, MHC class I antigen A*32, MHC class I antigen A*33, MHC class I antigen A*34, MHC class I antigen A*36, MHC class I antigen A*43, MHC class I antigen A*66, MHC class I antigen A*68, MHC class I antigen A*69, MHC class I antigen A*74, MHC class I antigen A*80 </w:t>
      </w:r>
    </w:p>
    <w:p>
      <w:pPr>
        <w:pStyle w:val="Normal"/>
        <w:rPr/>
      </w:pPr>
      <w:hyperlink r:id="rId94">
        <w:r>
          <w:rPr>
            <w:rStyle w:val="InternetLink"/>
          </w:rPr>
          <w:t>http://www.ihop-net.org/UniPub/iHOP/gismo/89016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PN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hepsin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Serine protease hepsin, TMPRSS1, Transmembrane protease, serine 1 </w:t>
      </w:r>
    </w:p>
    <w:p>
      <w:pPr>
        <w:pStyle w:val="Normal"/>
        <w:rPr/>
      </w:pPr>
      <w:hyperlink r:id="rId95">
        <w:r>
          <w:rPr>
            <w:rStyle w:val="InternetLink"/>
          </w:rPr>
          <w:t>http://www.ihop-net.org/UniPub/iHOP/gismo/8915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HTC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hypertrichosis 2 (generalized, congenital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GH, HCG </w:t>
      </w:r>
    </w:p>
    <w:p>
      <w:pPr>
        <w:pStyle w:val="Normal"/>
        <w:rPr/>
      </w:pPr>
      <w:hyperlink r:id="rId96">
        <w:r>
          <w:rPr>
            <w:rStyle w:val="InternetLink"/>
          </w:rPr>
          <w:t>http://www.ihop-net.org/UniPub/iHOP/gs/89241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FI6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interferon, alpha-inducible protein 6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6-16, FAM14C, G1P3, IFI616, Ifi-6-16, IFI-6-16, Interferon alpha-inducible protein 6, Interferon-induced protein 6-16 </w:t>
      </w:r>
    </w:p>
    <w:p>
      <w:pPr>
        <w:pStyle w:val="Normal"/>
        <w:rPr/>
      </w:pPr>
      <w:hyperlink r:id="rId97">
        <w:r>
          <w:rPr>
            <w:rStyle w:val="InternetLink"/>
          </w:rPr>
          <w:t>http://www.ihop-net.org/UniPub/iHOP/gismo/88473.html</w:t>
        </w:r>
      </w:hyperlink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IFI16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Name:</w:t>
      </w:r>
      <w:r>
        <w:rPr>
          <w:lang w:val="it-IT"/>
        </w:rPr>
        <w:t xml:space="preserve"> interferon, gamma-inducible protein 16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Aliases:</w:t>
      </w:r>
      <w:r>
        <w:rPr>
          <w:lang w:val="it-IT"/>
        </w:rPr>
        <w:t xml:space="preserve"> Gamma-interferon-inducible protein Ifi-16, IFI 16, IFNGIP1, Interferon-inducible myeloid differentiation transcriptional activator, MGC9466, PYHIN2 </w:t>
      </w:r>
    </w:p>
    <w:p>
      <w:pPr>
        <w:pStyle w:val="Normal"/>
        <w:rPr>
          <w:lang w:val="it-IT"/>
        </w:rPr>
      </w:pPr>
      <w:hyperlink r:id="rId98">
        <w:r>
          <w:rPr>
            <w:rStyle w:val="InternetLink"/>
            <w:lang w:val="it-IT"/>
          </w:rPr>
          <w:t>http://www.ihop-net.org/UniPub/iHOP/gismo/89322.html</w:t>
        </w:r>
      </w:hyperlink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IL4R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Name:</w:t>
      </w:r>
      <w:r>
        <w:rPr>
          <w:lang w:val="it-IT"/>
        </w:rPr>
        <w:t xml:space="preserve"> interleukin 4 receptor   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Aliases:</w:t>
      </w:r>
      <w:r>
        <w:rPr>
          <w:lang w:val="it-IT"/>
        </w:rPr>
        <w:t xml:space="preserve"> 582J2.1, CD124, IL4RA, IL-4R-alpha, Interleukin-4 receptor alpha chain </w:t>
      </w:r>
    </w:p>
    <w:p>
      <w:pPr>
        <w:pStyle w:val="Normal"/>
        <w:rPr>
          <w:lang w:val="it-IT"/>
        </w:rPr>
      </w:pPr>
      <w:hyperlink r:id="rId99">
        <w:r>
          <w:rPr>
            <w:rStyle w:val="InternetLink"/>
            <w:lang w:val="it-IT"/>
          </w:rPr>
          <w:t>http://www.ihop-net.org/UniPub/iHOP/gismo/89449.html</w:t>
        </w:r>
      </w:hyperlink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>
          <w:b/>
          <w:b/>
        </w:rPr>
      </w:pPr>
      <w:r>
        <w:rPr>
          <w:b/>
        </w:rPr>
        <w:t>INK4A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CDKN2A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ITGA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integrin, alpha 3 (antigen CD49C, alpha 3 subunit of VLA-3 receptor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D49 antigen-like family member C, CD49c, CD49C, FLJ34631, FLJ34704, FRP-2, Galactoprotein B3, GAPB3, GAP-B3, Integrin alpha-3, MSK18, VCA-2, VL3A, VLA3a, VLA-3 alpha chain </w:t>
      </w:r>
    </w:p>
    <w:p>
      <w:pPr>
        <w:pStyle w:val="Normal"/>
        <w:rPr/>
      </w:pPr>
      <w:hyperlink r:id="rId100">
        <w:r>
          <w:rPr>
            <w:rStyle w:val="InternetLink"/>
          </w:rPr>
          <w:t>http://www.ihop-net.org/UniPub/iHOP/gismo/89554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sv-SE"/>
        </w:rPr>
      </w:pPr>
      <w:r>
        <w:rPr>
          <w:b/>
          <w:lang w:val="sv-SE"/>
        </w:rPr>
        <w:t>ITGA7</w:t>
      </w:r>
    </w:p>
    <w:p>
      <w:pPr>
        <w:pStyle w:val="Normal"/>
        <w:rPr>
          <w:b/>
          <w:b/>
          <w:lang w:val="sv-SE"/>
        </w:rPr>
      </w:pPr>
      <w:r>
        <w:rPr>
          <w:b/>
          <w:lang w:val="sv-SE"/>
        </w:rPr>
        <w:t>Name:</w:t>
      </w:r>
      <w:r>
        <w:rPr>
          <w:lang w:val="sv-SE"/>
        </w:rPr>
        <w:t xml:space="preserve"> integrin, alpha 7   </w:t>
      </w:r>
    </w:p>
    <w:p>
      <w:pPr>
        <w:pStyle w:val="Normal"/>
        <w:rPr>
          <w:b/>
          <w:b/>
          <w:lang w:val="sv-SE"/>
        </w:rPr>
      </w:pPr>
      <w:r>
        <w:rPr>
          <w:b/>
          <w:lang w:val="sv-SE"/>
        </w:rPr>
        <w:t>Aliases:</w:t>
      </w:r>
      <w:r>
        <w:rPr>
          <w:lang w:val="sv-SE"/>
        </w:rPr>
        <w:t xml:space="preserve"> Integrin alpha-7, UNQ406/PRO768 </w:t>
      </w:r>
    </w:p>
    <w:p>
      <w:pPr>
        <w:pStyle w:val="Normal"/>
        <w:rPr>
          <w:lang w:val="sv-SE"/>
        </w:rPr>
      </w:pPr>
      <w:hyperlink r:id="rId101">
        <w:r>
          <w:rPr>
            <w:rStyle w:val="InternetLink"/>
            <w:lang w:val="sv-SE"/>
          </w:rPr>
          <w:t>http://www.ihop-net.org/UniPub/iHOP/gismo/89557.html</w:t>
        </w:r>
      </w:hyperlink>
    </w:p>
    <w:p>
      <w:pPr>
        <w:pStyle w:val="Normal"/>
        <w:rPr>
          <w:b/>
          <w:b/>
          <w:lang w:val="sv-SE"/>
        </w:rPr>
      </w:pPr>
      <w:r>
        <w:rPr>
          <w:b/>
          <w:lang w:val="sv-SE"/>
        </w:rPr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JUNB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Name:</w:t>
      </w:r>
      <w:r>
        <w:rPr>
          <w:lang w:val="en-AU"/>
        </w:rPr>
        <w:t xml:space="preserve"> jun B proto-oncogene   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Aliases:</w:t>
      </w:r>
      <w:r>
        <w:rPr>
          <w:lang w:val="en-AU"/>
        </w:rPr>
        <w:t xml:space="preserve"> Transcription factor jun-B </w:t>
      </w:r>
    </w:p>
    <w:p>
      <w:pPr>
        <w:pStyle w:val="Normal"/>
        <w:rPr>
          <w:lang w:val="en-AU"/>
        </w:rPr>
      </w:pPr>
      <w:hyperlink r:id="rId102">
        <w:r>
          <w:rPr>
            <w:rStyle w:val="InternetLink"/>
            <w:lang w:val="en-AU"/>
          </w:rPr>
          <w:t>http://www.ihop-net.org/UniPub/iHOP/gismo/89601.html</w:t>
        </w:r>
      </w:hyperlink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JUP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Name:</w:t>
      </w:r>
      <w:r>
        <w:rPr>
          <w:lang w:val="en-AU"/>
        </w:rPr>
        <w:t xml:space="preserve"> junction plakoglobin</w:t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Aliases:</w:t>
      </w:r>
      <w:r>
        <w:rPr>
          <w:lang w:val="en-AU"/>
        </w:rPr>
        <w:t xml:space="preserve"> ARVD12, Catenin gamma, CTNNG, Desmoplakin-3, Desmoplakin III, DP3, DPIII, Junction plakoglobin, PDGB, PKGB </w:t>
      </w:r>
    </w:p>
    <w:p>
      <w:pPr>
        <w:pStyle w:val="Normal"/>
        <w:rPr>
          <w:lang w:val="en-AU"/>
        </w:rPr>
      </w:pPr>
      <w:hyperlink r:id="rId103">
        <w:r>
          <w:rPr>
            <w:rStyle w:val="InternetLink"/>
            <w:lang w:val="en-AU"/>
          </w:rPr>
          <w:t>http://www.ihop-net.org/UniPub/iHOP/gismo/89603.html</w:t>
        </w:r>
      </w:hyperlink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rPr>
          <w:b/>
          <w:b/>
        </w:rPr>
      </w:pPr>
      <w:r>
        <w:rPr>
          <w:b/>
        </w:rPr>
        <w:t>KET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TP63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KIAA015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malectin   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Aliases:</w:t>
      </w:r>
      <w:r>
        <w:rPr>
          <w:lang w:val="es-ES"/>
        </w:rPr>
        <w:t xml:space="preserve"> KIAA0152, Malectin </w:t>
      </w:r>
    </w:p>
    <w:p>
      <w:pPr>
        <w:pStyle w:val="Normal"/>
        <w:rPr>
          <w:lang w:val="es-ES"/>
        </w:rPr>
      </w:pPr>
      <w:hyperlink r:id="rId104">
        <w:r>
          <w:rPr>
            <w:rStyle w:val="InternetLink"/>
            <w:lang w:val="es-ES"/>
          </w:rPr>
          <w:t>http://www.ihop-net.org/UniPub/iHOP/gismo/94936.html</w:t>
        </w:r>
      </w:hyperlink>
    </w:p>
    <w:p>
      <w:pPr>
        <w:pStyle w:val="Normal"/>
        <w:rPr>
          <w:lang w:val="es-ES"/>
        </w:rPr>
      </w:pPr>
      <w:r>
        <w:rPr>
          <w:lang w:val="es-ES"/>
        </w:rPr>
      </w:r>
      <w:r>
        <w:br w:type="page"/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KIAA1191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Name:</w:t>
      </w:r>
      <w:r>
        <w:rPr>
          <w:lang w:val="es-ES"/>
        </w:rPr>
        <w:t xml:space="preserve"> KIAA1191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Aliases:</w:t>
      </w:r>
      <w:r>
        <w:rPr>
          <w:lang w:val="es-ES"/>
        </w:rPr>
        <w:t xml:space="preserve"> FLJ21022, p60MONOX, UPF0498 protein KIAA1191 </w:t>
      </w:r>
    </w:p>
    <w:p>
      <w:pPr>
        <w:pStyle w:val="Normal"/>
        <w:rPr>
          <w:lang w:val="es-ES"/>
        </w:rPr>
      </w:pPr>
      <w:hyperlink r:id="rId105">
        <w:r>
          <w:rPr>
            <w:rStyle w:val="InternetLink"/>
            <w:lang w:val="es-ES"/>
          </w:rPr>
          <w:t>http://www.ihop-net.org/UniPub/iHOP/mgi/101344.html</w:t>
        </w:r>
      </w:hyperlink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KIAA1324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Name:</w:t>
      </w:r>
      <w:r>
        <w:rPr>
          <w:lang w:val="es-ES"/>
        </w:rPr>
        <w:t xml:space="preserve"> KIAA1324   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Aliases:</w:t>
      </w:r>
      <w:r>
        <w:rPr>
          <w:lang w:val="es-ES"/>
        </w:rPr>
        <w:t xml:space="preserve"> EIG121, Estrogen-induced gene 121 protein, maba1, MGC150624, UNQ2426/PRO4985, UPF0577 protein KIAA1324 </w:t>
      </w:r>
    </w:p>
    <w:p>
      <w:pPr>
        <w:pStyle w:val="Normal"/>
        <w:rPr>
          <w:lang w:val="es-ES"/>
        </w:rPr>
      </w:pPr>
      <w:hyperlink r:id="rId106">
        <w:r>
          <w:rPr>
            <w:rStyle w:val="InternetLink"/>
            <w:lang w:val="es-ES"/>
          </w:rPr>
          <w:t>http://www.ihop-net.org/UniPub/iHOP/gismo/101514.html</w:t>
        </w:r>
      </w:hyperlink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</w:rPr>
      </w:pPr>
      <w:r>
        <w:rPr>
          <w:b/>
        </w:rPr>
        <w:t>KIF2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kinesin family member 23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HO1, Kinesin-like protein 5, Kinesin-like protein KIF23, KNSL5, Mitotic kinesin-like protein 1, MKLP1, MKLP-1</w:t>
      </w:r>
    </w:p>
    <w:p>
      <w:pPr>
        <w:pStyle w:val="Normal"/>
        <w:rPr/>
      </w:pPr>
      <w:hyperlink r:id="rId107">
        <w:r>
          <w:rPr>
            <w:rStyle w:val="InternetLink"/>
          </w:rPr>
          <w:t>http://www.ihop-net.org/UniPub/iHOP/gismo/94699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LF4</w:t>
      </w:r>
    </w:p>
    <w:p>
      <w:pPr>
        <w:pStyle w:val="Normal"/>
        <w:rPr>
          <w:b/>
          <w:b/>
        </w:rPr>
      </w:pPr>
      <w:r>
        <w:rPr>
          <w:b/>
        </w:rPr>
        <w:t>Names:</w:t>
      </w:r>
      <w:r>
        <w:rPr/>
        <w:t xml:space="preserve"> Kruppel-like factor 4 (gut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Epithelial zinc finger protein EZF, EZF, GKLF, Gut-enriched krueppel-like factor, Krueppel-like factor 4 </w:t>
      </w:r>
    </w:p>
    <w:p>
      <w:pPr>
        <w:pStyle w:val="Normal"/>
        <w:rPr/>
      </w:pPr>
      <w:hyperlink r:id="rId108">
        <w:r>
          <w:rPr>
            <w:rStyle w:val="InternetLink"/>
          </w:rPr>
          <w:t>http://www.ihop-net.org/UniPub/iHOP/gismo/9455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KLF6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Kruppel-like factor 6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BCD1, B-cell-derived protein 1, CBA1, COPEB, Core promoter element-binding protein, CPBP, DKFZp686N0199, GBF, GC-rich sites-binding factor GBF, Krueppel-like factor 6, PAC1, Proto-oncogene BCD1, ST12, Transcription factor Zf9, Zf9, ZF9 </w:t>
      </w:r>
    </w:p>
    <w:p>
      <w:pPr>
        <w:pStyle w:val="Normal"/>
        <w:rPr/>
      </w:pPr>
      <w:hyperlink r:id="rId109">
        <w:r>
          <w:rPr>
            <w:rStyle w:val="InternetLink"/>
          </w:rPr>
          <w:t>http://www.ihop-net.org/UniPub/iHOP/gismo/8735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KLK3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kallikrein-related peptidase 3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PS, Gamma-seminoprotein, hK3, Kallikrein-3, KLK2A1, P-30 antigen, Prostate-specific antigen, PSA, Semenogelase, Seminin </w:t>
      </w:r>
    </w:p>
    <w:p>
      <w:pPr>
        <w:pStyle w:val="Normal"/>
        <w:rPr/>
      </w:pPr>
      <w:hyperlink r:id="rId110">
        <w:r>
          <w:rPr>
            <w:rStyle w:val="InternetLink"/>
          </w:rPr>
          <w:t>http://www.ihop-net.org/UniPub/iHOP/gismo/8648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KLK4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kallikrein-related peptidase 4   </w:t>
      </w:r>
    </w:p>
    <w:p>
      <w:pPr>
        <w:pStyle w:val="Normal"/>
        <w:rPr>
          <w:b/>
          <w:b/>
        </w:rPr>
      </w:pPr>
      <w:r>
        <w:rPr>
          <w:b/>
        </w:rPr>
        <w:t xml:space="preserve">Aliases: </w:t>
      </w:r>
      <w:r>
        <w:rPr/>
        <w:t>ARM1, EMSP, EMSP1, Enamel matrix serine proteinase 1, Kallikrein-4, Kallikrein-like protein 1, KLK-L1, MGC116827, MGC116828, Prostase, PROSTASE, PRSS17, PSTS, Serine protease 17 </w:t>
      </w:r>
    </w:p>
    <w:p>
      <w:pPr>
        <w:pStyle w:val="Normal"/>
        <w:rPr/>
      </w:pPr>
      <w:hyperlink r:id="rId111">
        <w:r>
          <w:rPr>
            <w:rStyle w:val="InternetLink"/>
          </w:rPr>
          <w:t>http://www.ihop-net.org/UniPub/iHOP/gismo/94809.html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KRT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keratin 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67 kDa cytokeratin, CK1, CK-1, Cytokeratin-1, EHK1, Hair alpha protein, K1, Keratin, type II cytoskeletal 1, Keratin-1, KRT1A, KRTA </w:t>
      </w:r>
    </w:p>
    <w:p>
      <w:pPr>
        <w:pStyle w:val="Normal"/>
        <w:rPr/>
      </w:pPr>
      <w:hyperlink r:id="rId112">
        <w:r>
          <w:rPr>
            <w:rStyle w:val="InternetLink"/>
          </w:rPr>
          <w:t>http://www.ihop-net.org/UniPub/iHOP/gismo/8971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KRT5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keratin 5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58 kDa cytokeratin, CK5, CK-5, Cytokeratin-5, DDD, EBS2, K5, Keratin, type II cytoskeletal 5, Keratin-5, KRT5A </w:t>
      </w:r>
    </w:p>
    <w:p>
      <w:pPr>
        <w:pStyle w:val="Normal"/>
        <w:rPr/>
      </w:pPr>
      <w:hyperlink r:id="rId113">
        <w:r>
          <w:rPr>
            <w:rStyle w:val="InternetLink"/>
          </w:rPr>
          <w:t>http://www.ihop-net.org/UniPub/iHOP/gismo/8972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KRT13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keratin 13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K13, CK-13, Cytokeratin-13, K13, Keratin, type I cytoskeletal 13, Keratin-13, MGC161462, MGC3781 </w:t>
      </w:r>
    </w:p>
    <w:p>
      <w:pPr>
        <w:pStyle w:val="Normal"/>
        <w:rPr/>
      </w:pPr>
      <w:hyperlink r:id="rId114">
        <w:r>
          <w:rPr>
            <w:rStyle w:val="InternetLink"/>
          </w:rPr>
          <w:t>http://www.ihop-net.org/UniPub/iHOP/gismo/8973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AMB2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laminin, beta 2 (laminin S)   </w:t>
      </w:r>
    </w:p>
    <w:p>
      <w:pPr>
        <w:pStyle w:val="Normal"/>
        <w:rPr>
          <w:b/>
          <w:b/>
        </w:rPr>
      </w:pPr>
      <w:r>
        <w:rPr>
          <w:b/>
        </w:rPr>
        <w:t xml:space="preserve">Aliases: </w:t>
      </w:r>
      <w:r>
        <w:rPr/>
        <w:t>Laminin B1s chain, Laminin subunit beta-2, LAMS, S-laminin </w:t>
      </w:r>
    </w:p>
    <w:p>
      <w:pPr>
        <w:pStyle w:val="Normal"/>
        <w:rPr/>
      </w:pPr>
      <w:hyperlink r:id="rId115">
        <w:r>
          <w:rPr>
            <w:rStyle w:val="InternetLink"/>
          </w:rPr>
          <w:t>http://www.ihop-net.org/UniPub/iHOP/gismo/8978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CE1C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late cornified envelope 1C   </w:t>
      </w:r>
    </w:p>
    <w:p>
      <w:pPr>
        <w:pStyle w:val="Normal"/>
        <w:rPr>
          <w:b/>
          <w:b/>
        </w:rPr>
      </w:pPr>
      <w:r>
        <w:rPr>
          <w:b/>
        </w:rPr>
        <w:t xml:space="preserve">Aliases: </w:t>
      </w:r>
      <w:r>
        <w:rPr/>
        <w:t>Late cornified envelope protein 1C, Late envelope protein 3, LEP3 </w:t>
      </w:r>
    </w:p>
    <w:p>
      <w:pPr>
        <w:pStyle w:val="Normal"/>
        <w:rPr/>
      </w:pPr>
      <w:hyperlink r:id="rId116">
        <w:r>
          <w:rPr>
            <w:rStyle w:val="InternetLink"/>
          </w:rPr>
          <w:t>http://www.ihop-net.org/UniPub/iHOP/mgi/11214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EF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lymphoid enhancer-binding factor 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KFZp586H0919, LEF-1, Lymphoid enhancer-binding factor 1, T cell-specific transcription factor 1-alpha, TCF1ALPHA, TCF1-alpha </w:t>
      </w:r>
    </w:p>
    <w:p>
      <w:pPr>
        <w:pStyle w:val="Normal"/>
        <w:rPr/>
      </w:pPr>
      <w:hyperlink r:id="rId117">
        <w:r>
          <w:rPr>
            <w:rStyle w:val="InternetLink"/>
          </w:rPr>
          <w:t>http://www.ihop-net.org/UniPub/iHOP/gismo/99252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IG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ligase III, DNA, ATP-dependent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NA ligase 3, DNA ligase III </w:t>
      </w:r>
    </w:p>
    <w:p>
      <w:pPr>
        <w:pStyle w:val="Normal"/>
        <w:rPr/>
      </w:pPr>
      <w:hyperlink r:id="rId118">
        <w:r>
          <w:rPr>
            <w:rStyle w:val="InternetLink"/>
          </w:rPr>
          <w:t>http://www.ihop-net.org/UniPub/iHOP/gismo/8984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MNA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lamin A/C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70 kDa lamin, CDCD1, CDDC, CMD1A, CMT2B1, EMD2, FPL, FPLD, HGPS, IDC, Lamin-A/C, LDP1, LFP, LGMD1B, LMN1, LMNC, PRO1, Renal carcinoma antigen NY-REN-32</w:t>
      </w:r>
    </w:p>
    <w:p>
      <w:pPr>
        <w:pStyle w:val="Normal"/>
        <w:rPr/>
      </w:pPr>
      <w:hyperlink r:id="rId119">
        <w:r>
          <w:rPr>
            <w:rStyle w:val="InternetLink"/>
          </w:rPr>
          <w:t>http://www.ihop-net.org/UniPub/iHOP/gismo/8985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GALS7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lectin, galactoside-binding, soluble, 7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GAL7, Gal-7, Galectin-7, HKL-14, LGALS7A, p53-induced gene 1 protein, PI7, PIG1, TP53I1 </w:t>
      </w:r>
    </w:p>
    <w:p>
      <w:pPr>
        <w:pStyle w:val="Normal"/>
        <w:rPr/>
      </w:pPr>
      <w:hyperlink r:id="rId120">
        <w:r>
          <w:rPr>
            <w:rStyle w:val="InternetLink"/>
          </w:rPr>
          <w:t>http://www.ihop-net.org/UniPub/iHOP/gismo/8982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RIG3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leucine-rich repeats and immunoglobulin-like domains 3   </w:t>
      </w:r>
    </w:p>
    <w:p>
      <w:pPr>
        <w:pStyle w:val="Normal"/>
        <w:rPr>
          <w:b/>
          <w:b/>
        </w:rPr>
      </w:pPr>
      <w:r>
        <w:rPr>
          <w:b/>
        </w:rPr>
        <w:t xml:space="preserve">Aliases: </w:t>
      </w:r>
      <w:r>
        <w:rPr/>
        <w:t>FLJ26573, FLJ90440, KIAA3016, Leucine-rich repeats and immunoglobulin-like domains protein 3, LIG3, LIG-3, UNQ287/PRO326/PRO335 </w:t>
      </w:r>
    </w:p>
    <w:p>
      <w:pPr>
        <w:pStyle w:val="Normal"/>
        <w:rPr/>
      </w:pPr>
      <w:hyperlink r:id="rId121">
        <w:r>
          <w:rPr>
            <w:rStyle w:val="InternetLink"/>
          </w:rPr>
          <w:t>http://www.ihop-net.org/UniPub/iHOP/gismo/10577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FG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v-maf musculoaponeurotic fibrosarcoma oncogene homolog G (avian)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hMAF, MGC13090, MGC20149, Transcription factor MafG, V-maf musculoaponeurotic fibrosarcoma oncogene homolog G </w:t>
      </w:r>
    </w:p>
    <w:p>
      <w:pPr>
        <w:pStyle w:val="Normal"/>
        <w:rPr/>
      </w:pPr>
      <w:hyperlink r:id="rId122">
        <w:r>
          <w:rPr>
            <w:rStyle w:val="InternetLink"/>
          </w:rPr>
          <w:t>http://www.ihop-net.org/UniPub/iHOP/gismo/8994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P9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microtubule-associated protein 9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SAP, Aster-associated protein, FLJ21159, Microtubule-associated protein 9 </w:t>
      </w:r>
    </w:p>
    <w:p>
      <w:pPr>
        <w:pStyle w:val="Normal"/>
        <w:rPr/>
      </w:pPr>
      <w:hyperlink r:id="rId123">
        <w:r>
          <w:rPr>
            <w:rStyle w:val="InternetLink"/>
          </w:rPr>
          <w:t>http://www.ihop-net.org/UniPub/iHOP/gismo/10292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AOA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monoamine oxidase A 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MAO-A, Monoamine oxidase type A </w:t>
      </w:r>
    </w:p>
    <w:p>
      <w:pPr>
        <w:pStyle w:val="Normal"/>
        <w:rPr/>
      </w:pPr>
      <w:hyperlink r:id="rId124">
        <w:r>
          <w:rPr>
            <w:rStyle w:val="InternetLink"/>
          </w:rPr>
          <w:t>http://www.ihop-net.org/UniPub/iHOP/gismo/8997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CM9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minichromosome maintenance complex component 9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6orf61, dJ329L24.1, dJ329L24.3, DNA replication licensing factor MCM9, FLJ13942, FLJ20170, FLJ56845, hMCM9, MCMDC1, MGC35304, Mini-chromosome maintenance deficient 9, Mini-chromosome maintenance deficient domain-containing protein 1</w:t>
      </w:r>
    </w:p>
    <w:p>
      <w:pPr>
        <w:pStyle w:val="Normal"/>
        <w:rPr/>
      </w:pPr>
      <w:r>
        <w:rPr/>
        <w:t>http://www.ihop-net.org/UniPub/iHOP/gismo/109262.html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CMDC1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MCM9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MCP-1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CCL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MID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midline 1 (Opitz/BBB syndrome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BBBG1, FXY, GBBB1, Midin, MIDIN, Midline-1, Midline 1 RING finger protein, OGS1, OS, OSX, RING finger protein 59, RNF59, TRIM18, Tripartite motif-containing protein 18, XPRF, ZNFXY </w:t>
      </w:r>
    </w:p>
    <w:p>
      <w:pPr>
        <w:pStyle w:val="Normal"/>
        <w:rPr/>
      </w:pPr>
      <w:hyperlink r:id="rId125">
        <w:r>
          <w:rPr>
            <w:rStyle w:val="InternetLink"/>
          </w:rPr>
          <w:t>http://www.ihop-net.org/UniPub/iHOP/gismo/90110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ALAT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metastasis associated lung adenocarcinoma transcript 1 (non-protein coding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HCN, MALAT-1, Metastasis-associated lung adenocarcinoma transcript 1, NCRNA00047, NEAT2, PRO1073, PRO2853 </w:t>
      </w:r>
    </w:p>
    <w:p>
      <w:pPr>
        <w:pStyle w:val="Normal"/>
        <w:rPr/>
      </w:pPr>
      <w:hyperlink r:id="rId126">
        <w:r>
          <w:rPr>
            <w:rStyle w:val="InternetLink"/>
          </w:rPr>
          <w:t>http://www.ihop-net.org/UniPub/iHOP/gismo/11261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KLP-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kinesin family member 23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HO1, Kinesin-like protein 5, Kinesin-like protein KIF23, KNSL5, Mitotic kinesin-like protein 1, MKLP1, MKLP-1 </w:t>
      </w:r>
    </w:p>
    <w:p>
      <w:pPr>
        <w:pStyle w:val="Normal"/>
        <w:rPr/>
      </w:pPr>
      <w:hyperlink r:id="rId127">
        <w:r>
          <w:rPr>
            <w:rStyle w:val="InternetLink"/>
          </w:rPr>
          <w:t>http://www.ihop-net.org/UniPub/iHOP/gismo/9469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ST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macrophage stimulating 1 (hepatocyte growth factor-like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3F15S2, DNF15S2, Hepatocyte growth factor-like protein, HGFL, Macrophage-stimulating protein, Macrophage stimulatory protein, MSP, NF15S2 </w:t>
      </w:r>
    </w:p>
    <w:p>
      <w:pPr>
        <w:pStyle w:val="Normal"/>
        <w:rPr/>
      </w:pPr>
      <w:hyperlink r:id="rId128">
        <w:r>
          <w:rPr>
            <w:rStyle w:val="InternetLink"/>
          </w:rPr>
          <w:t>http://www.ihop-net.org/UniPub/iHOP/gismo/9030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ST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STK3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MYC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v-myc myelocytomatosis viral oncogene homolog (avian)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bHLHe39, c-Myc, MRTL, Myc proto-oncogene protein, Transcription factor p64 </w:t>
      </w:r>
    </w:p>
    <w:p>
      <w:pPr>
        <w:pStyle w:val="Normal"/>
        <w:rPr/>
      </w:pPr>
      <w:hyperlink r:id="rId129">
        <w:r>
          <w:rPr>
            <w:rStyle w:val="InternetLink"/>
          </w:rPr>
          <w:t>http://www.ihop-net.org/UniPub/iHOP/gismo/9040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NANOG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Nanog homeobox 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FLJ12581, FLJ40451, hNanog, Homeobox protein NANOG, Homeobox transcription factor Nanog  </w:t>
      </w:r>
    </w:p>
    <w:p>
      <w:pPr>
        <w:pStyle w:val="Normal"/>
        <w:rPr/>
      </w:pPr>
      <w:hyperlink r:id="rId130">
        <w:r>
          <w:rPr>
            <w:rStyle w:val="InternetLink"/>
          </w:rPr>
          <w:t>http://www.ihop-net.org/UniPub/iHOP/gismo/102955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EK6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IMA (never in mitosis gene a)-related kinase 6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NimA-related protein kinase 6, Protein kinase SID6-1512, Serine/threonine-protein kinase Nek6, SID6-1512 </w:t>
      </w:r>
    </w:p>
    <w:p>
      <w:pPr>
        <w:pStyle w:val="Normal"/>
        <w:rPr/>
      </w:pPr>
      <w:hyperlink r:id="rId131">
        <w:r>
          <w:rPr>
            <w:rStyle w:val="InternetLink"/>
          </w:rPr>
          <w:t>http://www.ihop-net.org/UniPub/iHOP/gismo/9583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F-kappaB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NFKB1 and NFKB2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NCAPD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on-SMC condensin II complex, subunit D3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APD3, CAP-D3, Condensin-2 complex subunit D3, FLJ42888, hCAP-D3, hcp-6, hHCP-6, KIAA0056, MGC104671, Non-SMC condensin II complex subunit D3 </w:t>
      </w:r>
    </w:p>
    <w:p>
      <w:pPr>
        <w:pStyle w:val="Normal"/>
        <w:rPr/>
      </w:pPr>
      <w:hyperlink r:id="rId132">
        <w:r>
          <w:rPr>
            <w:rStyle w:val="InternetLink"/>
          </w:rPr>
          <w:t>http://www.ihop-net.org/UniPub/iHOP/gismo/9674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CAPG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on-SMC condensin II complex, subunit G2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AP-G2, Chromosome-associated protein G2, Condensin-2 complex subunit G2, FLJ20311, hCAP-G2, Leucine zipper protein 5, LUZP5, MTB, Non-SMC condensin II complex subunit G2 </w:t>
      </w:r>
    </w:p>
    <w:p>
      <w:pPr>
        <w:pStyle w:val="Normal"/>
        <w:rPr/>
      </w:pPr>
      <w:hyperlink r:id="rId133">
        <w:r>
          <w:rPr>
            <w:rStyle w:val="InternetLink"/>
          </w:rPr>
          <w:t>http://www.ihop-net.org/UniPub/iHOP/gismo/100145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FATC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uclear factor of activated T-cells, cytoplasmic, calcineurin-dependent 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MGC138448, NFAT2, NFATc, NFATC, NF-ATc, NF-ATC, NF-ATc1, NFAT transcription complex cytosolic component, Nuclear factor of activated T-cells, cytoplasmic 1 </w:t>
      </w:r>
    </w:p>
    <w:p>
      <w:pPr>
        <w:pStyle w:val="Normal"/>
        <w:rPr/>
      </w:pPr>
      <w:hyperlink r:id="rId134">
        <w:r>
          <w:rPr>
            <w:rStyle w:val="InternetLink"/>
          </w:rPr>
          <w:t>http://www.ihop-net.org/UniPub/iHOP/gismo/9055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FKB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uclear factor of kappa light polypeptide gene enhancer in B-cells 1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KFZp686C01211, DNA-binding factor KBF1, EBP-1, KBF1, MGC54151, NF-kappa-B, NF-kappabeta, NFKB-p105, NFKB-p50, Nuclear factor NF-kappa-B p105 subunit, p105, p50 </w:t>
      </w:r>
    </w:p>
    <w:p>
      <w:pPr>
        <w:pStyle w:val="Normal"/>
        <w:rPr/>
      </w:pPr>
      <w:hyperlink r:id="rId135">
        <w:r>
          <w:rPr>
            <w:rStyle w:val="InternetLink"/>
          </w:rPr>
          <w:t>http://www.ihop-net.org/UniPub/iHOP/gismo/9056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FKB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uclear factor of kappa light polypeptide gene enhancer in B-cells 2 (p49/p100)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NA-binding factor KBF2, H2TF1, Lymphocyte translocation chromosome 10, Lyt10, LYT10, LYT-10, Nuclear factor NF-kappa-B p100 subunit, Oncogene Lyt-10 </w:t>
      </w:r>
    </w:p>
    <w:p>
      <w:pPr>
        <w:pStyle w:val="Normal"/>
        <w:rPr/>
      </w:pPr>
      <w:hyperlink r:id="rId136">
        <w:r>
          <w:rPr>
            <w:rStyle w:val="InternetLink"/>
          </w:rPr>
          <w:t>http://www.ihop-net.org/UniPub/iHOP/gismo/9057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KAP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FKB activating protein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FLJ22626, NF-kappa-B-activating protein </w:t>
      </w:r>
    </w:p>
    <w:p>
      <w:pPr>
        <w:pStyle w:val="Normal"/>
        <w:rPr/>
      </w:pPr>
      <w:hyperlink r:id="rId137">
        <w:r>
          <w:rPr>
            <w:rStyle w:val="InternetLink"/>
          </w:rPr>
          <w:t>http://www.ihop-net.org/UniPub/iHOP/gismo/10267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KRF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FKB repressing factor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ITBA4, ITBA4 protein, NF-kappa-B-repressing factor, NFkB-repressing factor, NRF, Transcription factor NRF </w:t>
      </w:r>
    </w:p>
    <w:p>
      <w:pPr>
        <w:pStyle w:val="Normal"/>
        <w:rPr/>
      </w:pPr>
      <w:hyperlink r:id="rId138">
        <w:r>
          <w:rPr>
            <w:rStyle w:val="InternetLink"/>
          </w:rPr>
          <w:t>http://www.ihop-net.org/UniPub/iHOP/gismo/10091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RP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europilin 2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MGC126574, Neuropilin-2, NP2, NPN2, PRO2714, Vascular endothelial cell growth factor 165 receptor 2, VEGF165R2 </w:t>
      </w:r>
    </w:p>
    <w:p>
      <w:pPr>
        <w:pStyle w:val="Normal"/>
        <w:rPr/>
      </w:pPr>
      <w:hyperlink r:id="rId139">
        <w:r>
          <w:rPr>
            <w:rStyle w:val="InternetLink"/>
          </w:rPr>
          <w:t>http://www.ihop-net.org/UniPub/iHOP/gismo/9418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UDC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nuclear distribution gene C homolog (A. nidulans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HNUDC, MNUDC, NPD011, Nuclear distribution protein C homolog, Nuclear migration protein nudC, NudC</w:t>
      </w:r>
    </w:p>
    <w:p>
      <w:pPr>
        <w:pStyle w:val="Normal"/>
        <w:rPr/>
      </w:pPr>
      <w:hyperlink r:id="rId140">
        <w:r>
          <w:rPr>
            <w:rStyle w:val="InternetLink"/>
          </w:rPr>
          <w:t>http://www.ihop-net.org/UniPub/iHOP/gismo/9578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CT4</w:t>
      </w:r>
    </w:p>
    <w:p>
      <w:pPr>
        <w:pStyle w:val="Normal"/>
        <w:rPr/>
      </w:pPr>
      <w:r>
        <w:rPr>
          <w:b/>
          <w:i/>
        </w:rPr>
        <w:t xml:space="preserve">See </w:t>
      </w:r>
      <w:r>
        <w:rPr>
          <w:b/>
          <w:bCs/>
          <w:i/>
        </w:rPr>
        <w:t>POU5F1</w:t>
      </w:r>
      <w:r>
        <w:rPr>
          <w:b/>
          <w:bCs/>
        </w:rPr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P21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CDKN1A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P4HB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rolyl 4-hydroxylase, beta polypeptide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ellular thyroid hormone-binding protein, DSI, ERBA2L, GIT, P4Hbeta, p55, PDI, PDIA1, PHDB, PO4DB, PO4HB, PROHB, Prolyl 4-hydroxylase subunit beta, Protein disulfide-isomerase </w:t>
      </w:r>
    </w:p>
    <w:p>
      <w:pPr>
        <w:pStyle w:val="Normal"/>
        <w:rPr/>
      </w:pPr>
      <w:hyperlink r:id="rId141">
        <w:r>
          <w:rPr>
            <w:rStyle w:val="InternetLink"/>
          </w:rPr>
          <w:t>http://www.ihop-net.org/UniPub/iHOP/gismo/90793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axilli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PX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PCDH2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rotocadherin 2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KFZp434A132, KIAA1775, Photoreceptor cadherin, prCAD, PRCAD, Protocadherin-21 </w:t>
      </w:r>
    </w:p>
    <w:p>
      <w:pPr>
        <w:pStyle w:val="Normal"/>
        <w:rPr/>
      </w:pPr>
      <w:hyperlink r:id="rId142">
        <w:r>
          <w:rPr>
            <w:rStyle w:val="InternetLink"/>
          </w:rPr>
          <w:t>http://www.ihop-net.org/UniPub/iHOP/gismo/10495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DK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yruvate dehydrogenase kinase, isozyme 2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PDHK2, Pyruvate dehydrogenase kinase isoform 2</w:t>
      </w:r>
    </w:p>
    <w:p>
      <w:pPr>
        <w:pStyle w:val="Normal"/>
        <w:rPr/>
      </w:pPr>
      <w:hyperlink r:id="rId143">
        <w:r>
          <w:rPr>
            <w:rStyle w:val="InternetLink"/>
          </w:rPr>
          <w:t>http://www.ihop-net.org/UniPub/iHOP/gismo/9091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DXP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pyridoxal (pyridoxine, vitamin B6) phosphatase  </w:t>
      </w:r>
    </w:p>
    <w:p>
      <w:pPr>
        <w:pStyle w:val="Normal"/>
        <w:rPr>
          <w:b/>
          <w:b/>
        </w:rPr>
      </w:pPr>
      <w:r>
        <w:rPr>
          <w:b/>
        </w:rPr>
        <w:t xml:space="preserve">Aliases: </w:t>
      </w:r>
      <w:r>
        <w:rPr/>
        <w:t>CIN, dJ37E16.5, FLJ32703, PLP, PLPP, PLP phosphatase, Pyridoxal phosphate phosphatase </w:t>
      </w:r>
    </w:p>
    <w:p>
      <w:pPr>
        <w:pStyle w:val="Normal"/>
        <w:rPr/>
      </w:pPr>
      <w:hyperlink r:id="rId144">
        <w:r>
          <w:rPr>
            <w:rStyle w:val="InternetLink"/>
          </w:rPr>
          <w:t>http://www.ihop-net.org/UniPub/iHOP/gismo/10124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IM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im-1 oncogene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Proto-oncogene serine/threonine-protein kinase Pim-1 </w:t>
      </w:r>
    </w:p>
    <w:p>
      <w:pPr>
        <w:pStyle w:val="Normal"/>
        <w:rPr/>
      </w:pPr>
      <w:hyperlink r:id="rId145">
        <w:r>
          <w:rPr>
            <w:rStyle w:val="InternetLink"/>
          </w:rPr>
          <w:t>http://www.ihop-net.org/UniPub/iHOP/gismo/91035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ISD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hosphatidylserine decarboxylase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J858B16, dJ858B16.2, DKFZp566G2246, Phosphatidylserine decarboxylase proenzyme, PSD, PSDC, PSSC </w:t>
      </w:r>
    </w:p>
    <w:p>
      <w:pPr>
        <w:pStyle w:val="Normal"/>
        <w:rPr/>
      </w:pPr>
      <w:hyperlink r:id="rId146">
        <w:r>
          <w:rPr>
            <w:rStyle w:val="InternetLink"/>
          </w:rPr>
          <w:t>http://www.ihop-net.org/UniPub/iHOP/gismo/9711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LK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polo-like kinase 1 (Drosophila) 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PLK, PLK-1, Polo-like kinase 1, Serine/threonine-protein kinase 13, Serine/threonine-protein kinase PLK1, STPK13 </w:t>
      </w:r>
    </w:p>
    <w:p>
      <w:pPr>
        <w:pStyle w:val="Normal"/>
        <w:rPr/>
      </w:pPr>
      <w:hyperlink r:id="rId147">
        <w:r>
          <w:rPr>
            <w:rStyle w:val="InternetLink"/>
          </w:rPr>
          <w:t>http://www.ihop-net.org/UniPub/iHOP/gismo/9108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KP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plakophilin 1 (ectodermal dysplasia/skin fragility syndrome)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B6P, Band-6 protein, MGC138829, Plakophilin-1 </w:t>
      </w:r>
    </w:p>
    <w:p>
      <w:pPr>
        <w:pStyle w:val="Normal"/>
        <w:rPr/>
      </w:pPr>
      <w:hyperlink r:id="rId148">
        <w:r>
          <w:rPr>
            <w:rStyle w:val="InternetLink"/>
          </w:rPr>
          <w:t>http://www.ihop-net.org/UniPub/iHOP/gismo/9105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OU5F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POU class 5 homeobox 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MGC22487, OCT3, Oct-3, Oct4, OCT4, Oct-4, Octamer-binding transcription factor 3, OTF3, OTF4, POU domain, class 5, transcription factor 1</w:t>
      </w:r>
    </w:p>
    <w:p>
      <w:pPr>
        <w:pStyle w:val="Normal"/>
        <w:rPr/>
      </w:pPr>
      <w:hyperlink r:id="rId149">
        <w:r>
          <w:rPr>
            <w:rStyle w:val="InternetLink"/>
          </w:rPr>
          <w:t>http://www.ihop-net.org/UniPub/iHOP/gismo/9119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B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RB1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PRNP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prion protein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SCR, CD230, CJD, GSS, Major prion protein, MGC26679, prion, PRIP, PrP, PRP, PrP27-30, PrP33-35C, PrPc</w:t>
      </w:r>
    </w:p>
    <w:p>
      <w:pPr>
        <w:pStyle w:val="Normal"/>
        <w:rPr/>
      </w:pPr>
      <w:hyperlink r:id="rId150">
        <w:r>
          <w:rPr>
            <w:rStyle w:val="InternetLink"/>
          </w:rPr>
          <w:t>http://www.ihop-net.org/UniPub/iHOP/gismo/9135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R16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proline rich 16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DSC54, Mesenchymal stem cell protein DSC54, MGC104614, Proline-rich protein 16</w:t>
      </w:r>
    </w:p>
    <w:p>
      <w:pPr>
        <w:pStyle w:val="Normal"/>
        <w:rPr/>
      </w:pPr>
      <w:hyperlink r:id="rId151">
        <w:r>
          <w:rPr>
            <w:rStyle w:val="InternetLink"/>
          </w:rPr>
          <w:t>http://www.ihop-net.org/UniPub/iHOP/gismo/9937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SA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KLK3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PSEN2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presenilin 2 (Alzheimer disease 4)   </w:t>
      </w:r>
    </w:p>
    <w:p>
      <w:pPr>
        <w:pStyle w:val="Normal"/>
        <w:rPr>
          <w:b/>
          <w:b/>
        </w:rPr>
      </w:pPr>
      <w:r>
        <w:rPr>
          <w:b/>
        </w:rPr>
        <w:t xml:space="preserve">Aliases: </w:t>
      </w:r>
      <w:r>
        <w:rPr/>
        <w:t>AD3L, AD3LP, AD4, AD5, E5-1, Presenilin-2, PS2, PS-2, PSNL2, STM2, STM-2 </w:t>
      </w:r>
    </w:p>
    <w:p>
      <w:pPr>
        <w:pStyle w:val="Normal"/>
        <w:rPr/>
      </w:pPr>
      <w:hyperlink r:id="rId152">
        <w:r>
          <w:rPr>
            <w:rStyle w:val="InternetLink"/>
          </w:rPr>
          <w:t>http://www.ihop-net.org/UniPub/iHOP/gismo/9138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SF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SFPQ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PTEN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hosphatase and tensin homolog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10q23del, BZS, MGC11227, MHAM, MMAC1, Mutated in multiple advanced cancers 1, Phosphatase and tensin homolog, Phosphatidylinositol-3,4,5-trisphosphate 3-phosphatase and dual-specificity protein phosphatase PTEN, PTEN1, TEP1 </w:t>
      </w:r>
    </w:p>
    <w:p>
      <w:pPr>
        <w:pStyle w:val="Normal"/>
        <w:rPr/>
      </w:pPr>
      <w:hyperlink r:id="rId153">
        <w:r>
          <w:rPr>
            <w:rStyle w:val="InternetLink"/>
          </w:rPr>
          <w:t>http://www.ihop-net.org/UniPub/iHOP/gismo/9145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TGER3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prostaglandin E receptor 3 (subtype EP3)   </w:t>
      </w:r>
    </w:p>
    <w:p>
      <w:pPr>
        <w:pStyle w:val="Normal"/>
        <w:rPr>
          <w:b/>
          <w:b/>
        </w:rPr>
      </w:pPr>
      <w:r>
        <w:rPr>
          <w:b/>
        </w:rPr>
        <w:t xml:space="preserve">Aliases: </w:t>
      </w:r>
      <w:r>
        <w:rPr/>
        <w:t>EP3, EP3e, EP3-I, EP3-II, EP3-III, EP3-IV, MGC141828, MGC141829, MGC27302, PGE2-R, PGE receptor, EP3 subtype, Prostaglandin E2 receptor EP3 subtype, Prostanoid EP3 receptor </w:t>
      </w:r>
    </w:p>
    <w:p>
      <w:pPr>
        <w:pStyle w:val="Normal"/>
        <w:rPr/>
      </w:pPr>
      <w:hyperlink r:id="rId154">
        <w:r>
          <w:rPr>
            <w:rStyle w:val="InternetLink"/>
          </w:rPr>
          <w:t>http://www.ihop-net.org/UniPub/iHOP/gismo/9145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TTG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ituitary tumor-transforming 1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EAP1, Esp1-associated protein, hPTTG, HPTTG, MGC126883, MGC138276, Pituitary tumor-transforming gene 1 protein, PTTG, securin, Securin, Tumor-transforming protein 1, TUTR1 </w:t>
      </w:r>
    </w:p>
    <w:p>
      <w:pPr>
        <w:pStyle w:val="Normal"/>
        <w:rPr/>
      </w:pPr>
      <w:hyperlink r:id="rId155">
        <w:r>
          <w:rPr>
            <w:rStyle w:val="InternetLink"/>
          </w:rPr>
          <w:t>http://www.ihop-net.org/UniPub/iHOP/gismo/9448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XN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paxillin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Paxillin </w:t>
      </w:r>
    </w:p>
    <w:p>
      <w:pPr>
        <w:pStyle w:val="Normal"/>
        <w:rPr/>
      </w:pPr>
      <w:hyperlink r:id="rId156">
        <w:r>
          <w:rPr>
            <w:rStyle w:val="InternetLink"/>
          </w:rPr>
          <w:t>http://www.ihop-net.org/UniPub/iHOP/gismo/9154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AF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v-raf-1 murine leukemia viral oncogene homolog 1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Raf, CRAF, c-Raf, C-RAF, NS5, RAF, Raf-1, RAF proto-oncogene serine/threonine-protein kinase </w:t>
      </w:r>
    </w:p>
    <w:p>
      <w:pPr>
        <w:pStyle w:val="Normal"/>
        <w:rPr/>
      </w:pPr>
      <w:hyperlink r:id="rId157">
        <w:r>
          <w:rPr>
            <w:rStyle w:val="InternetLink"/>
          </w:rPr>
          <w:t>http://www.ihop-net.org/UniPub/iHOP/gismo/9161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AP1B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RAP1B, member of RAS oncogene family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KFZp586H0723, GTP-binding protein smg p21B, K-REV, OK/SW-cl.11, RAL1B, Ras-related protein Rap-1b </w:t>
      </w:r>
    </w:p>
    <w:p>
      <w:pPr>
        <w:pStyle w:val="Normal"/>
        <w:rPr/>
      </w:pPr>
      <w:hyperlink r:id="rId158">
        <w:r>
          <w:rPr>
            <w:rStyle w:val="InternetLink"/>
          </w:rPr>
          <w:t>http://www.ihop-net.org/UniPub/iHOP/gismo/9162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ASSF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Ras association (RalGDS/AF-6) domain family member 1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123F2, NORE2A, Ras association domain-containing protein 1, RASSF1A, RDA32, REH3P21 </w:t>
      </w:r>
    </w:p>
    <w:p>
      <w:pPr>
        <w:pStyle w:val="Normal"/>
        <w:rPr/>
      </w:pPr>
      <w:hyperlink r:id="rId159">
        <w:r>
          <w:rPr>
            <w:rStyle w:val="InternetLink"/>
          </w:rPr>
          <w:t>http://www.ihop-net.org/UniPub/iHOP/gismo/9619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B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retinoblastoma 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OSRC, p105-Rb, pp110, pRb, Rb, RB, Retinoblastoma-associated protein </w:t>
      </w:r>
    </w:p>
    <w:p>
      <w:pPr>
        <w:pStyle w:val="Normal"/>
        <w:rPr/>
      </w:pPr>
      <w:hyperlink r:id="rId160">
        <w:r>
          <w:rPr>
            <w:rStyle w:val="InternetLink"/>
          </w:rPr>
          <w:t>http://www.ihop-net.org/UniPub/iHOP/gismo/9163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RN5S2@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Name:</w:t>
      </w:r>
      <w:r>
        <w:rPr>
          <w:lang w:val="pt-BR"/>
        </w:rPr>
        <w:t xml:space="preserve"> RNA, 5S cluster 2   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 xml:space="preserve">Aliases: </w:t>
      </w:r>
      <w:r>
        <w:rPr>
          <w:lang w:val="pt-BR"/>
        </w:rPr>
        <w:t>N/A</w:t>
      </w:r>
    </w:p>
    <w:p>
      <w:pPr>
        <w:pStyle w:val="Normal"/>
        <w:rPr>
          <w:lang w:val="pt-BR"/>
        </w:rPr>
      </w:pPr>
      <w:hyperlink r:id="rId161">
        <w:r>
          <w:rPr>
            <w:rStyle w:val="InternetLink"/>
            <w:lang w:val="pt-BR"/>
          </w:rPr>
          <w:t>http://www.ihop-net.org/UniPub/iHOP/mgi/91735.html</w:t>
        </w:r>
      </w:hyperlink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>RNF40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ring finger protein 40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95 kDa retinoblastoma-associated protein, BRE1B, BRE1-B, DKFZp686K191, E3 ubiquitin-protein ligase BRE1B, KIAA0661, MGC13051, RBP95, RING finger protein 40, STARING </w:t>
      </w:r>
    </w:p>
    <w:p>
      <w:pPr>
        <w:pStyle w:val="Normal"/>
        <w:rPr/>
      </w:pPr>
      <w:hyperlink r:id="rId162">
        <w:r>
          <w:rPr>
            <w:rStyle w:val="InternetLink"/>
          </w:rPr>
          <w:t>http://www.ihop-net.org/UniPub/iHOP/gismo/9497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SARA1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Name:</w:t>
      </w:r>
      <w:r>
        <w:rPr>
          <w:lang w:val="pt-BR"/>
        </w:rPr>
        <w:t xml:space="preserve"> SAR1 homolog A (S. cerevisiae)  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Aliases:</w:t>
      </w:r>
      <w:r>
        <w:rPr>
          <w:lang w:val="pt-BR"/>
        </w:rPr>
        <w:t xml:space="preserve"> COPII-associated small GTPase, GTP-binding protein SAR1a, masra2, SAR1, Sara, SARA, SARA1 </w:t>
      </w:r>
    </w:p>
    <w:p>
      <w:pPr>
        <w:pStyle w:val="Normal"/>
        <w:rPr>
          <w:lang w:val="pt-BR"/>
        </w:rPr>
      </w:pPr>
      <w:hyperlink r:id="rId163">
        <w:r>
          <w:rPr>
            <w:rStyle w:val="InternetLink"/>
            <w:lang w:val="pt-BR"/>
          </w:rPr>
          <w:t>http://www.ihop-net.org/UniPub/iHOP/gismo/101098.html</w:t>
        </w:r>
      </w:hyperlink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>SEC61A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ec61 alpha 1 subunit (S. cerevisiae)   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Aliases:</w:t>
      </w:r>
      <w:r>
        <w:rPr>
          <w:lang w:val="fr-FR"/>
        </w:rPr>
        <w:t xml:space="preserve"> HSEC61, Protein transport protein Sec61 subunit alpha isoform 1, SEC61, SEC61A, Sec61 alpha-1 </w:t>
      </w:r>
    </w:p>
    <w:p>
      <w:pPr>
        <w:pStyle w:val="Normal"/>
        <w:rPr>
          <w:lang w:val="fr-FR"/>
        </w:rPr>
      </w:pPr>
      <w:hyperlink r:id="rId164">
        <w:r>
          <w:rPr>
            <w:rStyle w:val="InternetLink"/>
            <w:lang w:val="fr-FR"/>
          </w:rPr>
          <w:t>http://www.ihop-net.org/UniPub/iHOP/gismo/98855.html</w:t>
        </w:r>
      </w:hyperlink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SEMA6A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Name:</w:t>
      </w:r>
      <w:r>
        <w:rPr>
          <w:lang w:val="fr-FR"/>
        </w:rPr>
        <w:t xml:space="preserve"> sema domain, transmembrane domain (TM), and cytoplasmic domain, (semaphorin) 6A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Aliases:</w:t>
      </w:r>
      <w:r>
        <w:rPr>
          <w:lang w:val="fr-FR"/>
        </w:rPr>
        <w:t xml:space="preserve"> HT018, KIAA1368, SEMA, SEMA6A1, SEMA6A-1, Semaphorin-6A, Semaphorin-6A-1, Semaphorin VIA, SEMAQ, Sema VIA, VIA </w:t>
      </w:r>
    </w:p>
    <w:p>
      <w:pPr>
        <w:pStyle w:val="Normal"/>
        <w:rPr>
          <w:lang w:val="fr-FR"/>
        </w:rPr>
      </w:pPr>
      <w:hyperlink r:id="rId165">
        <w:r>
          <w:rPr>
            <w:rStyle w:val="InternetLink"/>
            <w:lang w:val="fr-FR"/>
          </w:rPr>
          <w:t>http://www.ihop-net.org/UniPub/iHOP/gismo/101532.html</w:t>
        </w:r>
      </w:hyperlink>
    </w:p>
    <w:p>
      <w:pPr>
        <w:pStyle w:val="Normal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FPQ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plicing factor proline/glutamine-rich (polypyrimidine tract binding protein associated)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100 kDa DNA-pairing protein, DNA-binding p52/p100 complex, 100 kDa subunit, hPOMp100, Polypyrimidine tract-binding protein-associated-splicing factor, POMP100, PSF, PTB-associated-splicing factor, Splicing factor, proline-and glutamine-rich </w:t>
      </w:r>
    </w:p>
    <w:p>
      <w:pPr>
        <w:pStyle w:val="Normal"/>
        <w:rPr/>
      </w:pPr>
      <w:hyperlink r:id="rId166">
        <w:r>
          <w:rPr>
            <w:rStyle w:val="InternetLink"/>
          </w:rPr>
          <w:t>http://www.ihop-net.org/UniPub/iHOP/gismo/9210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GTA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mall glutamine-rich tetratricopeptide repeat (TPR)-containing, alpha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lphaSGT, Alpha-SGT, hSGT, SGT, SGT1, Small glutamine-rich tetratricopeptide repeat-containing protein alpha, UBP, Vpu-binding protein </w:t>
      </w:r>
    </w:p>
    <w:p>
      <w:pPr>
        <w:pStyle w:val="Normal"/>
        <w:rPr/>
      </w:pPr>
      <w:hyperlink r:id="rId167">
        <w:r>
          <w:rPr>
            <w:rStyle w:val="InternetLink"/>
          </w:rPr>
          <w:t>http://www.ihop-net.org/UniPub/iHOP/gismo/9213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HC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HC (Src homology 2 domain containing) transforming protein 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FLJ26504, p66, SH2 domain protein C1, SHC, SHCA, SHC-transforming protein 1, Src homology 2 domain-containing-transforming protein C1 </w:t>
      </w:r>
    </w:p>
    <w:p>
      <w:pPr>
        <w:pStyle w:val="Normal"/>
        <w:rPr/>
      </w:pPr>
      <w:hyperlink r:id="rId168">
        <w:r>
          <w:rPr>
            <w:rStyle w:val="InternetLink"/>
          </w:rPr>
          <w:t>http://www.ihop-net.org/UniPub/iHOP/gismo/9214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HC4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HC (Src homology 2 domain containing) family, member 4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hShcD, MGC34023, Rai-like protein, RaLP, SH2 domain protein C4, SHCD, SHC-transforming protein 4, Src homology 2 domain-containing-transforming protein C4, UNQ6438/PRO21364 </w:t>
      </w:r>
    </w:p>
    <w:p>
      <w:pPr>
        <w:pStyle w:val="Normal"/>
        <w:rPr/>
      </w:pPr>
      <w:hyperlink r:id="rId169">
        <w:r>
          <w:rPr>
            <w:rStyle w:val="InternetLink"/>
          </w:rPr>
          <w:t>http://www.ihop-net.org/UniPub/iHOP/gismo/116410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LC12A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olute carrier family 12 (sodium/potassium/chloride transporters), member 2 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Basolateral Na-K-Cl symporter, BSC, BSC2, Bumetanide-sensitive sodium-(potassium)-chloride cotransporter 1, MGC104233, NKCC1, Solute carrier family 12 member 2 </w:t>
      </w:r>
    </w:p>
    <w:p>
      <w:pPr>
        <w:pStyle w:val="Normal"/>
        <w:rPr/>
      </w:pPr>
      <w:hyperlink r:id="rId170">
        <w:r>
          <w:rPr>
            <w:rStyle w:val="InternetLink"/>
          </w:rPr>
          <w:t>http://www.ihop-net.org/UniPub/iHOP/gismo/92234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LAMF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ignaling lymphocytic activation molecule family member 1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D150, CDw150, IPO-3, Signaling lymphocytic activation molecule, SLAM </w:t>
      </w:r>
    </w:p>
    <w:p>
      <w:pPr>
        <w:pStyle w:val="Normal"/>
        <w:rPr/>
      </w:pPr>
      <w:hyperlink r:id="rId171">
        <w:r>
          <w:rPr>
            <w:rStyle w:val="InternetLink"/>
          </w:rPr>
          <w:t>http://www.ihop-net.org/UniPub/iHOP/gismo/9218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LIT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lit homolog 3 (Drosophila)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FLJ10764, KIAA0814, MEGF5, Multiple epidermal growth factor-like domains 5, SLIL2, SLIT1, slit2, Slit-3, Slit homolog 3 protein, UNQ691/PRO1336 </w:t>
      </w:r>
    </w:p>
    <w:p>
      <w:pPr>
        <w:pStyle w:val="Normal"/>
        <w:rPr/>
      </w:pPr>
      <w:hyperlink r:id="rId172">
        <w:r>
          <w:rPr>
            <w:rStyle w:val="InternetLink"/>
          </w:rPr>
          <w:t>http://www.ihop-net.org/UniPub/iHOP/gismo/9226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SNORA60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Name:</w:t>
      </w:r>
      <w:r>
        <w:rPr>
          <w:lang w:val="pt-BR"/>
        </w:rPr>
        <w:t xml:space="preserve"> small nucleolar RNA, H/ACA box 60   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  <w:t>Aliases:</w:t>
      </w:r>
      <w:r>
        <w:rPr>
          <w:lang w:val="pt-BR"/>
        </w:rPr>
        <w:t xml:space="preserve"> ACA60 </w:t>
      </w:r>
    </w:p>
    <w:p>
      <w:pPr>
        <w:pStyle w:val="Normal"/>
        <w:rPr>
          <w:lang w:val="pt-BR"/>
        </w:rPr>
      </w:pPr>
      <w:hyperlink r:id="rId173">
        <w:r>
          <w:rPr>
            <w:rStyle w:val="InternetLink"/>
            <w:lang w:val="pt-BR"/>
          </w:rPr>
          <w:t>http://www.ihop-net.org/UniPub/iHOP/mgi/1490287.html</w:t>
        </w:r>
      </w:hyperlink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>SNHG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mall nucleolar RNA host gene 1 (non-protein coding)   </w:t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  <w:t>Aliases:</w:t>
      </w:r>
      <w:r>
        <w:rPr>
          <w:lang w:val="es-ES"/>
        </w:rPr>
        <w:t xml:space="preserve"> NCRNA00057, U22HG, UHG </w:t>
      </w:r>
    </w:p>
    <w:p>
      <w:pPr>
        <w:pStyle w:val="Normal"/>
        <w:rPr>
          <w:lang w:val="es-ES"/>
        </w:rPr>
      </w:pPr>
      <w:hyperlink r:id="rId174">
        <w:r>
          <w:rPr>
            <w:rStyle w:val="InternetLink"/>
            <w:lang w:val="es-ES"/>
          </w:rPr>
          <w:t>http://www.ihop-net.org/UniPub/iHOP/mgi/2075735.html</w:t>
        </w:r>
      </w:hyperlink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b/>
          <w:b/>
        </w:rPr>
      </w:pPr>
      <w:r>
        <w:rPr>
          <w:b/>
        </w:rPr>
        <w:t>SNHG8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mall nucleolar RNA host gene 8 (non-protein coding)   </w:t>
      </w:r>
    </w:p>
    <w:p>
      <w:pPr>
        <w:pStyle w:val="Normal"/>
        <w:rPr/>
      </w:pPr>
      <w:r>
        <w:rPr>
          <w:b/>
        </w:rPr>
        <w:t xml:space="preserve">Aliases: </w:t>
      </w:r>
      <w:r>
        <w:rPr/>
        <w:t>N/A</w:t>
      </w:r>
    </w:p>
    <w:p>
      <w:pPr>
        <w:pStyle w:val="Normal"/>
        <w:rPr/>
      </w:pPr>
      <w:hyperlink r:id="rId175">
        <w:r>
          <w:rPr>
            <w:rStyle w:val="InternetLink"/>
          </w:rPr>
          <w:t>http://www.ihop-net.org/UniPub/iHOP/mgi/309234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OX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RY (sex determining region Y)-box 2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ANOP3, MCOPS3, MGC2413, Transcription factor SOX-2</w:t>
      </w:r>
    </w:p>
    <w:p>
      <w:pPr>
        <w:pStyle w:val="Normal"/>
        <w:rPr/>
      </w:pPr>
      <w:hyperlink r:id="rId176">
        <w:r>
          <w:rPr>
            <w:rStyle w:val="InternetLink"/>
          </w:rPr>
          <w:t>http://www.ihop-net.org/UniPub/iHOP/gismo/9232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OX9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RY (sex determining region Y)-box 9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MD1, CMPD1, SRA1, Transcription factor SOX-9</w:t>
      </w:r>
    </w:p>
    <w:p>
      <w:pPr>
        <w:pStyle w:val="Normal"/>
        <w:rPr/>
      </w:pPr>
      <w:hyperlink r:id="rId177">
        <w:r>
          <w:rPr>
            <w:rStyle w:val="InternetLink"/>
          </w:rPr>
          <w:t>http://www.ihop-net.org/UniPub/iHOP/gismo/9233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PP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ecreted phosphoprotein 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BNSP, Bone sialoprotein 1, BSPI, ETA-1, MGC110940, Nephropontin, OPN, Osteopontin, PSEC0156, Secreted phosphoprotein 1, SPP-1, Urinary stone protein, Uroponti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RD5A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teroid-5-alpha-reductase, alpha polypeptide 2 (3-oxo-5 alpha-steroid delta 4-dehydrogenase alpha 2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4-dehydrogenase alpha 2)   3-oxo-5-alpha-steroid 4-dehydrogenase 2, 5 alpha-SR2, SR type 2, Steroid 5-alpha-reductase 2, Type II 5-alpha reductase </w:t>
      </w:r>
    </w:p>
    <w:p>
      <w:pPr>
        <w:pStyle w:val="Normal"/>
        <w:rPr/>
      </w:pPr>
      <w:hyperlink r:id="rId178">
        <w:r>
          <w:rPr>
            <w:rStyle w:val="InternetLink"/>
          </w:rPr>
          <w:t>http://www.ihop-net.org/UniPub/iHOP/gismo/9238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AT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ignal transducer and activator of transcription 3 (acute-phase response factor)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cute-phase response factor, APRF, FLJ20882, HIES, MGC16063, Signal transducer and activator of transcription 3 </w:t>
      </w:r>
    </w:p>
    <w:p>
      <w:pPr>
        <w:pStyle w:val="Normal"/>
        <w:rPr/>
      </w:pPr>
      <w:hyperlink r:id="rId179">
        <w:r>
          <w:rPr>
            <w:rStyle w:val="InternetLink"/>
          </w:rPr>
          <w:t>http://www.ihop-net.org/UniPub/iHOP/gismo/92438.html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TAT6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ignal transducer and activator of transcription 6, interleukin-4 induced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12S1644, IL-4 Stat, IL-4-STAT, Signal transducer and activator of transcription 6, STAT6B, STAT6C </w:t>
      </w:r>
    </w:p>
    <w:p>
      <w:pPr>
        <w:pStyle w:val="Normal"/>
        <w:rPr/>
      </w:pPr>
      <w:hyperlink r:id="rId180">
        <w:r>
          <w:rPr>
            <w:rStyle w:val="InternetLink"/>
          </w:rPr>
          <w:t>http://www.ihop-net.org/UniPub/iHOP/gismo/9244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EAP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STEAP1, STEAP2, STEAP3 and STEAP4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STEAP1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ix transmembrane epithelial antigen of the prostate 1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Metalloreductase STEAP1, MGC19484, PRSS24, Six-transmembrane epithelial antigen of prostate 1, STEAP </w:t>
      </w:r>
    </w:p>
    <w:p>
      <w:pPr>
        <w:pStyle w:val="Normal"/>
        <w:rPr/>
      </w:pPr>
      <w:hyperlink r:id="rId181">
        <w:r>
          <w:rPr>
            <w:rStyle w:val="InternetLink"/>
          </w:rPr>
          <w:t>http://www.ihop-net.org/UniPub/iHOP/gismo/9780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EAP2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ix transmembrane epithelial antigen of the prostate 2 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IPCA1, IPCA-1, Metalloreductase STEAP2, PCANAP1, Prostate cancer-associated protein 1, Protein upregulated in metastatic prostate cancer, PUMPCn, Six-transmembrane epithelial antigen of prostate 2, SixTransMembrane protein of prostate 1, STAMP1, STMP, UNQ6507/PRO23203 </w:t>
      </w:r>
    </w:p>
    <w:p>
      <w:pPr>
        <w:pStyle w:val="Normal"/>
        <w:rPr/>
      </w:pPr>
      <w:hyperlink r:id="rId182">
        <w:r>
          <w:rPr>
            <w:rStyle w:val="InternetLink"/>
          </w:rPr>
          <w:t>http://www.ihop-net.org/UniPub/iHOP/gismo/10953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EAP3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TEAP family member 3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dudlin-2, Dudulin-2, hpHyde, hTSAP6, Metalloreductase STEAP3, pHyde, Six-transmembrane epithelial antigen of prostate 3, STMP3, TSAP6, Tumor suppressor-activated pathway protein 6 </w:t>
      </w:r>
    </w:p>
    <w:p>
      <w:pPr>
        <w:pStyle w:val="Normal"/>
        <w:rPr/>
      </w:pPr>
      <w:hyperlink r:id="rId183">
        <w:r>
          <w:rPr>
            <w:rStyle w:val="InternetLink"/>
          </w:rPr>
          <w:t>http://www.ihop-net.org/UniPub/iHOP/gismo/10044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EAP4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TEAP family member 4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DKFZp666D049, FLJ23153, Metalloreductase STEAP4, Six-transmembrane epithelial antigen of prostate 4, SixTransMembrane protein of prostate 2, STAMP2, TIARP, TNFAIP9, Tumor necrosis factor, alpha-induced protein 9</w:t>
      </w:r>
    </w:p>
    <w:p>
      <w:pPr>
        <w:pStyle w:val="Normal"/>
        <w:rPr/>
      </w:pPr>
      <w:hyperlink r:id="rId184">
        <w:r>
          <w:rPr>
            <w:rStyle w:val="InternetLink"/>
          </w:rPr>
          <w:t>http://www.ihop-net.org/UniPub/iHOP/gismo/102764.html</w:t>
        </w:r>
      </w:hyperlink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TK3</w:t>
      </w:r>
    </w:p>
    <w:p>
      <w:pPr>
        <w:pStyle w:val="Normal"/>
        <w:rPr/>
      </w:pPr>
      <w:r>
        <w:rPr>
          <w:b/>
        </w:rPr>
        <w:t>Name:</w:t>
      </w:r>
      <w:r>
        <w:rPr/>
        <w:t xml:space="preserve"> serine/threonine kinase 3 (STE20 homolog, yeast)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FLJ90748, KRS1, Mammalian STE20-like protein kinase 2, MST2, MST-2, Serine/threonine-protein kinase 3, Serine/threonine-protein kinase Krs-1, STE20-like kinase MST2 </w:t>
      </w:r>
    </w:p>
    <w:p>
      <w:pPr>
        <w:pStyle w:val="Normal"/>
        <w:rPr/>
      </w:pPr>
      <w:hyperlink r:id="rId185">
        <w:r>
          <w:rPr>
            <w:rStyle w:val="InternetLink"/>
          </w:rPr>
          <w:t>http://www.ihop-net.org/UniPub/iHOP/gismo/92451.html</w:t>
        </w:r>
      </w:hyperlink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TK4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erine/threonine kinase 4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KFZp686A2068, KRS2, Mammalian STE20-like protein kinase 1, MST1, MST-1, Serine/threonine-protein kinase 4, Serine/threonine-protein kinase Krs-2, STE20-like kinase MST1, YSK3 </w:t>
      </w:r>
    </w:p>
    <w:p>
      <w:pPr>
        <w:pStyle w:val="Normal"/>
        <w:rPr/>
      </w:pPr>
      <w:hyperlink r:id="rId186">
        <w:r>
          <w:rPr>
            <w:rStyle w:val="InternetLink"/>
          </w:rPr>
          <w:t>http://www.ihop-net.org/UniPub/iHOP/gismo/9245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TK6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AURKA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  <w:t>TACSTD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umor-associated calcium signal transducer 2   </w:t>
      </w:r>
    </w:p>
    <w:p>
      <w:pPr>
        <w:pStyle w:val="Normal"/>
        <w:rPr/>
      </w:pPr>
      <w:r>
        <w:rPr>
          <w:b/>
        </w:rPr>
        <w:t>Aliases:</w:t>
      </w:r>
      <w:r>
        <w:rPr/>
        <w:t xml:space="preserve"> Cell surface glycoprotein Trop-2, EGP-1, GA733, GA733-1, M1S1, Pancreatic carcinoma marker protein GA733-1, TROP2, Tumor-associated calcium signal transducer 2 </w:t>
      </w:r>
    </w:p>
    <w:p>
      <w:pPr>
        <w:pStyle w:val="Normal"/>
        <w:rPr/>
      </w:pPr>
      <w:hyperlink r:id="rId187">
        <w:r>
          <w:rPr>
            <w:rStyle w:val="InternetLink"/>
          </w:rPr>
          <w:t>http://www.ihop-net.org/UniPub/iHOP/gismo/8992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BX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-box 1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AFS, CTHM, DGCR, DGS, DORV, T-box protein 1, T-box transcription factor TBX1, TBX1C, Testis-specific T-box protein, TGA, VCFS </w:t>
      </w:r>
    </w:p>
    <w:p>
      <w:pPr>
        <w:pStyle w:val="Normal"/>
        <w:rPr/>
      </w:pPr>
      <w:hyperlink r:id="rId188">
        <w:r>
          <w:rPr>
            <w:rStyle w:val="InternetLink"/>
          </w:rPr>
          <w:t>http://www.ihop-net.org/UniPub/iHOP/gismo/92549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ERF2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elomeric repeat binding factor 2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Telomeric DNA-binding protein, Telomeric repeat-binding factor 2, TRBF2, TRF2, TTAGGG repeat-binding factor 2</w:t>
      </w:r>
    </w:p>
    <w:p>
      <w:pPr>
        <w:pStyle w:val="Normal"/>
        <w:rPr/>
      </w:pPr>
      <w:hyperlink r:id="rId189">
        <w:r>
          <w:rPr>
            <w:rStyle w:val="InternetLink"/>
          </w:rPr>
          <w:t>http://www.ihop-net.org/UniPub/iHOP/gismo/92660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ERF2IP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Name: </w:t>
      </w:r>
      <w:r>
        <w:rPr/>
        <w:t>telomeric repeat binding factor 2, interacting protei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Aliases: </w:t>
      </w:r>
      <w:r>
        <w:rPr/>
        <w:t>DRIP5, hRap1, PP8000, RAP1, Telomeric repeat-binding factor 2-interacting protein 1, TRF2-interacting telomeric protein Rap1 </w:t>
      </w:r>
    </w:p>
    <w:p>
      <w:pPr>
        <w:pStyle w:val="Normal"/>
        <w:rPr/>
      </w:pPr>
      <w:hyperlink r:id="rId190">
        <w:r>
          <w:rPr>
            <w:rStyle w:val="InternetLink"/>
          </w:rPr>
          <w:t>http://www.ihop-net.org/UniPub/iHOP/gismo/9984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ERT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elomerase reverse transcriptase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EST2, hEST2, HEST2, TCS1, Telomerase-associated protein 2, Telomerase catalytic subunit, Telomerase reverse transcriptase, TP2, TRT </w:t>
      </w:r>
    </w:p>
    <w:p>
      <w:pPr>
        <w:pStyle w:val="Normal"/>
        <w:rPr/>
      </w:pPr>
      <w:hyperlink r:id="rId191">
        <w:r>
          <w:rPr>
            <w:rStyle w:val="InternetLink"/>
          </w:rPr>
          <w:t>http://www.ihop-net.org/UniPub/iHOP/gismo/9266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FDP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ranscription factor Dp-1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P1, Dp-1, DRTF1, DRTF1-polypeptide 1, E2F dimerization partner 1, Transcription factor Dp-1 </w:t>
      </w:r>
    </w:p>
    <w:p>
      <w:pPr>
        <w:pStyle w:val="Normal"/>
        <w:rPr/>
      </w:pPr>
      <w:hyperlink r:id="rId192">
        <w:r>
          <w:rPr>
            <w:rStyle w:val="InternetLink"/>
          </w:rPr>
          <w:t>http://www.ihop-net.org/UniPub/iHOP/gismo/92672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GM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ransglutaminase 3 (E polypeptide, protein-glutamine-gamma-glutamyltransferase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MGC126249, MGC126250, Protein-glutamine gamma-glutamyltransferase E, TG(E), TGase E, TGE, Transglutaminase-3 </w:t>
      </w:r>
    </w:p>
    <w:p>
      <w:pPr>
        <w:pStyle w:val="Normal"/>
        <w:rPr/>
      </w:pPr>
      <w:hyperlink r:id="rId193">
        <w:r>
          <w:rPr>
            <w:rStyle w:val="InternetLink"/>
          </w:rPr>
          <w:t>http://www.ihop-net.org/UniPub/iHOP/gismo/9269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HBS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hrombospondin 3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MGC119564, MGC119565, Thrombospondin-3, TSP3 </w:t>
      </w:r>
    </w:p>
    <w:p>
      <w:pPr>
        <w:pStyle w:val="Normal"/>
        <w:rPr/>
      </w:pPr>
      <w:hyperlink r:id="rId194">
        <w:r>
          <w:rPr>
            <w:rStyle w:val="InternetLink"/>
          </w:rPr>
          <w:t>http://www.ihop-net.org/UniPub/iHOP/gismo/9270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MED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ransmembrane emp24 protein transport domain containing 3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15orf22, Membrane protein p24B, MGC133022, p24B, P24B, Transmembrane emp24 domain-containing protein 3, UNQ5357/PRO1078</w:t>
      </w:r>
    </w:p>
    <w:p>
      <w:pPr>
        <w:pStyle w:val="Normal"/>
        <w:rPr/>
      </w:pPr>
      <w:hyperlink r:id="rId195">
        <w:r>
          <w:rPr>
            <w:rStyle w:val="InternetLink"/>
          </w:rPr>
          <w:t>http://www.ihop-net.org/UniPub/iHOP/gismo/9683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NF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umor necrosis factor (TNF superfamily, member 2)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Cachectin, DIF, TNFA, TNF-a, TNF-alpha, TNFSF2, Tumor necrosis factor, Tumor necrosis factor ligand superfamily member 2 </w:t>
      </w:r>
    </w:p>
    <w:p>
      <w:pPr>
        <w:pStyle w:val="Normal"/>
        <w:rPr/>
      </w:pPr>
      <w:hyperlink r:id="rId196">
        <w:r>
          <w:rPr>
            <w:rStyle w:val="InternetLink"/>
          </w:rPr>
          <w:t>http://www.ihop-net.org/UniPub/iHOP/gismo/9276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NFRSF5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See CD40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P5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tumor protein p53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ntigen NY-CO-13, Cellular tumor antigen p53, FLJ92943, LFS1, p53, P53, Phosphoprotein p53, TRP53, Tumor suppressor p53 </w:t>
      </w:r>
    </w:p>
    <w:p>
      <w:pPr>
        <w:pStyle w:val="Normal"/>
        <w:rPr/>
      </w:pPr>
      <w:hyperlink r:id="rId197">
        <w:r>
          <w:rPr>
            <w:rStyle w:val="InternetLink"/>
          </w:rPr>
          <w:t>http://www.ihop-net.org/UniPub/iHOP/gismo/9279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P63</w:t>
      </w:r>
    </w:p>
    <w:p>
      <w:pPr>
        <w:pStyle w:val="Normal"/>
        <w:rPr>
          <w:bCs/>
        </w:rPr>
      </w:pPr>
      <w:r>
        <w:rPr>
          <w:b/>
          <w:bCs/>
        </w:rPr>
        <w:t>Name:</w:t>
      </w:r>
      <w:r>
        <w:rPr>
          <w:bCs/>
        </w:rPr>
        <w:t xml:space="preserve"> </w:t>
      </w:r>
      <w:r>
        <w:rPr/>
        <w:t>tumor protein p63   </w:t>
      </w:r>
    </w:p>
    <w:p>
      <w:pPr>
        <w:pStyle w:val="Normal"/>
        <w:rPr/>
      </w:pPr>
      <w:r>
        <w:rPr>
          <w:b/>
          <w:bCs/>
        </w:rPr>
        <w:t>Aliases:</w:t>
      </w:r>
      <w:r>
        <w:rPr>
          <w:bCs/>
        </w:rPr>
        <w:t xml:space="preserve"> </w:t>
      </w:r>
      <w:r>
        <w:rPr/>
        <w:t>AIS, B(p51A), B(p51B), Chronic ulcerative stomatitis protein, CUSP, EEC3, Keratinocyte transcription factor KET, KET, LMS, NBP, OFC8, p40, p51, p53CP, p63, P63, p73H, P73H, p73L, P73L, RHS, SHFM4, TP53CP, TP53L, TP73L, Transformation-related protein 63, Tumor protein 63, Tumor protein p73-like</w:t>
      </w:r>
    </w:p>
    <w:p>
      <w:pPr>
        <w:pStyle w:val="Normal"/>
        <w:rPr/>
      </w:pPr>
      <w:hyperlink r:id="rId198">
        <w:r>
          <w:rPr>
            <w:rStyle w:val="InternetLink"/>
          </w:rPr>
          <w:t>http://www.ihop-net.org/UniPub/iHOP/gismo/94006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RF2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  <w:t>See TERF2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VPS39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vacuolar protein sorting 39 homolog (S. cerevisiae) 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FLJ21681, FLJ46546, hVam6p, KIAA0770, TLP, VAM6, Vam6/Vps39-like protein </w:t>
      </w:r>
    </w:p>
    <w:p>
      <w:pPr>
        <w:pStyle w:val="Normal"/>
        <w:rPr/>
      </w:pPr>
      <w:hyperlink r:id="rId199">
        <w:r>
          <w:rPr>
            <w:rStyle w:val="InternetLink"/>
          </w:rPr>
          <w:t>http://www.ihop-net.org/UniPub/iHOP/gismo/96768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ARS</w:t>
      </w:r>
    </w:p>
    <w:p>
      <w:pPr>
        <w:pStyle w:val="Normal"/>
        <w:rPr>
          <w:b/>
          <w:b/>
        </w:rPr>
      </w:pPr>
      <w:r>
        <w:rPr>
          <w:b/>
        </w:rPr>
        <w:t xml:space="preserve">Name: </w:t>
      </w:r>
      <w:r>
        <w:rPr/>
        <w:t>tryptophanyl-tRNA synthetase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GAMMA-2, hWRS, IFI53, IFP53, Interferon-induced protein 53, TrpRS, Tryptophan--tRNA ligase, Tryptophanyl-tRNA synthetase, cytoplasmic, WRS </w:t>
      </w:r>
    </w:p>
    <w:p>
      <w:pPr>
        <w:pStyle w:val="Normal"/>
        <w:rPr/>
      </w:pPr>
      <w:hyperlink r:id="rId200">
        <w:r>
          <w:rPr>
            <w:rStyle w:val="InternetLink"/>
          </w:rPr>
          <w:t>http://www.ihop-net.org/UniPub/iHOP/gismo/9308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DFY3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WD repeat and FYVE domain containing 3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lfy, ALFY, Autophagy-linked FYVE protein, KIAA0993, MGC16461, WD repeat and FYVE domain-containing protein 3, ZFYVE25 </w:t>
      </w:r>
    </w:p>
    <w:p>
      <w:pPr>
        <w:pStyle w:val="Normal"/>
        <w:rPr/>
      </w:pPr>
      <w:hyperlink r:id="rId201">
        <w:r>
          <w:rPr>
            <w:rStyle w:val="InternetLink"/>
          </w:rPr>
          <w:t>http://www.ihop-net.org/UniPub/iHOP/gismo/96487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XBP1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X-box binding protein 1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Tax-responsive element-binding protein 5, TREB5, X-box-binding protein 1, XBP-1, XBP2 </w:t>
      </w:r>
    </w:p>
    <w:p>
      <w:pPr>
        <w:pStyle w:val="Normal"/>
        <w:rPr/>
      </w:pPr>
      <w:hyperlink r:id="rId202">
        <w:r>
          <w:rPr>
            <w:rStyle w:val="InternetLink"/>
          </w:rPr>
          <w:t>http://www.ihop-net.org/UniPub/iHOP/gismo/93121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XPA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xeroderma pigmentosum, complementation group A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DNA repair protein complementing XP-A cells, Xeroderma pigmentosum group A-complementing protein, XP1, XPAC </w:t>
      </w:r>
    </w:p>
    <w:p>
      <w:pPr>
        <w:pStyle w:val="Normal"/>
        <w:rPr/>
      </w:pPr>
      <w:hyperlink r:id="rId203">
        <w:r>
          <w:rPr>
            <w:rStyle w:val="InternetLink"/>
          </w:rPr>
          <w:t>http://www.ihop-net.org/UniPub/iHOP/gismo/93134.html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ZAK</w:t>
      </w:r>
    </w:p>
    <w:p>
      <w:pPr>
        <w:pStyle w:val="Normal"/>
        <w:rPr>
          <w:b/>
          <w:b/>
        </w:rPr>
      </w:pPr>
      <w:r>
        <w:rPr>
          <w:b/>
        </w:rPr>
        <w:t>Name:</w:t>
      </w:r>
      <w:r>
        <w:rPr/>
        <w:t xml:space="preserve"> sterile alpha motif and leucine zipper containing kinase AZK   </w:t>
      </w:r>
    </w:p>
    <w:p>
      <w:pPr>
        <w:pStyle w:val="Normal"/>
        <w:rPr>
          <w:b/>
          <w:b/>
        </w:rPr>
      </w:pPr>
      <w:r>
        <w:rPr>
          <w:b/>
        </w:rPr>
        <w:t>Aliases:</w:t>
      </w:r>
      <w:r>
        <w:rPr/>
        <w:t xml:space="preserve"> AZK, Cervical cancer suppressor gene 4 protein, HCCS4, HCCS-4, Leucine zipper-and sterile alpha motif-containing kinase, Mitogen-activated protein kinase kinase kinase MLT, Mixed lineage kinase-related kinase, MLK7, mlklak, MLK-like mitogen-activated protein triple kinase, MLK-related kinase, MLT, MLTK, MRK, Sterile alpha motif-and leucine zipper-containing kinase AZK </w:t>
      </w:r>
    </w:p>
    <w:p>
      <w:pPr>
        <w:pStyle w:val="Normal"/>
        <w:rPr>
          <w:b/>
          <w:b/>
          <w:lang w:val="en-AU" w:eastAsia="en-AU"/>
        </w:rPr>
      </w:pPr>
      <w:hyperlink r:id="rId204">
        <w:r>
          <w:rPr>
            <w:rStyle w:val="InternetLink"/>
          </w:rPr>
          <w:t>http://www.ihop-net.org/UniPub/iHOP/gismo/99623.html</w:t>
        </w:r>
      </w:hyperlink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Verdana" w:hAnsi="Verdana" w:eastAsia="Times New Roman" w:cs="Times New Roman"/>
      <w:i/>
      <w:spacing w:val="-10"/>
      <w:sz w:val="25"/>
      <w:szCs w:val="34"/>
      <w:u w:val="single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c">
    <w:name w:val="sc"/>
    <w:basedOn w:val="DefaultParagraph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hop-net.org/UniPub/iHOP/gismo/86240.html" TargetMode="External"/><Relationship Id="rId3" Type="http://schemas.openxmlformats.org/officeDocument/2006/relationships/hyperlink" Target="http://www.ihop-net.org/UniPub/iHOP/gismo/86340.html" TargetMode="External"/><Relationship Id="rId4" Type="http://schemas.openxmlformats.org/officeDocument/2006/relationships/hyperlink" Target="http://www.ihop-net.org/UniPub/iHOP/gismo/100576.html" TargetMode="External"/><Relationship Id="rId5" Type="http://schemas.openxmlformats.org/officeDocument/2006/relationships/hyperlink" Target="http://www.ihop-net.org/UniPub/iHOP/gismo/96980.html" TargetMode="External"/><Relationship Id="rId6" Type="http://schemas.openxmlformats.org/officeDocument/2006/relationships/hyperlink" Target="http://www.ihop-net.org/UniPub/iHOP/gismo/86415.html" TargetMode="External"/><Relationship Id="rId7" Type="http://schemas.openxmlformats.org/officeDocument/2006/relationships/hyperlink" Target="http://www.ihop-net.org/UniPub/iHOP/gs/101050.html" TargetMode="External"/><Relationship Id="rId8" Type="http://schemas.openxmlformats.org/officeDocument/2006/relationships/hyperlink" Target="http://www.ihop-net.org/UniPub/iHOP/gismo/86487.html" TargetMode="External"/><Relationship Id="rId9" Type="http://schemas.openxmlformats.org/officeDocument/2006/relationships/hyperlink" Target="http://www.ihop-net.org/UniPub/iHOP/gismo/86489.html" TargetMode="External"/><Relationship Id="rId10" Type="http://schemas.openxmlformats.org/officeDocument/2006/relationships/hyperlink" Target="http://www.ihop-net.org/UniPub/iHOP/gismo/86491.html" TargetMode="External"/><Relationship Id="rId11" Type="http://schemas.openxmlformats.org/officeDocument/2006/relationships/hyperlink" Target="http://www.ihop-net.org/UniPub/iHOP/gismo/86492.html" TargetMode="External"/><Relationship Id="rId12" Type="http://schemas.openxmlformats.org/officeDocument/2006/relationships/hyperlink" Target="http://www.ihop-net.org/UniPub/iHOP/gismo/86472.html" TargetMode="External"/><Relationship Id="rId13" Type="http://schemas.openxmlformats.org/officeDocument/2006/relationships/hyperlink" Target="http://www.ihop-net.org/UniPub/iHOP/gismo/86494.html" TargetMode="External"/><Relationship Id="rId14" Type="http://schemas.openxmlformats.org/officeDocument/2006/relationships/hyperlink" Target="http://www.ihop-net.org/UniPub/iHOP/gismo/86495.html" TargetMode="External"/><Relationship Id="rId15" Type="http://schemas.openxmlformats.org/officeDocument/2006/relationships/hyperlink" Target="http://www.ihop-net.org/UniPub/iHOP/gismo/95232.html" TargetMode="External"/><Relationship Id="rId16" Type="http://schemas.openxmlformats.org/officeDocument/2006/relationships/hyperlink" Target="http://www.ihop-net.org/UniPub/iHOP/gismo/95245.html" TargetMode="External"/><Relationship Id="rId17" Type="http://schemas.openxmlformats.org/officeDocument/2006/relationships/hyperlink" Target="http://www.ihop-net.org/UniPub/iHOP/gismo/95291.html" TargetMode="External"/><Relationship Id="rId18" Type="http://schemas.openxmlformats.org/officeDocument/2006/relationships/hyperlink" Target="http://www.ihop-net.org/UniPub/iHOP/gismo/92453.html" TargetMode="External"/><Relationship Id="rId19" Type="http://schemas.openxmlformats.org/officeDocument/2006/relationships/hyperlink" Target="http://www.ihop-net.org/UniPub/iHOP/gismo/94471.html" TargetMode="External"/><Relationship Id="rId20" Type="http://schemas.openxmlformats.org/officeDocument/2006/relationships/hyperlink" Target="http://www.ihop-net.org/UniPub/iHOP/gismo/86699.html" TargetMode="External"/><Relationship Id="rId21" Type="http://schemas.openxmlformats.org/officeDocument/2006/relationships/hyperlink" Target="http://www.ihop-net.org/UniPub/iHOP/gismo/101073.html" TargetMode="External"/><Relationship Id="rId22" Type="http://schemas.openxmlformats.org/officeDocument/2006/relationships/hyperlink" Target="http://www.ihop-net.org/UniPub/iHOP/gismo/86781.html" TargetMode="External"/><Relationship Id="rId23" Type="http://schemas.openxmlformats.org/officeDocument/2006/relationships/hyperlink" Target="http://www.ihop-net.org/UniPub/iHOP/gismo/86784.html" TargetMode="External"/><Relationship Id="rId24" Type="http://schemas.openxmlformats.org/officeDocument/2006/relationships/hyperlink" Target="http://www.ihop-net.org/UniPub/iHOP/gismo/86791.html" TargetMode="External"/><Relationship Id="rId25" Type="http://schemas.openxmlformats.org/officeDocument/2006/relationships/hyperlink" Target="http://www.ihop-net.org/UniPub/iHOP/gismo/93404.html" TargetMode="External"/><Relationship Id="rId26" Type="http://schemas.openxmlformats.org/officeDocument/2006/relationships/hyperlink" Target="http://www.ihop-net.org/UniPub/iHOP/gismo/86806.html" TargetMode="External"/><Relationship Id="rId27" Type="http://schemas.openxmlformats.org/officeDocument/2006/relationships/hyperlink" Target="http://www.ihop-net.org/UniPub/iHOP/mgi/104463.html" TargetMode="External"/><Relationship Id="rId28" Type="http://schemas.openxmlformats.org/officeDocument/2006/relationships/hyperlink" Target="http://www.ihop-net.org/UniPub/iHOP/gismo/92036.html" TargetMode="External"/><Relationship Id="rId29" Type="http://schemas.openxmlformats.org/officeDocument/2006/relationships/hyperlink" Target="http://www.ihop-net.org/UniPub/iHOP/gismo/92037.html" TargetMode="External"/><Relationship Id="rId30" Type="http://schemas.openxmlformats.org/officeDocument/2006/relationships/hyperlink" Target="http://www.ihop-net.org/UniPub/iHOP/gismo/86984.html" TargetMode="External"/><Relationship Id="rId31" Type="http://schemas.openxmlformats.org/officeDocument/2006/relationships/hyperlink" Target="http://www.ihop-net.org/UniPub/iHOP/gismo/95660.html" TargetMode="External"/><Relationship Id="rId32" Type="http://schemas.openxmlformats.org/officeDocument/2006/relationships/hyperlink" Target="http://www.ihop-net.org/UniPub/iHOP/gs/87039.html" TargetMode="External"/><Relationship Id="rId33" Type="http://schemas.openxmlformats.org/officeDocument/2006/relationships/hyperlink" Target="http://www.ihop-net.org/UniPub/iHOP/gismo/87047.html" TargetMode="External"/><Relationship Id="rId34" Type="http://schemas.openxmlformats.org/officeDocument/2006/relationships/hyperlink" Target="http://www.ihop-net.org/UniPub/iHOP/gismo/95091.html" TargetMode="External"/><Relationship Id="rId35" Type="http://schemas.openxmlformats.org/officeDocument/2006/relationships/hyperlink" Target="http://www.ihop-net.org/UniPub/iHOP/gismo/93737.html" TargetMode="External"/><Relationship Id="rId36" Type="http://schemas.openxmlformats.org/officeDocument/2006/relationships/hyperlink" Target="http://www.ihop-net.org/UniPub/iHOP/gismo/105273.html" TargetMode="External"/><Relationship Id="rId37" Type="http://schemas.openxmlformats.org/officeDocument/2006/relationships/hyperlink" Target="http://www.ihop-net.org/UniPub/iHOP/gismo/87097.html" TargetMode="External"/><Relationship Id="rId38" Type="http://schemas.openxmlformats.org/officeDocument/2006/relationships/hyperlink" Target="http://www.ihop-net.org/UniPub/iHOP/gismo/87100.html" TargetMode="External"/><Relationship Id="rId39" Type="http://schemas.openxmlformats.org/officeDocument/2006/relationships/hyperlink" Target="http://www.ihop-net.org/UniPub/iHOP/gismo/87103.html" TargetMode="External"/><Relationship Id="rId40" Type="http://schemas.openxmlformats.org/officeDocument/2006/relationships/hyperlink" Target="http://www.ihop-net.org/UniPub/iHOP/gismo/87106.html" TargetMode="External"/><Relationship Id="rId41" Type="http://schemas.openxmlformats.org/officeDocument/2006/relationships/hyperlink" Target="http://www.ihop-net.org/UniPub/iHOP/gismo/87108.html" TargetMode="External"/><Relationship Id="rId42" Type="http://schemas.openxmlformats.org/officeDocument/2006/relationships/hyperlink" Target="http://www.ihop-net.org/UniPub/iHOP/gismo/87109.html" TargetMode="External"/><Relationship Id="rId43" Type="http://schemas.openxmlformats.org/officeDocument/2006/relationships/hyperlink" Target="http://www.ihop-net.org/UniPub/iHOP/gismo/87115.html" TargetMode="External"/><Relationship Id="rId44" Type="http://schemas.openxmlformats.org/officeDocument/2006/relationships/hyperlink" Target="http://www.ihop-net.org/UniPub/iHOP/gismo/87135.html" TargetMode="External"/><Relationship Id="rId45" Type="http://schemas.openxmlformats.org/officeDocument/2006/relationships/hyperlink" Target="http://www.ihop-net.org/UniPub/iHOP/gismo/87179.html" TargetMode="External"/><Relationship Id="rId46" Type="http://schemas.openxmlformats.org/officeDocument/2006/relationships/hyperlink" Target="http://www.ihop-net.org/UniPub/iHOP/gismo/87183.html" TargetMode="External"/><Relationship Id="rId47" Type="http://schemas.openxmlformats.org/officeDocument/2006/relationships/hyperlink" Target="http://www.ihop-net.org/UniPub/iHOP/gismo/98738.html" TargetMode="External"/><Relationship Id="rId48" Type="http://schemas.openxmlformats.org/officeDocument/2006/relationships/hyperlink" Target="http://www.ihop-net.org/UniPub/iHOP/gismo/90255.html" TargetMode="External"/><Relationship Id="rId49" Type="http://schemas.openxmlformats.org/officeDocument/2006/relationships/hyperlink" Target="http://www.ihop-net.org/UniPub/iHOP/gismo/94358.html" TargetMode="External"/><Relationship Id="rId50" Type="http://schemas.openxmlformats.org/officeDocument/2006/relationships/hyperlink" Target="http://www.ihop-net.org/UniPub/iHOP/mgi/105245.html" TargetMode="External"/><Relationship Id="rId51" Type="http://schemas.openxmlformats.org/officeDocument/2006/relationships/hyperlink" Target="http://www.ihop-net.org/UniPub/iHOP/gismo/87346.html" TargetMode="External"/><Relationship Id="rId52" Type="http://schemas.openxmlformats.org/officeDocument/2006/relationships/hyperlink" Target="http://www.ihop-net.org/UniPub/iHOP/gismo/87347.html" TargetMode="External"/><Relationship Id="rId53" Type="http://schemas.openxmlformats.org/officeDocument/2006/relationships/hyperlink" Target="http://www.ihop-net.org/UniPub/iHOP/mgi/108238.html" TargetMode="External"/><Relationship Id="rId54" Type="http://schemas.openxmlformats.org/officeDocument/2006/relationships/hyperlink" Target="http://www.ihop-net.org/UniPub/iHOP/gismo/87416.html" TargetMode="External"/><Relationship Id="rId55" Type="http://schemas.openxmlformats.org/officeDocument/2006/relationships/hyperlink" Target="http://www.ihop-net.org/UniPub/iHOP/gismo/87490.html" TargetMode="External"/><Relationship Id="rId56" Type="http://schemas.openxmlformats.org/officeDocument/2006/relationships/hyperlink" Target="http://www.ihop-net.org/UniPub/iHOP/gismo/87513.html" TargetMode="External"/><Relationship Id="rId57" Type="http://schemas.openxmlformats.org/officeDocument/2006/relationships/hyperlink" Target="http://www.ihop-net.org/UniPub/iHOP/gismo/87515.html" TargetMode="External"/><Relationship Id="rId58" Type="http://schemas.openxmlformats.org/officeDocument/2006/relationships/hyperlink" Target="http://www.ihop-net.org/UniPub/iHOP/gismo/88842.html" TargetMode="External"/><Relationship Id="rId59" Type="http://schemas.openxmlformats.org/officeDocument/2006/relationships/hyperlink" Target="http://www.ihop-net.org/UniPub/iHOP/gismo/89508.html" TargetMode="External"/><Relationship Id="rId60" Type="http://schemas.openxmlformats.org/officeDocument/2006/relationships/hyperlink" Target="http://www.ihop-net.org/UniPub/iHOP/gismo/97828.html" TargetMode="External"/><Relationship Id="rId61" Type="http://schemas.openxmlformats.org/officeDocument/2006/relationships/hyperlink" Target="http://www.ihop-net.org/UniPub/iHOP/gismo/87649.html" TargetMode="External"/><Relationship Id="rId62" Type="http://schemas.openxmlformats.org/officeDocument/2006/relationships/hyperlink" Target="http://www.ihop-net.org/UniPub/iHOP/gismo/87683.html" TargetMode="External"/><Relationship Id="rId63" Type="http://schemas.openxmlformats.org/officeDocument/2006/relationships/hyperlink" Target="http://www.ihop-net.org/UniPub/iHOP/gismo/96438.html" TargetMode="External"/><Relationship Id="rId64" Type="http://schemas.openxmlformats.org/officeDocument/2006/relationships/hyperlink" Target="http://www.ihop-net.org/UniPub/iHOP/gismo/96766.html" TargetMode="External"/><Relationship Id="rId65" Type="http://schemas.openxmlformats.org/officeDocument/2006/relationships/hyperlink" Target="http://www.ihop-net.org/UniPub/iHOP/gismo/89236.html" TargetMode="External"/><Relationship Id="rId66" Type="http://schemas.openxmlformats.org/officeDocument/2006/relationships/hyperlink" Target="http://www.ihop-net.org/UniPub/iHOP/mgi/94996.html" TargetMode="External"/><Relationship Id="rId67" Type="http://schemas.openxmlformats.org/officeDocument/2006/relationships/hyperlink" Target="http://www.ihop-net.org/UniPub/iHOP/gismo/87784.html" TargetMode="External"/><Relationship Id="rId68" Type="http://schemas.openxmlformats.org/officeDocument/2006/relationships/hyperlink" Target="http://www.ihop-net.org/UniPub/iHOP/gismo/87805.html" TargetMode="External"/><Relationship Id="rId69" Type="http://schemas.openxmlformats.org/officeDocument/2006/relationships/hyperlink" Target="http://www.ihop-net.org/UniPub/iHOP/gismo/87809.html" TargetMode="External"/><Relationship Id="rId70" Type="http://schemas.openxmlformats.org/officeDocument/2006/relationships/hyperlink" Target="http://www.ihop-net.org/UniPub/iHOP/gismo/87813.html" TargetMode="External"/><Relationship Id="rId71" Type="http://schemas.openxmlformats.org/officeDocument/2006/relationships/hyperlink" Target="http://www.ihop-net.org/UniPub/iHOP/gismo/86776.html" TargetMode="External"/><Relationship Id="rId72" Type="http://schemas.openxmlformats.org/officeDocument/2006/relationships/hyperlink" Target="http://www.ihop-net.org/UniPub/iHOP/gismo/87917.html" TargetMode="External"/><Relationship Id="rId73" Type="http://schemas.openxmlformats.org/officeDocument/2006/relationships/hyperlink" Target="http://www.ihop-net.org/UniPub/iHOP/gismo/87974.html" TargetMode="External"/><Relationship Id="rId74" Type="http://schemas.openxmlformats.org/officeDocument/2006/relationships/hyperlink" Target="http://www.ihop-net.org/UniPub/iHOP/gismo/88009.html" TargetMode="External"/><Relationship Id="rId75" Type="http://schemas.openxmlformats.org/officeDocument/2006/relationships/hyperlink" Target="http://www.ihop-net.org/UniPub/iHOP/gismo/88023.html" TargetMode="External"/><Relationship Id="rId76" Type="http://schemas.openxmlformats.org/officeDocument/2006/relationships/hyperlink" Target="http://www.ihop-net.org/UniPub/iHOP/gismo/88032.html" TargetMode="External"/><Relationship Id="rId77" Type="http://schemas.openxmlformats.org/officeDocument/2006/relationships/hyperlink" Target="http://www.ihop-net.org/UniPub/iHOP/gismo/88056.html" TargetMode="External"/><Relationship Id="rId78" Type="http://schemas.openxmlformats.org/officeDocument/2006/relationships/hyperlink" Target="http://www.ihop-net.org/UniPub/iHOP/gismo/88079.html" TargetMode="External"/><Relationship Id="rId79" Type="http://schemas.openxmlformats.org/officeDocument/2006/relationships/hyperlink" Target="http://www.ihop-net.org/UniPub/iHOP/gismo/88220.html" TargetMode="External"/><Relationship Id="rId80" Type="http://schemas.openxmlformats.org/officeDocument/2006/relationships/hyperlink" Target="http://www.ihop-net.org/UniPub/iHOP/gismo/88264.html" TargetMode="External"/><Relationship Id="rId81" Type="http://schemas.openxmlformats.org/officeDocument/2006/relationships/hyperlink" Target="http://www.ihop-net.org/UniPub/iHOP/gismo/88293.html" TargetMode="External"/><Relationship Id="rId82" Type="http://schemas.openxmlformats.org/officeDocument/2006/relationships/hyperlink" Target="http://www.ihop-net.org/UniPub/iHOP/gismo/88249.html" TargetMode="External"/><Relationship Id="rId83" Type="http://schemas.openxmlformats.org/officeDocument/2006/relationships/hyperlink" Target="http://www.ihop-net.org/UniPub/iHOP/gismo/88298.html" TargetMode="External"/><Relationship Id="rId84" Type="http://schemas.openxmlformats.org/officeDocument/2006/relationships/hyperlink" Target="http://www.ihop-net.org/UniPub/iHOP/gismo/88434.html" TargetMode="External"/><Relationship Id="rId85" Type="http://schemas.openxmlformats.org/officeDocument/2006/relationships/hyperlink" Target="http://www.ihop-net.org/UniPub/iHOP/gismo/88530.html" TargetMode="External"/><Relationship Id="rId86" Type="http://schemas.openxmlformats.org/officeDocument/2006/relationships/hyperlink" Target="http://www.ihop-net.org/UniPub/iHOP/gismo/88576.html" TargetMode="External"/><Relationship Id="rId87" Type="http://schemas.openxmlformats.org/officeDocument/2006/relationships/hyperlink" Target="http://www.ihop-net.org/UniPub/iHOP/gs/104582.html" TargetMode="External"/><Relationship Id="rId88" Type="http://schemas.openxmlformats.org/officeDocument/2006/relationships/hyperlink" Target="http://www.ihop-net.org/UniPub/iHOP/gismo/88637.html" TargetMode="External"/><Relationship Id="rId89" Type="http://schemas.openxmlformats.org/officeDocument/2006/relationships/hyperlink" Target="http://www.ihop-net.org/UniPub/iHOP/gismo/108929.html" TargetMode="External"/><Relationship Id="rId90" Type="http://schemas.openxmlformats.org/officeDocument/2006/relationships/hyperlink" Target="http://www.ihop-net.org/UniPub/iHOP/gismo/101123.html" TargetMode="External"/><Relationship Id="rId91" Type="http://schemas.openxmlformats.org/officeDocument/2006/relationships/hyperlink" Target="http://www.ihop-net.org/UniPub/iHOP/gismo/88871.html" TargetMode="External"/><Relationship Id="rId92" Type="http://schemas.openxmlformats.org/officeDocument/2006/relationships/hyperlink" Target="http://www.ihop-net.org/UniPub/iHOP/gismo/88865.html" TargetMode="External"/><Relationship Id="rId93" Type="http://schemas.openxmlformats.org/officeDocument/2006/relationships/hyperlink" Target="http://www.ihop-net.org/UniPub/iHOP/gismo/87819.html" TargetMode="External"/><Relationship Id="rId94" Type="http://schemas.openxmlformats.org/officeDocument/2006/relationships/hyperlink" Target="http://www.ihop-net.org/UniPub/iHOP/gismo/89016.html" TargetMode="External"/><Relationship Id="rId95" Type="http://schemas.openxmlformats.org/officeDocument/2006/relationships/hyperlink" Target="http://www.ihop-net.org/UniPub/iHOP/gismo/89153.html" TargetMode="External"/><Relationship Id="rId96" Type="http://schemas.openxmlformats.org/officeDocument/2006/relationships/hyperlink" Target="http://www.ihop-net.org/UniPub/iHOP/gs/89241.html" TargetMode="External"/><Relationship Id="rId97" Type="http://schemas.openxmlformats.org/officeDocument/2006/relationships/hyperlink" Target="http://www.ihop-net.org/UniPub/iHOP/gismo/88473.html" TargetMode="External"/><Relationship Id="rId98" Type="http://schemas.openxmlformats.org/officeDocument/2006/relationships/hyperlink" Target="http://www.ihop-net.org/UniPub/iHOP/gismo/89322.html" TargetMode="External"/><Relationship Id="rId99" Type="http://schemas.openxmlformats.org/officeDocument/2006/relationships/hyperlink" Target="http://www.ihop-net.org/UniPub/iHOP/gismo/89449.html" TargetMode="External"/><Relationship Id="rId100" Type="http://schemas.openxmlformats.org/officeDocument/2006/relationships/hyperlink" Target="http://www.ihop-net.org/UniPub/iHOP/gismo/89554.html" TargetMode="External"/><Relationship Id="rId101" Type="http://schemas.openxmlformats.org/officeDocument/2006/relationships/hyperlink" Target="http://www.ihop-net.org/UniPub/iHOP/gismo/89557.html" TargetMode="External"/><Relationship Id="rId102" Type="http://schemas.openxmlformats.org/officeDocument/2006/relationships/hyperlink" Target="http://www.ihop-net.org/UniPub/iHOP/gismo/89601.html" TargetMode="External"/><Relationship Id="rId103" Type="http://schemas.openxmlformats.org/officeDocument/2006/relationships/hyperlink" Target="http://www.ihop-net.org/UniPub/iHOP/gismo/89603.html" TargetMode="External"/><Relationship Id="rId104" Type="http://schemas.openxmlformats.org/officeDocument/2006/relationships/hyperlink" Target="http://www.ihop-net.org/UniPub/iHOP/gismo/94936.html" TargetMode="External"/><Relationship Id="rId105" Type="http://schemas.openxmlformats.org/officeDocument/2006/relationships/hyperlink" Target="http://www.ihop-net.org/UniPub/iHOP/mgi/101344.html" TargetMode="External"/><Relationship Id="rId106" Type="http://schemas.openxmlformats.org/officeDocument/2006/relationships/hyperlink" Target="http://www.ihop-net.org/UniPub/iHOP/gismo/101514.html" TargetMode="External"/><Relationship Id="rId107" Type="http://schemas.openxmlformats.org/officeDocument/2006/relationships/hyperlink" Target="http://www.ihop-net.org/UniPub/iHOP/gismo/94699.html" TargetMode="External"/><Relationship Id="rId108" Type="http://schemas.openxmlformats.org/officeDocument/2006/relationships/hyperlink" Target="http://www.ihop-net.org/UniPub/iHOP/gismo/94551.html" TargetMode="External"/><Relationship Id="rId109" Type="http://schemas.openxmlformats.org/officeDocument/2006/relationships/hyperlink" Target="http://www.ihop-net.org/UniPub/iHOP/gismo/87354.html" TargetMode="External"/><Relationship Id="rId110" Type="http://schemas.openxmlformats.org/officeDocument/2006/relationships/hyperlink" Target="http://www.ihop-net.org/UniPub/iHOP/gismo/86483.html" TargetMode="External"/><Relationship Id="rId111" Type="http://schemas.openxmlformats.org/officeDocument/2006/relationships/hyperlink" Target="http://www.ihop-net.org/UniPub/iHOP/gismo/94809.html" TargetMode="External"/><Relationship Id="rId112" Type="http://schemas.openxmlformats.org/officeDocument/2006/relationships/hyperlink" Target="http://www.ihop-net.org/UniPub/iHOP/gismo/89718.html" TargetMode="External"/><Relationship Id="rId113" Type="http://schemas.openxmlformats.org/officeDocument/2006/relationships/hyperlink" Target="http://www.ihop-net.org/UniPub/iHOP/gismo/89722.html" TargetMode="External"/><Relationship Id="rId114" Type="http://schemas.openxmlformats.org/officeDocument/2006/relationships/hyperlink" Target="http://www.ihop-net.org/UniPub/iHOP/gismo/89730.html" TargetMode="External"/><Relationship Id="rId115" Type="http://schemas.openxmlformats.org/officeDocument/2006/relationships/hyperlink" Target="http://www.ihop-net.org/UniPub/iHOP/gismo/89780.html" TargetMode="External"/><Relationship Id="rId116" Type="http://schemas.openxmlformats.org/officeDocument/2006/relationships/hyperlink" Target="http://www.ihop-net.org/UniPub/iHOP/mgi/112142.html" TargetMode="External"/><Relationship Id="rId117" Type="http://schemas.openxmlformats.org/officeDocument/2006/relationships/hyperlink" Target="http://www.ihop-net.org/UniPub/iHOP/gismo/99252.html" TargetMode="External"/><Relationship Id="rId118" Type="http://schemas.openxmlformats.org/officeDocument/2006/relationships/hyperlink" Target="http://www.ihop-net.org/UniPub/iHOP/gismo/89841.html" TargetMode="External"/><Relationship Id="rId119" Type="http://schemas.openxmlformats.org/officeDocument/2006/relationships/hyperlink" Target="http://www.ihop-net.org/UniPub/iHOP/gismo/89859.html" TargetMode="External"/><Relationship Id="rId120" Type="http://schemas.openxmlformats.org/officeDocument/2006/relationships/hyperlink" Target="http://www.ihop-net.org/UniPub/iHOP/gismo/89827.html" TargetMode="External"/><Relationship Id="rId121" Type="http://schemas.openxmlformats.org/officeDocument/2006/relationships/hyperlink" Target="http://www.ihop-net.org/UniPub/iHOP/gismo/105773.html" TargetMode="External"/><Relationship Id="rId122" Type="http://schemas.openxmlformats.org/officeDocument/2006/relationships/hyperlink" Target="http://www.ihop-net.org/UniPub/iHOP/gismo/89946.html" TargetMode="External"/><Relationship Id="rId123" Type="http://schemas.openxmlformats.org/officeDocument/2006/relationships/hyperlink" Target="http://www.ihop-net.org/UniPub/iHOP/gismo/102924.html" TargetMode="External"/><Relationship Id="rId124" Type="http://schemas.openxmlformats.org/officeDocument/2006/relationships/hyperlink" Target="http://www.ihop-net.org/UniPub/iHOP/gismo/89975.html" TargetMode="External"/><Relationship Id="rId125" Type="http://schemas.openxmlformats.org/officeDocument/2006/relationships/hyperlink" Target="http://www.ihop-net.org/UniPub/iHOP/gismo/90110.html" TargetMode="External"/><Relationship Id="rId126" Type="http://schemas.openxmlformats.org/officeDocument/2006/relationships/hyperlink" Target="http://www.ihop-net.org/UniPub/iHOP/gismo/112617.html" TargetMode="External"/><Relationship Id="rId127" Type="http://schemas.openxmlformats.org/officeDocument/2006/relationships/hyperlink" Target="http://www.ihop-net.org/UniPub/iHOP/gismo/94699.html" TargetMode="External"/><Relationship Id="rId128" Type="http://schemas.openxmlformats.org/officeDocument/2006/relationships/hyperlink" Target="http://www.ihop-net.org/UniPub/iHOP/gismo/90301.html" TargetMode="External"/><Relationship Id="rId129" Type="http://schemas.openxmlformats.org/officeDocument/2006/relationships/hyperlink" Target="http://www.ihop-net.org/UniPub/iHOP/gismo/90405.html" TargetMode="External"/><Relationship Id="rId130" Type="http://schemas.openxmlformats.org/officeDocument/2006/relationships/hyperlink" Target="http://www.ihop-net.org/UniPub/iHOP/gismo/102955.html" TargetMode="External"/><Relationship Id="rId131" Type="http://schemas.openxmlformats.org/officeDocument/2006/relationships/hyperlink" Target="http://www.ihop-net.org/UniPub/iHOP/gismo/95835.html" TargetMode="External"/><Relationship Id="rId132" Type="http://schemas.openxmlformats.org/officeDocument/2006/relationships/hyperlink" Target="http://www.ihop-net.org/UniPub/iHOP/gismo/96745.html" TargetMode="External"/><Relationship Id="rId133" Type="http://schemas.openxmlformats.org/officeDocument/2006/relationships/hyperlink" Target="http://www.ihop-net.org/UniPub/iHOP/gismo/100145.html" TargetMode="External"/><Relationship Id="rId134" Type="http://schemas.openxmlformats.org/officeDocument/2006/relationships/hyperlink" Target="http://www.ihop-net.org/UniPub/iHOP/gismo/90556.html" TargetMode="External"/><Relationship Id="rId135" Type="http://schemas.openxmlformats.org/officeDocument/2006/relationships/hyperlink" Target="http://www.ihop-net.org/UniPub/iHOP/gismo/90569.html" TargetMode="External"/><Relationship Id="rId136" Type="http://schemas.openxmlformats.org/officeDocument/2006/relationships/hyperlink" Target="http://www.ihop-net.org/UniPub/iHOP/gismo/90570.html" TargetMode="External"/><Relationship Id="rId137" Type="http://schemas.openxmlformats.org/officeDocument/2006/relationships/hyperlink" Target="http://www.ihop-net.org/UniPub/iHOP/gismo/102677.html" TargetMode="External"/><Relationship Id="rId138" Type="http://schemas.openxmlformats.org/officeDocument/2006/relationships/hyperlink" Target="http://www.ihop-net.org/UniPub/iHOP/gismo/100913.html" TargetMode="External"/><Relationship Id="rId139" Type="http://schemas.openxmlformats.org/officeDocument/2006/relationships/hyperlink" Target="http://www.ihop-net.org/UniPub/iHOP/gismo/94180.html" TargetMode="External"/><Relationship Id="rId140" Type="http://schemas.openxmlformats.org/officeDocument/2006/relationships/hyperlink" Target="http://www.ihop-net.org/UniPub/iHOP/gismo/95785.html" TargetMode="External"/><Relationship Id="rId141" Type="http://schemas.openxmlformats.org/officeDocument/2006/relationships/hyperlink" Target="http://www.ihop-net.org/UniPub/iHOP/gismo/90793.html" TargetMode="External"/><Relationship Id="rId142" Type="http://schemas.openxmlformats.org/officeDocument/2006/relationships/hyperlink" Target="http://www.ihop-net.org/UniPub/iHOP/gismo/104958.html" TargetMode="External"/><Relationship Id="rId143" Type="http://schemas.openxmlformats.org/officeDocument/2006/relationships/hyperlink" Target="http://www.ihop-net.org/UniPub/iHOP/gismo/90914.html" TargetMode="External"/><Relationship Id="rId144" Type="http://schemas.openxmlformats.org/officeDocument/2006/relationships/hyperlink" Target="http://www.ihop-net.org/UniPub/iHOP/gismo/101246.html" TargetMode="External"/><Relationship Id="rId145" Type="http://schemas.openxmlformats.org/officeDocument/2006/relationships/hyperlink" Target="http://www.ihop-net.org/UniPub/iHOP/gismo/91035.html" TargetMode="External"/><Relationship Id="rId146" Type="http://schemas.openxmlformats.org/officeDocument/2006/relationships/hyperlink" Target="http://www.ihop-net.org/UniPub/iHOP/gismo/97110.html" TargetMode="External"/><Relationship Id="rId147" Type="http://schemas.openxmlformats.org/officeDocument/2006/relationships/hyperlink" Target="http://www.ihop-net.org/UniPub/iHOP/gismo/91088.html" TargetMode="External"/><Relationship Id="rId148" Type="http://schemas.openxmlformats.org/officeDocument/2006/relationships/hyperlink" Target="http://www.ihop-net.org/UniPub/iHOP/gismo/91059.html" TargetMode="External"/><Relationship Id="rId149" Type="http://schemas.openxmlformats.org/officeDocument/2006/relationships/hyperlink" Target="http://www.ihop-net.org/UniPub/iHOP/gismo/91197.html" TargetMode="External"/><Relationship Id="rId150" Type="http://schemas.openxmlformats.org/officeDocument/2006/relationships/hyperlink" Target="http://www.ihop-net.org/UniPub/iHOP/gismo/91350.html" TargetMode="External"/><Relationship Id="rId151" Type="http://schemas.openxmlformats.org/officeDocument/2006/relationships/hyperlink" Target="http://www.ihop-net.org/UniPub/iHOP/gismo/99379.html" TargetMode="External"/><Relationship Id="rId152" Type="http://schemas.openxmlformats.org/officeDocument/2006/relationships/hyperlink" Target="http://www.ihop-net.org/UniPub/iHOP/gismo/91387.html" TargetMode="External"/><Relationship Id="rId153" Type="http://schemas.openxmlformats.org/officeDocument/2006/relationships/hyperlink" Target="http://www.ihop-net.org/UniPub/iHOP/gismo/91451.html" TargetMode="External"/><Relationship Id="rId154" Type="http://schemas.openxmlformats.org/officeDocument/2006/relationships/hyperlink" Target="http://www.ihop-net.org/UniPub/iHOP/gismo/91456.html" TargetMode="External"/><Relationship Id="rId155" Type="http://schemas.openxmlformats.org/officeDocument/2006/relationships/hyperlink" Target="http://www.ihop-net.org/UniPub/iHOP/gismo/94488.html" TargetMode="External"/><Relationship Id="rId156" Type="http://schemas.openxmlformats.org/officeDocument/2006/relationships/hyperlink" Target="http://www.ihop-net.org/UniPub/iHOP/gismo/91546.html" TargetMode="External"/><Relationship Id="rId157" Type="http://schemas.openxmlformats.org/officeDocument/2006/relationships/hyperlink" Target="http://www.ihop-net.org/UniPub/iHOP/gismo/91610.html" TargetMode="External"/><Relationship Id="rId158" Type="http://schemas.openxmlformats.org/officeDocument/2006/relationships/hyperlink" Target="http://www.ihop-net.org/UniPub/iHOP/gismo/91622.html" TargetMode="External"/><Relationship Id="rId159" Type="http://schemas.openxmlformats.org/officeDocument/2006/relationships/hyperlink" Target="http://www.ihop-net.org/UniPub/iHOP/gismo/96194.html" TargetMode="External"/><Relationship Id="rId160" Type="http://schemas.openxmlformats.org/officeDocument/2006/relationships/hyperlink" Target="http://www.ihop-net.org/UniPub/iHOP/gismo/91639.html" TargetMode="External"/><Relationship Id="rId161" Type="http://schemas.openxmlformats.org/officeDocument/2006/relationships/hyperlink" Target="http://www.ihop-net.org/UniPub/iHOP/mgi/91735.html" TargetMode="External"/><Relationship Id="rId162" Type="http://schemas.openxmlformats.org/officeDocument/2006/relationships/hyperlink" Target="http://www.ihop-net.org/UniPub/iHOP/gismo/94978.html" TargetMode="External"/><Relationship Id="rId163" Type="http://schemas.openxmlformats.org/officeDocument/2006/relationships/hyperlink" Target="http://www.ihop-net.org/UniPub/iHOP/gismo/101098.html" TargetMode="External"/><Relationship Id="rId164" Type="http://schemas.openxmlformats.org/officeDocument/2006/relationships/hyperlink" Target="http://www.ihop-net.org/UniPub/iHOP/gismo/98855.html" TargetMode="External"/><Relationship Id="rId165" Type="http://schemas.openxmlformats.org/officeDocument/2006/relationships/hyperlink" Target="http://www.ihop-net.org/UniPub/iHOP/gismo/101532.html" TargetMode="External"/><Relationship Id="rId166" Type="http://schemas.openxmlformats.org/officeDocument/2006/relationships/hyperlink" Target="http://www.ihop-net.org/UniPub/iHOP/gismo/92104.html" TargetMode="External"/><Relationship Id="rId167" Type="http://schemas.openxmlformats.org/officeDocument/2006/relationships/hyperlink" Target="http://www.ihop-net.org/UniPub/iHOP/gismo/92132.html" TargetMode="External"/><Relationship Id="rId168" Type="http://schemas.openxmlformats.org/officeDocument/2006/relationships/hyperlink" Target="http://www.ihop-net.org/UniPub/iHOP/gismo/92146.html" TargetMode="External"/><Relationship Id="rId169" Type="http://schemas.openxmlformats.org/officeDocument/2006/relationships/hyperlink" Target="http://www.ihop-net.org/UniPub/iHOP/gismo/116410.html" TargetMode="External"/><Relationship Id="rId170" Type="http://schemas.openxmlformats.org/officeDocument/2006/relationships/hyperlink" Target="http://www.ihop-net.org/UniPub/iHOP/gismo/92234.html" TargetMode="External"/><Relationship Id="rId171" Type="http://schemas.openxmlformats.org/officeDocument/2006/relationships/hyperlink" Target="http://www.ihop-net.org/UniPub/iHOP/gismo/92182.html" TargetMode="External"/><Relationship Id="rId172" Type="http://schemas.openxmlformats.org/officeDocument/2006/relationships/hyperlink" Target="http://www.ihop-net.org/UniPub/iHOP/gismo/92260.html" TargetMode="External"/><Relationship Id="rId173" Type="http://schemas.openxmlformats.org/officeDocument/2006/relationships/hyperlink" Target="http://www.ihop-net.org/UniPub/iHOP/mgi/1490287.html" TargetMode="External"/><Relationship Id="rId174" Type="http://schemas.openxmlformats.org/officeDocument/2006/relationships/hyperlink" Target="http://www.ihop-net.org/UniPub/iHOP/mgi/2075735.html" TargetMode="External"/><Relationship Id="rId175" Type="http://schemas.openxmlformats.org/officeDocument/2006/relationships/hyperlink" Target="http://www.ihop-net.org/UniPub/iHOP/mgi/3092347.html" TargetMode="External"/><Relationship Id="rId176" Type="http://schemas.openxmlformats.org/officeDocument/2006/relationships/hyperlink" Target="http://www.ihop-net.org/UniPub/iHOP/gismo/92327.html" TargetMode="External"/><Relationship Id="rId177" Type="http://schemas.openxmlformats.org/officeDocument/2006/relationships/hyperlink" Target="http://www.ihop-net.org/UniPub/iHOP/gismo/92332.html" TargetMode="External"/><Relationship Id="rId178" Type="http://schemas.openxmlformats.org/officeDocument/2006/relationships/hyperlink" Target="http://www.ihop-net.org/UniPub/iHOP/gismo/92381.html" TargetMode="External"/><Relationship Id="rId179" Type="http://schemas.openxmlformats.org/officeDocument/2006/relationships/hyperlink" Target="http://www.ihop-net.org/UniPub/iHOP/gismo/92438.html" TargetMode="External"/><Relationship Id="rId180" Type="http://schemas.openxmlformats.org/officeDocument/2006/relationships/hyperlink" Target="http://www.ihop-net.org/UniPub/iHOP/gismo/92442.html" TargetMode="External"/><Relationship Id="rId181" Type="http://schemas.openxmlformats.org/officeDocument/2006/relationships/hyperlink" Target="http://www.ihop-net.org/UniPub/iHOP/gismo/97804.html" TargetMode="External"/><Relationship Id="rId182" Type="http://schemas.openxmlformats.org/officeDocument/2006/relationships/hyperlink" Target="http://www.ihop-net.org/UniPub/iHOP/gismo/109532.html" TargetMode="External"/><Relationship Id="rId183" Type="http://schemas.openxmlformats.org/officeDocument/2006/relationships/hyperlink" Target="http://www.ihop-net.org/UniPub/iHOP/gismo/100441.html" TargetMode="External"/><Relationship Id="rId184" Type="http://schemas.openxmlformats.org/officeDocument/2006/relationships/hyperlink" Target="http://www.ihop-net.org/UniPub/iHOP/gismo/102764.html" TargetMode="External"/><Relationship Id="rId185" Type="http://schemas.openxmlformats.org/officeDocument/2006/relationships/hyperlink" Target="http://www.ihop-net.org/UniPub/iHOP/gismo/92451.html" TargetMode="External"/><Relationship Id="rId186" Type="http://schemas.openxmlformats.org/officeDocument/2006/relationships/hyperlink" Target="http://www.ihop-net.org/UniPub/iHOP/gismo/92452.html" TargetMode="External"/><Relationship Id="rId187" Type="http://schemas.openxmlformats.org/officeDocument/2006/relationships/hyperlink" Target="http://www.ihop-net.org/UniPub/iHOP/gismo/89921.html" TargetMode="External"/><Relationship Id="rId188" Type="http://schemas.openxmlformats.org/officeDocument/2006/relationships/hyperlink" Target="http://www.ihop-net.org/UniPub/iHOP/gismo/92549.html" TargetMode="External"/><Relationship Id="rId189" Type="http://schemas.openxmlformats.org/officeDocument/2006/relationships/hyperlink" Target="http://www.ihop-net.org/UniPub/iHOP/gismo/92660.html" TargetMode="External"/><Relationship Id="rId190" Type="http://schemas.openxmlformats.org/officeDocument/2006/relationships/hyperlink" Target="http://www.ihop-net.org/UniPub/iHOP/gismo/99848.html" TargetMode="External"/><Relationship Id="rId191" Type="http://schemas.openxmlformats.org/officeDocument/2006/relationships/hyperlink" Target="http://www.ihop-net.org/UniPub/iHOP/gismo/92661.html" TargetMode="External"/><Relationship Id="rId192" Type="http://schemas.openxmlformats.org/officeDocument/2006/relationships/hyperlink" Target="http://www.ihop-net.org/UniPub/iHOP/gismo/92672.html" TargetMode="External"/><Relationship Id="rId193" Type="http://schemas.openxmlformats.org/officeDocument/2006/relationships/hyperlink" Target="http://www.ihop-net.org/UniPub/iHOP/gismo/92698.html" TargetMode="External"/><Relationship Id="rId194" Type="http://schemas.openxmlformats.org/officeDocument/2006/relationships/hyperlink" Target="http://www.ihop-net.org/UniPub/iHOP/gismo/92704.html" TargetMode="External"/><Relationship Id="rId195" Type="http://schemas.openxmlformats.org/officeDocument/2006/relationships/hyperlink" Target="http://www.ihop-net.org/UniPub/iHOP/gismo/96836.html" TargetMode="External"/><Relationship Id="rId196" Type="http://schemas.openxmlformats.org/officeDocument/2006/relationships/hyperlink" Target="http://www.ihop-net.org/UniPub/iHOP/gismo/92766.html" TargetMode="External"/><Relationship Id="rId197" Type="http://schemas.openxmlformats.org/officeDocument/2006/relationships/hyperlink" Target="http://www.ihop-net.org/UniPub/iHOP/gismo/92798.html" TargetMode="External"/><Relationship Id="rId198" Type="http://schemas.openxmlformats.org/officeDocument/2006/relationships/hyperlink" Target="http://www.ihop-net.org/UniPub/iHOP/gismo/94006.html" TargetMode="External"/><Relationship Id="rId199" Type="http://schemas.openxmlformats.org/officeDocument/2006/relationships/hyperlink" Target="http://www.ihop-net.org/UniPub/iHOP/gismo/96768.html" TargetMode="External"/><Relationship Id="rId200" Type="http://schemas.openxmlformats.org/officeDocument/2006/relationships/hyperlink" Target="http://www.ihop-net.org/UniPub/iHOP/gismo/93081.html" TargetMode="External"/><Relationship Id="rId201" Type="http://schemas.openxmlformats.org/officeDocument/2006/relationships/hyperlink" Target="http://www.ihop-net.org/UniPub/iHOP/gismo/96487.html" TargetMode="External"/><Relationship Id="rId202" Type="http://schemas.openxmlformats.org/officeDocument/2006/relationships/hyperlink" Target="http://www.ihop-net.org/UniPub/iHOP/gismo/93121.html" TargetMode="External"/><Relationship Id="rId203" Type="http://schemas.openxmlformats.org/officeDocument/2006/relationships/hyperlink" Target="http://www.ihop-net.org/UniPub/iHOP/gismo/93134.html" TargetMode="External"/><Relationship Id="rId204" Type="http://schemas.openxmlformats.org/officeDocument/2006/relationships/hyperlink" Target="http://www.ihop-net.org/UniPub/iHOP/gismo/99623.html" TargetMode="External"/><Relationship Id="rId205" Type="http://schemas.openxmlformats.org/officeDocument/2006/relationships/numbering" Target="numbering.xml"/><Relationship Id="rId206" Type="http://schemas.openxmlformats.org/officeDocument/2006/relationships/fontTable" Target="fontTable.xml"/><Relationship Id="rId2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5:06:00Z</dcterms:created>
  <dc:creator>JWM941</dc:creator>
  <dc:description/>
  <cp:keywords/>
  <dc:language>en-US</dc:language>
  <cp:lastModifiedBy>JWM941</cp:lastModifiedBy>
  <dcterms:modified xsi:type="dcterms:W3CDTF">2010-05-21T05:07:00Z</dcterms:modified>
  <cp:revision>1</cp:revision>
  <dc:subject/>
  <dc:title/>
</cp:coreProperties>
</file>